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A8453" w14:textId="77777777" w:rsidR="004A2D26" w:rsidRPr="00762CBE" w:rsidRDefault="004A2D26" w:rsidP="004A2D26">
      <w:pPr>
        <w:rPr>
          <w:b/>
          <w:bCs/>
        </w:rPr>
      </w:pPr>
      <w:r w:rsidRPr="00762CBE">
        <w:rPr>
          <w:b/>
          <w:bCs/>
        </w:rPr>
        <w:t>Supplementary Table 1</w:t>
      </w:r>
    </w:p>
    <w:p w14:paraId="3F932737" w14:textId="77777777" w:rsidR="004A2D26" w:rsidRPr="00762CBE" w:rsidRDefault="004A2D26" w:rsidP="004A2D26">
      <w:pPr>
        <w:rPr>
          <w:i/>
          <w:iCs/>
        </w:rPr>
      </w:pPr>
      <w:r w:rsidRPr="00762CBE">
        <w:rPr>
          <w:i/>
          <w:iCs/>
        </w:rPr>
        <w:t>Researcher Reflexivity Statem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12594"/>
      </w:tblGrid>
      <w:tr w:rsidR="00FA00D7" w:rsidRPr="00762CBE" w14:paraId="3236A3EC" w14:textId="77777777" w:rsidTr="0013564A">
        <w:tc>
          <w:tcPr>
            <w:tcW w:w="0" w:type="auto"/>
            <w:tcBorders>
              <w:top w:val="single" w:sz="4" w:space="0" w:color="auto"/>
              <w:bottom w:val="single" w:sz="4" w:space="0" w:color="auto"/>
            </w:tcBorders>
          </w:tcPr>
          <w:p w14:paraId="0B543244" w14:textId="77777777" w:rsidR="004A2D26" w:rsidRPr="00762CBE" w:rsidRDefault="004A2D26" w:rsidP="00576BBA">
            <w:pPr>
              <w:rPr>
                <w:sz w:val="20"/>
                <w:szCs w:val="20"/>
              </w:rPr>
            </w:pPr>
            <w:r w:rsidRPr="00762CBE">
              <w:rPr>
                <w:sz w:val="20"/>
                <w:szCs w:val="20"/>
              </w:rPr>
              <w:t>Researcher</w:t>
            </w:r>
          </w:p>
        </w:tc>
        <w:tc>
          <w:tcPr>
            <w:tcW w:w="0" w:type="auto"/>
            <w:tcBorders>
              <w:top w:val="single" w:sz="4" w:space="0" w:color="auto"/>
              <w:bottom w:val="single" w:sz="4" w:space="0" w:color="auto"/>
            </w:tcBorders>
          </w:tcPr>
          <w:p w14:paraId="3819008B" w14:textId="251ADF4B" w:rsidR="004A2D26" w:rsidRPr="00762CBE" w:rsidRDefault="0047263D" w:rsidP="00576BBA">
            <w:pPr>
              <w:rPr>
                <w:sz w:val="20"/>
                <w:szCs w:val="20"/>
              </w:rPr>
            </w:pPr>
            <w:r w:rsidRPr="00762CBE">
              <w:rPr>
                <w:sz w:val="20"/>
                <w:szCs w:val="20"/>
              </w:rPr>
              <w:t>Reflexivity Statement</w:t>
            </w:r>
          </w:p>
        </w:tc>
      </w:tr>
      <w:tr w:rsidR="00FA00D7" w:rsidRPr="00762CBE" w14:paraId="77E4473E" w14:textId="77777777" w:rsidTr="0013564A">
        <w:tc>
          <w:tcPr>
            <w:tcW w:w="0" w:type="auto"/>
            <w:tcBorders>
              <w:top w:val="single" w:sz="4" w:space="0" w:color="auto"/>
            </w:tcBorders>
          </w:tcPr>
          <w:p w14:paraId="753B5CE3" w14:textId="239B37F3" w:rsidR="004A2D26" w:rsidRPr="00762CBE" w:rsidRDefault="00C57E4A" w:rsidP="00576BBA">
            <w:pPr>
              <w:rPr>
                <w:sz w:val="20"/>
                <w:szCs w:val="20"/>
              </w:rPr>
            </w:pPr>
            <w:r w:rsidRPr="00762CBE">
              <w:rPr>
                <w:sz w:val="20"/>
                <w:szCs w:val="20"/>
              </w:rPr>
              <w:t xml:space="preserve">Cadeyrn </w:t>
            </w:r>
            <w:r w:rsidR="00CA1A64" w:rsidRPr="00762CBE">
              <w:rPr>
                <w:sz w:val="20"/>
                <w:szCs w:val="20"/>
              </w:rPr>
              <w:t xml:space="preserve">J. </w:t>
            </w:r>
            <w:r w:rsidRPr="00762CBE">
              <w:rPr>
                <w:sz w:val="20"/>
                <w:szCs w:val="20"/>
              </w:rPr>
              <w:t>Gaskin</w:t>
            </w:r>
          </w:p>
        </w:tc>
        <w:tc>
          <w:tcPr>
            <w:tcW w:w="0" w:type="auto"/>
            <w:tcBorders>
              <w:top w:val="single" w:sz="4" w:space="0" w:color="auto"/>
            </w:tcBorders>
          </w:tcPr>
          <w:p w14:paraId="01676D99" w14:textId="7C804B46" w:rsidR="004A2D26" w:rsidRPr="00762CBE" w:rsidRDefault="004A2D26" w:rsidP="00576BBA">
            <w:pPr>
              <w:rPr>
                <w:sz w:val="20"/>
                <w:szCs w:val="20"/>
              </w:rPr>
            </w:pPr>
            <w:r w:rsidRPr="00762CBE">
              <w:rPr>
                <w:sz w:val="20"/>
                <w:szCs w:val="20"/>
              </w:rPr>
              <w:t xml:space="preserve">Moving and speaking differently to others, due to cerebral palsy, </w:t>
            </w:r>
            <w:r w:rsidR="00734066" w:rsidRPr="00762CBE">
              <w:rPr>
                <w:sz w:val="20"/>
                <w:szCs w:val="20"/>
              </w:rPr>
              <w:t>occasionally</w:t>
            </w:r>
            <w:r w:rsidRPr="00762CBE">
              <w:rPr>
                <w:sz w:val="20"/>
                <w:szCs w:val="20"/>
              </w:rPr>
              <w:t xml:space="preserve"> provoke</w:t>
            </w:r>
            <w:r w:rsidR="001D4118" w:rsidRPr="00762CBE">
              <w:rPr>
                <w:sz w:val="20"/>
                <w:szCs w:val="20"/>
              </w:rPr>
              <w:t>s</w:t>
            </w:r>
            <w:r w:rsidRPr="00762CBE">
              <w:rPr>
                <w:sz w:val="20"/>
                <w:szCs w:val="20"/>
              </w:rPr>
              <w:t xml:space="preserve"> ableist reactions </w:t>
            </w:r>
            <w:r w:rsidR="00E9401F" w:rsidRPr="00762CBE">
              <w:rPr>
                <w:sz w:val="20"/>
                <w:szCs w:val="20"/>
              </w:rPr>
              <w:t>towards me</w:t>
            </w:r>
            <w:r w:rsidRPr="00762CBE">
              <w:rPr>
                <w:sz w:val="20"/>
                <w:szCs w:val="20"/>
              </w:rPr>
              <w:t>. In the latter half of my life, I have benefited from an academic understanding of social perspectives of disability, including ableism.</w:t>
            </w:r>
            <w:r w:rsidR="009F15ED" w:rsidRPr="00762CBE">
              <w:rPr>
                <w:sz w:val="20"/>
                <w:szCs w:val="20"/>
              </w:rPr>
              <w:t xml:space="preserve"> Even with this knowledge,</w:t>
            </w:r>
            <w:r w:rsidR="000D3E77" w:rsidRPr="00762CBE">
              <w:rPr>
                <w:sz w:val="20"/>
                <w:szCs w:val="20"/>
              </w:rPr>
              <w:t xml:space="preserve"> the</w:t>
            </w:r>
            <w:r w:rsidR="009F15ED" w:rsidRPr="00762CBE">
              <w:rPr>
                <w:sz w:val="20"/>
                <w:szCs w:val="20"/>
              </w:rPr>
              <w:t xml:space="preserve"> </w:t>
            </w:r>
            <w:r w:rsidR="009C24F3" w:rsidRPr="00762CBE">
              <w:rPr>
                <w:sz w:val="20"/>
                <w:szCs w:val="20"/>
              </w:rPr>
              <w:t>typically strong</w:t>
            </w:r>
            <w:r w:rsidR="00057ED6" w:rsidRPr="00762CBE">
              <w:rPr>
                <w:sz w:val="20"/>
                <w:szCs w:val="20"/>
              </w:rPr>
              <w:t xml:space="preserve"> feelings of </w:t>
            </w:r>
            <w:r w:rsidR="00053691" w:rsidRPr="00762CBE">
              <w:rPr>
                <w:sz w:val="20"/>
                <w:szCs w:val="20"/>
              </w:rPr>
              <w:t>indignation</w:t>
            </w:r>
            <w:r w:rsidR="00A06E0D" w:rsidRPr="00762CBE">
              <w:rPr>
                <w:sz w:val="20"/>
                <w:szCs w:val="20"/>
              </w:rPr>
              <w:t xml:space="preserve"> I experience</w:t>
            </w:r>
            <w:r w:rsidR="00057ED6" w:rsidRPr="00762CBE">
              <w:rPr>
                <w:sz w:val="20"/>
                <w:szCs w:val="20"/>
              </w:rPr>
              <w:t xml:space="preserve"> when </w:t>
            </w:r>
            <w:r w:rsidR="00FA00D7" w:rsidRPr="00762CBE">
              <w:rPr>
                <w:sz w:val="20"/>
                <w:szCs w:val="20"/>
              </w:rPr>
              <w:t>exposed to ableist microaggressions</w:t>
            </w:r>
            <w:r w:rsidR="009C5DB5" w:rsidRPr="00762CBE">
              <w:rPr>
                <w:sz w:val="20"/>
                <w:szCs w:val="20"/>
              </w:rPr>
              <w:t>,</w:t>
            </w:r>
            <w:r w:rsidR="00FA00D7" w:rsidRPr="00762CBE">
              <w:rPr>
                <w:sz w:val="20"/>
                <w:szCs w:val="20"/>
              </w:rPr>
              <w:t xml:space="preserve"> coupled with my dysarthric speech</w:t>
            </w:r>
            <w:r w:rsidR="00362A35" w:rsidRPr="00762CBE">
              <w:rPr>
                <w:sz w:val="20"/>
                <w:szCs w:val="20"/>
              </w:rPr>
              <w:t>,</w:t>
            </w:r>
            <w:r w:rsidR="005640B2" w:rsidRPr="00762CBE">
              <w:rPr>
                <w:sz w:val="20"/>
                <w:szCs w:val="20"/>
              </w:rPr>
              <w:t xml:space="preserve"> generally</w:t>
            </w:r>
            <w:r w:rsidR="00FA00D7" w:rsidRPr="00762CBE">
              <w:rPr>
                <w:sz w:val="20"/>
                <w:szCs w:val="20"/>
              </w:rPr>
              <w:t xml:space="preserve"> make </w:t>
            </w:r>
            <w:r w:rsidR="00E07EC1" w:rsidRPr="00762CBE">
              <w:rPr>
                <w:sz w:val="20"/>
                <w:szCs w:val="20"/>
              </w:rPr>
              <w:t xml:space="preserve">me ineffective </w:t>
            </w:r>
            <w:r w:rsidR="002A4294" w:rsidRPr="00762CBE">
              <w:rPr>
                <w:sz w:val="20"/>
                <w:szCs w:val="20"/>
              </w:rPr>
              <w:t>in responding to perpetrators.</w:t>
            </w:r>
            <w:r w:rsidR="00E07EC1" w:rsidRPr="00762CBE">
              <w:rPr>
                <w:sz w:val="20"/>
                <w:szCs w:val="20"/>
              </w:rPr>
              <w:t xml:space="preserve"> </w:t>
            </w:r>
            <w:r w:rsidR="00CF5859" w:rsidRPr="00762CBE">
              <w:rPr>
                <w:sz w:val="20"/>
                <w:szCs w:val="20"/>
              </w:rPr>
              <w:t xml:space="preserve"> My insider status compromises my </w:t>
            </w:r>
            <w:r w:rsidR="00325928" w:rsidRPr="00762CBE">
              <w:rPr>
                <w:sz w:val="20"/>
                <w:szCs w:val="20"/>
              </w:rPr>
              <w:t xml:space="preserve">objectivity but also has </w:t>
            </w:r>
            <w:r w:rsidR="00952A8C" w:rsidRPr="00762CBE">
              <w:rPr>
                <w:sz w:val="20"/>
                <w:szCs w:val="20"/>
              </w:rPr>
              <w:t xml:space="preserve">benefits </w:t>
            </w:r>
            <w:r w:rsidR="009D37EC" w:rsidRPr="00762CBE">
              <w:rPr>
                <w:sz w:val="20"/>
                <w:szCs w:val="20"/>
              </w:rPr>
              <w:t xml:space="preserve">– I was easily able </w:t>
            </w:r>
            <w:r w:rsidR="00625432" w:rsidRPr="00762CBE">
              <w:rPr>
                <w:sz w:val="20"/>
                <w:szCs w:val="20"/>
              </w:rPr>
              <w:t xml:space="preserve">to </w:t>
            </w:r>
            <w:r w:rsidR="00E94B60" w:rsidRPr="00762CBE">
              <w:rPr>
                <w:sz w:val="20"/>
                <w:szCs w:val="20"/>
              </w:rPr>
              <w:t>build</w:t>
            </w:r>
            <w:r w:rsidR="00625432" w:rsidRPr="00762CBE">
              <w:rPr>
                <w:sz w:val="20"/>
                <w:szCs w:val="20"/>
              </w:rPr>
              <w:t xml:space="preserve"> r</w:t>
            </w:r>
            <w:r w:rsidR="00502CD9" w:rsidRPr="00762CBE">
              <w:rPr>
                <w:sz w:val="20"/>
                <w:szCs w:val="20"/>
              </w:rPr>
              <w:t>ap</w:t>
            </w:r>
            <w:r w:rsidR="00625432" w:rsidRPr="00762CBE">
              <w:rPr>
                <w:sz w:val="20"/>
                <w:szCs w:val="20"/>
              </w:rPr>
              <w:t xml:space="preserve">port </w:t>
            </w:r>
            <w:r w:rsidR="00502CD9" w:rsidRPr="00762CBE">
              <w:rPr>
                <w:sz w:val="20"/>
                <w:szCs w:val="20"/>
              </w:rPr>
              <w:t>with interviewees</w:t>
            </w:r>
            <w:r w:rsidR="004835E2" w:rsidRPr="00762CBE">
              <w:rPr>
                <w:sz w:val="20"/>
                <w:szCs w:val="20"/>
              </w:rPr>
              <w:t xml:space="preserve"> and to understand </w:t>
            </w:r>
            <w:r w:rsidR="007675F3" w:rsidRPr="00762CBE">
              <w:rPr>
                <w:sz w:val="20"/>
                <w:szCs w:val="20"/>
              </w:rPr>
              <w:t>participants’</w:t>
            </w:r>
            <w:r w:rsidR="004835E2" w:rsidRPr="00762CBE">
              <w:rPr>
                <w:sz w:val="20"/>
                <w:szCs w:val="20"/>
              </w:rPr>
              <w:t xml:space="preserve"> experiences.</w:t>
            </w:r>
          </w:p>
        </w:tc>
      </w:tr>
      <w:tr w:rsidR="006B068E" w:rsidRPr="00762CBE" w14:paraId="74E612F8" w14:textId="77777777" w:rsidTr="0013564A">
        <w:tc>
          <w:tcPr>
            <w:tcW w:w="0" w:type="auto"/>
          </w:tcPr>
          <w:p w14:paraId="028E0293" w14:textId="2507B31D" w:rsidR="006B068E" w:rsidRPr="00762CBE" w:rsidRDefault="006B068E" w:rsidP="006B068E">
            <w:pPr>
              <w:rPr>
                <w:sz w:val="20"/>
                <w:szCs w:val="20"/>
              </w:rPr>
            </w:pPr>
            <w:r w:rsidRPr="00762CBE">
              <w:rPr>
                <w:sz w:val="20"/>
                <w:szCs w:val="20"/>
              </w:rPr>
              <w:t>Andrew D. Brown</w:t>
            </w:r>
          </w:p>
        </w:tc>
        <w:tc>
          <w:tcPr>
            <w:tcW w:w="0" w:type="auto"/>
          </w:tcPr>
          <w:p w14:paraId="1D0571A9" w14:textId="336F3362" w:rsidR="006B068E" w:rsidRPr="00762CBE" w:rsidRDefault="006B068E" w:rsidP="006B068E">
            <w:pPr>
              <w:rPr>
                <w:sz w:val="20"/>
                <w:szCs w:val="20"/>
              </w:rPr>
            </w:pPr>
            <w:r w:rsidRPr="00762CBE">
              <w:rPr>
                <w:sz w:val="20"/>
                <w:szCs w:val="20"/>
              </w:rPr>
              <w:t>I am a Queer man who tries to use my experiences challenging homophobia to build solidarity with all people experiencing oppression. As a social worker, I see it as a professional and ethical obligation to recognise the ways I benefit from being temporarily able bodied and my many other forms of privilege and to do my part in challenging all forms of ableist oppression. My research experience is all in community based and participatory research, and I brought that lens to this project as I do with all my work.</w:t>
            </w:r>
          </w:p>
        </w:tc>
      </w:tr>
      <w:tr w:rsidR="004215CF" w:rsidRPr="00762CBE" w14:paraId="7F91FE1E" w14:textId="77777777" w:rsidTr="0013564A">
        <w:tc>
          <w:tcPr>
            <w:tcW w:w="0" w:type="auto"/>
          </w:tcPr>
          <w:p w14:paraId="46811A1A" w14:textId="51A11126" w:rsidR="004215CF" w:rsidRPr="00762CBE" w:rsidRDefault="001F1F74" w:rsidP="006B068E">
            <w:pPr>
              <w:rPr>
                <w:sz w:val="20"/>
                <w:szCs w:val="20"/>
              </w:rPr>
            </w:pPr>
            <w:r w:rsidRPr="00762CBE">
              <w:rPr>
                <w:sz w:val="20"/>
                <w:szCs w:val="20"/>
              </w:rPr>
              <w:t>Sue Harris</w:t>
            </w:r>
          </w:p>
        </w:tc>
        <w:tc>
          <w:tcPr>
            <w:tcW w:w="0" w:type="auto"/>
          </w:tcPr>
          <w:p w14:paraId="61D33B2C" w14:textId="62BBECDB" w:rsidR="004215CF" w:rsidRPr="00762CBE" w:rsidRDefault="000A5670" w:rsidP="006B068E">
            <w:pPr>
              <w:rPr>
                <w:sz w:val="20"/>
                <w:szCs w:val="20"/>
              </w:rPr>
            </w:pPr>
            <w:r w:rsidRPr="00762CBE">
              <w:rPr>
                <w:sz w:val="20"/>
                <w:szCs w:val="20"/>
              </w:rPr>
              <w:t>I am</w:t>
            </w:r>
            <w:r w:rsidR="00B63303" w:rsidRPr="00762CBE">
              <w:rPr>
                <w:sz w:val="20"/>
                <w:szCs w:val="20"/>
              </w:rPr>
              <w:t xml:space="preserve"> a person with mild cerebral palsy</w:t>
            </w:r>
            <w:r w:rsidRPr="00762CBE">
              <w:rPr>
                <w:sz w:val="20"/>
                <w:szCs w:val="20"/>
              </w:rPr>
              <w:t xml:space="preserve"> who</w:t>
            </w:r>
            <w:r w:rsidR="00B63303" w:rsidRPr="00762CBE">
              <w:rPr>
                <w:sz w:val="20"/>
                <w:szCs w:val="20"/>
              </w:rPr>
              <w:t xml:space="preserve"> gr</w:t>
            </w:r>
            <w:r w:rsidRPr="00762CBE">
              <w:rPr>
                <w:sz w:val="20"/>
                <w:szCs w:val="20"/>
              </w:rPr>
              <w:t>ew</w:t>
            </w:r>
            <w:r w:rsidR="00B63303" w:rsidRPr="00762CBE">
              <w:rPr>
                <w:sz w:val="20"/>
                <w:szCs w:val="20"/>
              </w:rPr>
              <w:t xml:space="preserve"> up in the 60'and 70's fully integrated </w:t>
            </w:r>
            <w:r w:rsidR="00F16B90" w:rsidRPr="00762CBE">
              <w:rPr>
                <w:sz w:val="20"/>
                <w:szCs w:val="20"/>
              </w:rPr>
              <w:t xml:space="preserve">into </w:t>
            </w:r>
            <w:r w:rsidR="00B63303" w:rsidRPr="00762CBE">
              <w:rPr>
                <w:sz w:val="20"/>
                <w:szCs w:val="20"/>
              </w:rPr>
              <w:t>society</w:t>
            </w:r>
            <w:r w:rsidR="00F9362E" w:rsidRPr="00762CBE">
              <w:rPr>
                <w:sz w:val="20"/>
                <w:szCs w:val="20"/>
              </w:rPr>
              <w:t>. H</w:t>
            </w:r>
            <w:r w:rsidR="00B63303" w:rsidRPr="00762CBE">
              <w:rPr>
                <w:sz w:val="20"/>
                <w:szCs w:val="20"/>
              </w:rPr>
              <w:t xml:space="preserve">aving a lifetime career in disability, I </w:t>
            </w:r>
            <w:r w:rsidR="00F9362E" w:rsidRPr="00762CBE">
              <w:rPr>
                <w:sz w:val="20"/>
                <w:szCs w:val="20"/>
              </w:rPr>
              <w:t xml:space="preserve">have been </w:t>
            </w:r>
            <w:r w:rsidR="00B63303" w:rsidRPr="00762CBE">
              <w:rPr>
                <w:sz w:val="20"/>
                <w:szCs w:val="20"/>
              </w:rPr>
              <w:t xml:space="preserve">mindful of many instances </w:t>
            </w:r>
            <w:r w:rsidR="006019E9" w:rsidRPr="00762CBE">
              <w:rPr>
                <w:sz w:val="20"/>
                <w:szCs w:val="20"/>
              </w:rPr>
              <w:t>my clients have experienced</w:t>
            </w:r>
            <w:r w:rsidR="00B63303" w:rsidRPr="00762CBE">
              <w:rPr>
                <w:sz w:val="20"/>
                <w:szCs w:val="20"/>
              </w:rPr>
              <w:t xml:space="preserve"> ableism and</w:t>
            </w:r>
            <w:r w:rsidR="00022458" w:rsidRPr="00762CBE">
              <w:rPr>
                <w:sz w:val="20"/>
                <w:szCs w:val="20"/>
              </w:rPr>
              <w:t xml:space="preserve"> have</w:t>
            </w:r>
            <w:r w:rsidR="00B63303" w:rsidRPr="00762CBE">
              <w:rPr>
                <w:sz w:val="20"/>
                <w:szCs w:val="20"/>
              </w:rPr>
              <w:t xml:space="preserve"> found myself frequently advocating on their behalf </w:t>
            </w:r>
            <w:r w:rsidR="00B966A6" w:rsidRPr="00762CBE">
              <w:rPr>
                <w:sz w:val="20"/>
                <w:szCs w:val="20"/>
              </w:rPr>
              <w:t>and</w:t>
            </w:r>
            <w:r w:rsidR="00B63303" w:rsidRPr="00762CBE">
              <w:rPr>
                <w:sz w:val="20"/>
                <w:szCs w:val="20"/>
              </w:rPr>
              <w:t xml:space="preserve"> educat</w:t>
            </w:r>
            <w:r w:rsidR="00B966A6" w:rsidRPr="00762CBE">
              <w:rPr>
                <w:sz w:val="20"/>
                <w:szCs w:val="20"/>
              </w:rPr>
              <w:t>ing</w:t>
            </w:r>
            <w:r w:rsidR="00B63303" w:rsidRPr="00762CBE">
              <w:rPr>
                <w:sz w:val="20"/>
                <w:szCs w:val="20"/>
              </w:rPr>
              <w:t xml:space="preserve"> perpetrator</w:t>
            </w:r>
            <w:r w:rsidR="00B966A6" w:rsidRPr="00762CBE">
              <w:rPr>
                <w:sz w:val="20"/>
                <w:szCs w:val="20"/>
              </w:rPr>
              <w:t>s</w:t>
            </w:r>
            <w:r w:rsidR="00B63303" w:rsidRPr="00762CBE">
              <w:rPr>
                <w:sz w:val="20"/>
                <w:szCs w:val="20"/>
              </w:rPr>
              <w:t>. Ironically</w:t>
            </w:r>
            <w:r w:rsidR="00B966A6" w:rsidRPr="00762CBE">
              <w:rPr>
                <w:sz w:val="20"/>
                <w:szCs w:val="20"/>
              </w:rPr>
              <w:t>,</w:t>
            </w:r>
            <w:r w:rsidR="00B63303" w:rsidRPr="00762CBE">
              <w:rPr>
                <w:sz w:val="20"/>
                <w:szCs w:val="20"/>
              </w:rPr>
              <w:t xml:space="preserve"> I must have been blissfully unaware of instances of ableism directed at me until I embarked on this research project. Thinking back, I wonder if my </w:t>
            </w:r>
            <w:r w:rsidR="00B63303" w:rsidRPr="00762CBE">
              <w:rPr>
                <w:i/>
                <w:iCs/>
                <w:sz w:val="20"/>
                <w:szCs w:val="20"/>
              </w:rPr>
              <w:t>normal</w:t>
            </w:r>
            <w:r w:rsidR="00B63303" w:rsidRPr="00762CBE">
              <w:rPr>
                <w:sz w:val="20"/>
                <w:szCs w:val="20"/>
              </w:rPr>
              <w:t xml:space="preserve"> upbringing taught me to deflect ableism attacks. I have finally uncovered the scars and have gained valuable insight and understanding around </w:t>
            </w:r>
            <w:r w:rsidR="00A80029" w:rsidRPr="00762CBE">
              <w:rPr>
                <w:sz w:val="20"/>
                <w:szCs w:val="20"/>
              </w:rPr>
              <w:t>a</w:t>
            </w:r>
            <w:r w:rsidR="00B63303" w:rsidRPr="00762CBE">
              <w:rPr>
                <w:sz w:val="20"/>
                <w:szCs w:val="20"/>
              </w:rPr>
              <w:t>bleism, its triggers</w:t>
            </w:r>
            <w:r w:rsidR="000D107B" w:rsidRPr="00762CBE">
              <w:rPr>
                <w:sz w:val="20"/>
                <w:szCs w:val="20"/>
              </w:rPr>
              <w:t>,</w:t>
            </w:r>
            <w:r w:rsidR="00B63303" w:rsidRPr="00762CBE">
              <w:rPr>
                <w:sz w:val="20"/>
                <w:szCs w:val="20"/>
              </w:rPr>
              <w:t xml:space="preserve"> and ways to handle it.</w:t>
            </w:r>
          </w:p>
        </w:tc>
      </w:tr>
      <w:tr w:rsidR="00AF641B" w:rsidRPr="00762CBE" w14:paraId="09BD050E" w14:textId="77777777" w:rsidTr="0013564A">
        <w:tc>
          <w:tcPr>
            <w:tcW w:w="0" w:type="auto"/>
          </w:tcPr>
          <w:p w14:paraId="5066F1A7" w14:textId="38692F6D" w:rsidR="00AF641B" w:rsidRPr="00762CBE" w:rsidRDefault="00BF7209" w:rsidP="006B068E">
            <w:pPr>
              <w:rPr>
                <w:sz w:val="20"/>
                <w:szCs w:val="20"/>
              </w:rPr>
            </w:pPr>
            <w:r w:rsidRPr="00762CBE">
              <w:rPr>
                <w:sz w:val="20"/>
                <w:szCs w:val="20"/>
              </w:rPr>
              <w:t>Alex Birnie</w:t>
            </w:r>
          </w:p>
        </w:tc>
        <w:tc>
          <w:tcPr>
            <w:tcW w:w="0" w:type="auto"/>
          </w:tcPr>
          <w:p w14:paraId="1851808B" w14:textId="1E458BB5" w:rsidR="00AF641B" w:rsidRPr="00762CBE" w:rsidRDefault="00CD7D28" w:rsidP="006B068E">
            <w:pPr>
              <w:rPr>
                <w:sz w:val="20"/>
                <w:szCs w:val="20"/>
              </w:rPr>
            </w:pPr>
            <w:r w:rsidRPr="00762CBE">
              <w:rPr>
                <w:sz w:val="20"/>
                <w:szCs w:val="20"/>
              </w:rPr>
              <w:t xml:space="preserve">As a woman with cerebral palsy, being involved in this research has given me a greater understanding of ableism and strategies </w:t>
            </w:r>
            <w:r w:rsidR="00C46C1D" w:rsidRPr="00762CBE">
              <w:rPr>
                <w:sz w:val="20"/>
                <w:szCs w:val="20"/>
              </w:rPr>
              <w:t>with</w:t>
            </w:r>
            <w:r w:rsidRPr="00762CBE">
              <w:rPr>
                <w:sz w:val="20"/>
                <w:szCs w:val="20"/>
              </w:rPr>
              <w:t xml:space="preserve"> which to cope with it. In the past I haven't coped with ableism well, however this is now changing through advocating for myself and others.</w:t>
            </w:r>
          </w:p>
        </w:tc>
      </w:tr>
      <w:tr w:rsidR="00EA08A9" w:rsidRPr="00762CBE" w14:paraId="7506D026" w14:textId="77777777" w:rsidTr="0013564A">
        <w:tc>
          <w:tcPr>
            <w:tcW w:w="0" w:type="auto"/>
          </w:tcPr>
          <w:p w14:paraId="70F00D6F" w14:textId="19930D23" w:rsidR="00EA08A9" w:rsidRPr="00762CBE" w:rsidRDefault="00EA08A9" w:rsidP="00EA08A9">
            <w:pPr>
              <w:rPr>
                <w:sz w:val="20"/>
                <w:szCs w:val="20"/>
              </w:rPr>
            </w:pPr>
            <w:r w:rsidRPr="00762CBE">
              <w:rPr>
                <w:sz w:val="20"/>
                <w:szCs w:val="20"/>
              </w:rPr>
              <w:lastRenderedPageBreak/>
              <w:t>Carmen Vargas</w:t>
            </w:r>
          </w:p>
        </w:tc>
        <w:tc>
          <w:tcPr>
            <w:tcW w:w="0" w:type="auto"/>
          </w:tcPr>
          <w:p w14:paraId="44406245" w14:textId="396BAD11" w:rsidR="00EA08A9" w:rsidRPr="00762CBE" w:rsidRDefault="00EA08A9" w:rsidP="00EA08A9">
            <w:pPr>
              <w:rPr>
                <w:sz w:val="20"/>
                <w:szCs w:val="20"/>
              </w:rPr>
            </w:pPr>
            <w:r w:rsidRPr="00762CBE">
              <w:rPr>
                <w:sz w:val="20"/>
                <w:szCs w:val="20"/>
              </w:rPr>
              <w:t>As a migrant woman from a developing non-English speaking country, I understand the effect of power dynamics, stigma and racism that happen on diverse people. I wanted to understand the challenges that people with cerebral palsy face and be a better ally. As an early career researcher with health promotion practice background my views on this research have been towards ideation of ongoing social change that could support others to be better allies for people with cerebral palsy.</w:t>
            </w:r>
          </w:p>
        </w:tc>
      </w:tr>
      <w:tr w:rsidR="00EA08A9" w:rsidRPr="00762CBE" w14:paraId="557F0218" w14:textId="77777777" w:rsidTr="0013564A">
        <w:tc>
          <w:tcPr>
            <w:tcW w:w="0" w:type="auto"/>
          </w:tcPr>
          <w:p w14:paraId="7333E9D8" w14:textId="2471AE3F" w:rsidR="00EA08A9" w:rsidRPr="00762CBE" w:rsidRDefault="00EA08A9" w:rsidP="00EA08A9">
            <w:pPr>
              <w:rPr>
                <w:sz w:val="20"/>
                <w:szCs w:val="20"/>
              </w:rPr>
            </w:pPr>
            <w:r w:rsidRPr="00762CBE">
              <w:rPr>
                <w:sz w:val="20"/>
                <w:szCs w:val="20"/>
              </w:rPr>
              <w:t>Finn O’Keefe</w:t>
            </w:r>
          </w:p>
        </w:tc>
        <w:tc>
          <w:tcPr>
            <w:tcW w:w="0" w:type="auto"/>
          </w:tcPr>
          <w:p w14:paraId="299F0B3E" w14:textId="383675F0" w:rsidR="00EA08A9" w:rsidRPr="00762CBE" w:rsidRDefault="00EA08A9" w:rsidP="00EA08A9">
            <w:pPr>
              <w:rPr>
                <w:sz w:val="20"/>
                <w:szCs w:val="20"/>
              </w:rPr>
            </w:pPr>
            <w:r w:rsidRPr="00762CBE">
              <w:rPr>
                <w:sz w:val="20"/>
                <w:szCs w:val="20"/>
              </w:rPr>
              <w:t xml:space="preserve">I was born with mild cerebral palsy (spastic diplegia), which primarily affects the way I walk. While this marks me out as different and I have experienced ableism – as well as homophobia – in many forms, growing up I was encouraged not to talk too much about my disability. The term </w:t>
            </w:r>
            <w:r w:rsidRPr="00762CBE">
              <w:rPr>
                <w:i/>
                <w:iCs/>
                <w:sz w:val="20"/>
                <w:szCs w:val="20"/>
              </w:rPr>
              <w:t>ableism</w:t>
            </w:r>
            <w:r w:rsidRPr="00762CBE">
              <w:rPr>
                <w:sz w:val="20"/>
                <w:szCs w:val="20"/>
              </w:rPr>
              <w:t xml:space="preserve"> is not even one I was aware of until recently. I have found learning about the experiences of others through this research extremely validating. It has helped me reflect on the often-unconscious way I deal with ableism in my daily life, and has changed my thinking about what successful responses can be. </w:t>
            </w:r>
          </w:p>
        </w:tc>
      </w:tr>
      <w:tr w:rsidR="00EA08A9" w:rsidRPr="00762CBE" w14:paraId="09198DB9" w14:textId="77777777" w:rsidTr="0013564A">
        <w:tc>
          <w:tcPr>
            <w:tcW w:w="0" w:type="auto"/>
          </w:tcPr>
          <w:p w14:paraId="6B53820C" w14:textId="6764B487" w:rsidR="00EA08A9" w:rsidRPr="00762CBE" w:rsidRDefault="00EA08A9" w:rsidP="00EA08A9">
            <w:pPr>
              <w:rPr>
                <w:sz w:val="20"/>
                <w:szCs w:val="20"/>
              </w:rPr>
            </w:pPr>
            <w:r w:rsidRPr="00762CBE">
              <w:rPr>
                <w:sz w:val="20"/>
                <w:szCs w:val="20"/>
              </w:rPr>
              <w:t>Angela Dew</w:t>
            </w:r>
          </w:p>
        </w:tc>
        <w:tc>
          <w:tcPr>
            <w:tcW w:w="0" w:type="auto"/>
          </w:tcPr>
          <w:p w14:paraId="7DB0F7A6" w14:textId="2DB381F7" w:rsidR="00EA08A9" w:rsidRPr="00762CBE" w:rsidRDefault="00EA08A9" w:rsidP="00EA08A9">
            <w:pPr>
              <w:rPr>
                <w:sz w:val="20"/>
                <w:szCs w:val="20"/>
              </w:rPr>
            </w:pPr>
            <w:r w:rsidRPr="00762CBE">
              <w:rPr>
                <w:sz w:val="20"/>
                <w:szCs w:val="20"/>
              </w:rPr>
              <w:t>I have worked in the disability sector in Australia for over 40 years and have seen many welcome and necessary changes in the sector including recognition of the importance of hearing directly from those with lived experience of disability. Unfortunately, despite these changes, ableist attitudes persist in the community. This research helped me, as a disability scholar and fellow human being, to reflect on the everyday, insidious, and damaging nature of ableism and its impacts on the lives of people with cerebral palsy.</w:t>
            </w:r>
          </w:p>
        </w:tc>
      </w:tr>
      <w:tr w:rsidR="001D2C56" w:rsidRPr="00762CBE" w14:paraId="31ED8801" w14:textId="77777777" w:rsidTr="0013564A">
        <w:tc>
          <w:tcPr>
            <w:tcW w:w="0" w:type="auto"/>
          </w:tcPr>
          <w:p w14:paraId="67F2696C" w14:textId="19CED296" w:rsidR="001D2C56" w:rsidRPr="00762CBE" w:rsidRDefault="001D2C56" w:rsidP="00EA08A9">
            <w:pPr>
              <w:rPr>
                <w:sz w:val="20"/>
                <w:szCs w:val="20"/>
              </w:rPr>
            </w:pPr>
            <w:r w:rsidRPr="00762CBE">
              <w:rPr>
                <w:sz w:val="20"/>
                <w:szCs w:val="20"/>
              </w:rPr>
              <w:t>Debbie Dor</w:t>
            </w:r>
            <w:r w:rsidR="00A11707" w:rsidRPr="00762CBE">
              <w:rPr>
                <w:sz w:val="20"/>
                <w:szCs w:val="20"/>
              </w:rPr>
              <w:t>fan</w:t>
            </w:r>
          </w:p>
        </w:tc>
        <w:tc>
          <w:tcPr>
            <w:tcW w:w="0" w:type="auto"/>
          </w:tcPr>
          <w:p w14:paraId="59C33C4F" w14:textId="71FE1187" w:rsidR="001D2C56" w:rsidRPr="00762CBE" w:rsidRDefault="00B8295E" w:rsidP="00EA08A9">
            <w:pPr>
              <w:rPr>
                <w:sz w:val="20"/>
                <w:szCs w:val="20"/>
              </w:rPr>
            </w:pPr>
            <w:r w:rsidRPr="00762CBE">
              <w:rPr>
                <w:sz w:val="20"/>
                <w:szCs w:val="20"/>
              </w:rPr>
              <w:t>Moving differently to others due to cerebral palsy has meant I have both internalised and faced ableism.  I see my disability acceptance as a journey and the more accepting I have become of my disability, the more I have been able to recognise and identify ableism</w:t>
            </w:r>
            <w:r w:rsidR="004472C8" w:rsidRPr="00762CBE">
              <w:rPr>
                <w:sz w:val="20"/>
                <w:szCs w:val="20"/>
              </w:rPr>
              <w:t>,</w:t>
            </w:r>
            <w:r w:rsidRPr="00762CBE">
              <w:rPr>
                <w:sz w:val="20"/>
                <w:szCs w:val="20"/>
              </w:rPr>
              <w:t xml:space="preserve"> which helps me not internalise it</w:t>
            </w:r>
            <w:r w:rsidR="00A00585" w:rsidRPr="00762CBE">
              <w:rPr>
                <w:sz w:val="20"/>
                <w:szCs w:val="20"/>
              </w:rPr>
              <w:t>,</w:t>
            </w:r>
            <w:r w:rsidRPr="00762CBE">
              <w:rPr>
                <w:sz w:val="20"/>
                <w:szCs w:val="20"/>
              </w:rPr>
              <w:t xml:space="preserve"> which makes it easier to be able to let slights and micro aggressions go and not be damaging.  I am also continuing the long process of unpacking all the internalised ableism (having my self-identity formed at a time when there was not a term to define the concept) to live my best life the way I choose.</w:t>
            </w:r>
          </w:p>
        </w:tc>
      </w:tr>
      <w:tr w:rsidR="001D2C56" w:rsidRPr="00762CBE" w14:paraId="77952596" w14:textId="77777777" w:rsidTr="0013564A">
        <w:tc>
          <w:tcPr>
            <w:tcW w:w="0" w:type="auto"/>
          </w:tcPr>
          <w:p w14:paraId="6DBCF03E" w14:textId="14B68220" w:rsidR="001D2C56" w:rsidRPr="00762CBE" w:rsidRDefault="00A11707" w:rsidP="00EA08A9">
            <w:pPr>
              <w:rPr>
                <w:sz w:val="20"/>
                <w:szCs w:val="20"/>
              </w:rPr>
            </w:pPr>
            <w:r w:rsidRPr="00762CBE">
              <w:rPr>
                <w:sz w:val="20"/>
                <w:szCs w:val="20"/>
              </w:rPr>
              <w:t>Freya</w:t>
            </w:r>
            <w:r w:rsidR="0049471A">
              <w:rPr>
                <w:sz w:val="20"/>
                <w:szCs w:val="20"/>
              </w:rPr>
              <w:t xml:space="preserve"> E.</w:t>
            </w:r>
            <w:r w:rsidRPr="00762CBE">
              <w:rPr>
                <w:sz w:val="20"/>
                <w:szCs w:val="20"/>
              </w:rPr>
              <w:t xml:space="preserve"> Munzel</w:t>
            </w:r>
          </w:p>
        </w:tc>
        <w:tc>
          <w:tcPr>
            <w:tcW w:w="0" w:type="auto"/>
          </w:tcPr>
          <w:p w14:paraId="04597975" w14:textId="5590D58F" w:rsidR="001D2C56" w:rsidRPr="00762CBE" w:rsidRDefault="0069725B" w:rsidP="00EA08A9">
            <w:pPr>
              <w:rPr>
                <w:sz w:val="20"/>
                <w:szCs w:val="20"/>
              </w:rPr>
            </w:pPr>
            <w:r w:rsidRPr="00762CBE">
              <w:rPr>
                <w:sz w:val="20"/>
                <w:szCs w:val="20"/>
              </w:rPr>
              <w:t>As a queer disabled woman my experiences of ableism and other forms of discrimination are unique to me. I think this helps me understand how diverse experiences with ableism can be in people with cerebral palsy. Being aware of my own experiences, and the biases these have formed, was necessary throughout this research. It is my hope that education such as this will assist adults with cerebral palsy and their allies.</w:t>
            </w:r>
          </w:p>
        </w:tc>
      </w:tr>
      <w:tr w:rsidR="00EA08A9" w:rsidRPr="00762CBE" w14:paraId="58BD99B8" w14:textId="77777777" w:rsidTr="0013564A">
        <w:tc>
          <w:tcPr>
            <w:tcW w:w="0" w:type="auto"/>
          </w:tcPr>
          <w:p w14:paraId="345EB3C5" w14:textId="7CF55D10" w:rsidR="00EA08A9" w:rsidRPr="00762CBE" w:rsidRDefault="00EA08A9" w:rsidP="00EA08A9">
            <w:pPr>
              <w:rPr>
                <w:sz w:val="20"/>
                <w:szCs w:val="20"/>
              </w:rPr>
            </w:pPr>
            <w:r w:rsidRPr="00762CBE">
              <w:rPr>
                <w:sz w:val="20"/>
                <w:szCs w:val="20"/>
              </w:rPr>
              <w:lastRenderedPageBreak/>
              <w:t>Claudia Strugnell</w:t>
            </w:r>
          </w:p>
        </w:tc>
        <w:tc>
          <w:tcPr>
            <w:tcW w:w="0" w:type="auto"/>
          </w:tcPr>
          <w:p w14:paraId="302363EF" w14:textId="037B4D6B" w:rsidR="00EA08A9" w:rsidRPr="00762CBE" w:rsidRDefault="00EA08A9" w:rsidP="00EA08A9">
            <w:pPr>
              <w:rPr>
                <w:sz w:val="20"/>
                <w:szCs w:val="20"/>
              </w:rPr>
            </w:pPr>
            <w:r w:rsidRPr="00762CBE">
              <w:rPr>
                <w:sz w:val="20"/>
                <w:szCs w:val="20"/>
              </w:rPr>
              <w:t xml:space="preserve">As an educator and public health researcher who is a member of the LGBTIQ+ community, this research has provided me with the language to articulate and reflect on the damaging impact of ableism and marginalization.  This awareness allows me to be a more informed and supportive ally for people living with cerebral palsy. </w:t>
            </w:r>
          </w:p>
        </w:tc>
      </w:tr>
      <w:tr w:rsidR="00812158" w:rsidRPr="00762CBE" w14:paraId="51376422" w14:textId="77777777" w:rsidTr="0013564A">
        <w:tc>
          <w:tcPr>
            <w:tcW w:w="0" w:type="auto"/>
          </w:tcPr>
          <w:p w14:paraId="42861852" w14:textId="01332D6F" w:rsidR="00812158" w:rsidRPr="00762CBE" w:rsidRDefault="00812158" w:rsidP="00EA08A9">
            <w:pPr>
              <w:rPr>
                <w:sz w:val="20"/>
                <w:szCs w:val="20"/>
              </w:rPr>
            </w:pPr>
            <w:r w:rsidRPr="00762CBE">
              <w:rPr>
                <w:sz w:val="20"/>
                <w:szCs w:val="20"/>
              </w:rPr>
              <w:t>Maddie Fogarty</w:t>
            </w:r>
          </w:p>
        </w:tc>
        <w:tc>
          <w:tcPr>
            <w:tcW w:w="0" w:type="auto"/>
          </w:tcPr>
          <w:p w14:paraId="2D5FD9E8" w14:textId="15F9F1F2" w:rsidR="00812158" w:rsidRPr="00762CBE" w:rsidRDefault="00070B9D" w:rsidP="00EA08A9">
            <w:pPr>
              <w:rPr>
                <w:sz w:val="20"/>
                <w:szCs w:val="20"/>
              </w:rPr>
            </w:pPr>
            <w:r w:rsidRPr="00762CBE">
              <w:rPr>
                <w:sz w:val="20"/>
                <w:szCs w:val="20"/>
              </w:rPr>
              <w:t>As a young disabled woman with cerebral palsy, I bring an insider perspective to the research, having personally experienced significant ableism throughout my life. These experiences have shaped my understanding of systemic barriers and prejudice faced by disabled people. My background allows me to connect deeply with participants' stories of discrimination, while also being mindful of how my own biases and coping mechanisms may influence how I interpret their experiences.</w:t>
            </w:r>
          </w:p>
        </w:tc>
      </w:tr>
      <w:tr w:rsidR="00EA08A9" w:rsidRPr="00762CBE" w14:paraId="11454C3A" w14:textId="77777777" w:rsidTr="0013564A">
        <w:tc>
          <w:tcPr>
            <w:tcW w:w="0" w:type="auto"/>
          </w:tcPr>
          <w:p w14:paraId="3A8F3E21" w14:textId="36942933" w:rsidR="00EA08A9" w:rsidRPr="00762CBE" w:rsidRDefault="00EA08A9" w:rsidP="00EA08A9">
            <w:pPr>
              <w:rPr>
                <w:sz w:val="20"/>
                <w:szCs w:val="20"/>
              </w:rPr>
            </w:pPr>
            <w:r w:rsidRPr="00762CBE">
              <w:rPr>
                <w:sz w:val="20"/>
                <w:szCs w:val="20"/>
              </w:rPr>
              <w:t>Adam Goodridge</w:t>
            </w:r>
          </w:p>
        </w:tc>
        <w:tc>
          <w:tcPr>
            <w:tcW w:w="0" w:type="auto"/>
          </w:tcPr>
          <w:p w14:paraId="244F4CE2" w14:textId="4612B1AA" w:rsidR="00EA08A9" w:rsidRPr="00762CBE" w:rsidRDefault="00EA08A9" w:rsidP="00EA08A9">
            <w:pPr>
              <w:rPr>
                <w:sz w:val="20"/>
                <w:szCs w:val="20"/>
              </w:rPr>
            </w:pPr>
            <w:r w:rsidRPr="00762CBE">
              <w:rPr>
                <w:sz w:val="20"/>
                <w:szCs w:val="20"/>
              </w:rPr>
              <w:t>As a man with cerebral palsy who is in a wheelchair, I have experienced ableism on many occasions, even if it is done through good intentions. The negative effects are not always recognized by others and, being nonverbal, it is often challenging to improve ableism where I see it. Being part of this research has helped me to identify ablism and discuss the issue with other researchers.</w:t>
            </w:r>
          </w:p>
        </w:tc>
      </w:tr>
      <w:tr w:rsidR="00EA08A9" w:rsidRPr="00762CBE" w14:paraId="48962A51" w14:textId="77777777" w:rsidTr="0013564A">
        <w:tc>
          <w:tcPr>
            <w:tcW w:w="0" w:type="auto"/>
          </w:tcPr>
          <w:p w14:paraId="278523DF" w14:textId="502F93A3" w:rsidR="00EA08A9" w:rsidRPr="00762CBE" w:rsidRDefault="001C5C9A" w:rsidP="00EA08A9">
            <w:pPr>
              <w:rPr>
                <w:sz w:val="20"/>
                <w:szCs w:val="20"/>
              </w:rPr>
            </w:pPr>
            <w:r w:rsidRPr="00762CBE">
              <w:rPr>
                <w:sz w:val="20"/>
                <w:szCs w:val="20"/>
              </w:rPr>
              <w:t>Joy Martin Mitchell</w:t>
            </w:r>
          </w:p>
        </w:tc>
        <w:tc>
          <w:tcPr>
            <w:tcW w:w="0" w:type="auto"/>
          </w:tcPr>
          <w:p w14:paraId="39BDFCC0" w14:textId="060B3FE0" w:rsidR="00EA08A9" w:rsidRPr="00762CBE" w:rsidRDefault="00645D7B" w:rsidP="00CD4E8F">
            <w:pPr>
              <w:rPr>
                <w:sz w:val="20"/>
                <w:szCs w:val="20"/>
              </w:rPr>
            </w:pPr>
            <w:r w:rsidRPr="00762CBE">
              <w:rPr>
                <w:sz w:val="20"/>
                <w:szCs w:val="20"/>
              </w:rPr>
              <w:t xml:space="preserve">As an older generation person </w:t>
            </w:r>
            <w:r w:rsidR="009B1028" w:rsidRPr="00762CBE">
              <w:rPr>
                <w:sz w:val="20"/>
                <w:szCs w:val="20"/>
              </w:rPr>
              <w:t>(</w:t>
            </w:r>
            <w:r w:rsidR="0011112A" w:rsidRPr="00762CBE">
              <w:rPr>
                <w:sz w:val="20"/>
                <w:szCs w:val="20"/>
              </w:rPr>
              <w:t>born in 1970</w:t>
            </w:r>
            <w:r w:rsidR="009B1028" w:rsidRPr="00762CBE">
              <w:rPr>
                <w:sz w:val="20"/>
                <w:szCs w:val="20"/>
              </w:rPr>
              <w:t xml:space="preserve">) </w:t>
            </w:r>
            <w:r w:rsidRPr="00762CBE">
              <w:rPr>
                <w:sz w:val="20"/>
                <w:szCs w:val="20"/>
              </w:rPr>
              <w:t>who has direct lived experience of being a person who has</w:t>
            </w:r>
            <w:r w:rsidR="009B1028" w:rsidRPr="00762CBE">
              <w:rPr>
                <w:sz w:val="20"/>
                <w:szCs w:val="20"/>
              </w:rPr>
              <w:t xml:space="preserve"> cerebral palsy</w:t>
            </w:r>
            <w:r w:rsidR="00C40800" w:rsidRPr="00762CBE">
              <w:rPr>
                <w:sz w:val="20"/>
                <w:szCs w:val="20"/>
              </w:rPr>
              <w:t>, t</w:t>
            </w:r>
            <w:r w:rsidRPr="00762CBE">
              <w:rPr>
                <w:sz w:val="20"/>
                <w:szCs w:val="20"/>
              </w:rPr>
              <w:t xml:space="preserve">he concept of </w:t>
            </w:r>
            <w:r w:rsidR="00C40800" w:rsidRPr="00762CBE">
              <w:rPr>
                <w:sz w:val="20"/>
                <w:szCs w:val="20"/>
              </w:rPr>
              <w:t>a</w:t>
            </w:r>
            <w:r w:rsidRPr="00762CBE">
              <w:rPr>
                <w:sz w:val="20"/>
                <w:szCs w:val="20"/>
              </w:rPr>
              <w:t>bleism was a daily negotiation.</w:t>
            </w:r>
            <w:r w:rsidR="00933A07" w:rsidRPr="00762CBE">
              <w:rPr>
                <w:sz w:val="20"/>
                <w:szCs w:val="20"/>
              </w:rPr>
              <w:t xml:space="preserve"> </w:t>
            </w:r>
            <w:r w:rsidRPr="00762CBE">
              <w:rPr>
                <w:sz w:val="20"/>
                <w:szCs w:val="20"/>
              </w:rPr>
              <w:t>Yet, I was specifically unaware of the term</w:t>
            </w:r>
            <w:r w:rsidR="00993041" w:rsidRPr="00762CBE">
              <w:rPr>
                <w:sz w:val="20"/>
                <w:szCs w:val="20"/>
              </w:rPr>
              <w:t xml:space="preserve"> </w:t>
            </w:r>
            <w:r w:rsidRPr="00762CBE">
              <w:rPr>
                <w:i/>
                <w:iCs/>
                <w:sz w:val="20"/>
                <w:szCs w:val="20"/>
              </w:rPr>
              <w:t>ableism</w:t>
            </w:r>
            <w:r w:rsidRPr="00762CBE">
              <w:rPr>
                <w:sz w:val="20"/>
                <w:szCs w:val="20"/>
              </w:rPr>
              <w:t xml:space="preserve"> and what it truly referenced, until being involved with this paper.</w:t>
            </w:r>
            <w:r w:rsidR="001874FE" w:rsidRPr="00762CBE">
              <w:rPr>
                <w:sz w:val="20"/>
                <w:szCs w:val="20"/>
              </w:rPr>
              <w:t xml:space="preserve"> </w:t>
            </w:r>
            <w:r w:rsidRPr="00762CBE">
              <w:rPr>
                <w:sz w:val="20"/>
                <w:szCs w:val="20"/>
              </w:rPr>
              <w:t>Living with a disability and</w:t>
            </w:r>
            <w:r w:rsidR="009054ED" w:rsidRPr="00762CBE">
              <w:rPr>
                <w:sz w:val="20"/>
                <w:szCs w:val="20"/>
              </w:rPr>
              <w:t>,</w:t>
            </w:r>
            <w:r w:rsidRPr="00762CBE">
              <w:rPr>
                <w:sz w:val="20"/>
                <w:szCs w:val="20"/>
              </w:rPr>
              <w:t xml:space="preserve"> at times, working on behalf of others who also have a disability, guaranteed a heightened awareness of any direct environment. Sometimes, in an effort to be realistic about a given situation, my own explanation</w:t>
            </w:r>
            <w:r w:rsidR="00A410D5" w:rsidRPr="00762CBE">
              <w:rPr>
                <w:sz w:val="20"/>
                <w:szCs w:val="20"/>
              </w:rPr>
              <w:t>s</w:t>
            </w:r>
            <w:r w:rsidRPr="00762CBE">
              <w:rPr>
                <w:sz w:val="20"/>
                <w:szCs w:val="20"/>
              </w:rPr>
              <w:t xml:space="preserve"> involved an aspect of ableism, that may now be seen as abhorrent.  Thus, as a </w:t>
            </w:r>
            <w:r w:rsidR="003373F6" w:rsidRPr="00762CBE">
              <w:rPr>
                <w:sz w:val="20"/>
                <w:szCs w:val="20"/>
              </w:rPr>
              <w:t>pe</w:t>
            </w:r>
            <w:r w:rsidR="00A51FEE" w:rsidRPr="00762CBE">
              <w:rPr>
                <w:sz w:val="20"/>
                <w:szCs w:val="20"/>
              </w:rPr>
              <w:t xml:space="preserve">rson </w:t>
            </w:r>
            <w:r w:rsidR="003373F6" w:rsidRPr="00762CBE">
              <w:rPr>
                <w:sz w:val="20"/>
                <w:szCs w:val="20"/>
              </w:rPr>
              <w:t>with disability</w:t>
            </w:r>
            <w:r w:rsidRPr="00762CBE">
              <w:rPr>
                <w:sz w:val="20"/>
                <w:szCs w:val="20"/>
              </w:rPr>
              <w:t>, I would be guilty of voicing the direct reality of ableism.  It did not automatically follow that I held the view I expressed, but rather, unconsciously, bringing the reality of ableism to the front of any discussion.</w:t>
            </w:r>
            <w:r w:rsidR="000A2743" w:rsidRPr="00762CBE">
              <w:rPr>
                <w:sz w:val="20"/>
                <w:szCs w:val="20"/>
              </w:rPr>
              <w:t xml:space="preserve"> </w:t>
            </w:r>
            <w:r w:rsidRPr="00762CBE">
              <w:rPr>
                <w:sz w:val="20"/>
                <w:szCs w:val="20"/>
              </w:rPr>
              <w:t>Lived experience,</w:t>
            </w:r>
            <w:r w:rsidR="00771B93" w:rsidRPr="00762CBE">
              <w:rPr>
                <w:sz w:val="20"/>
                <w:szCs w:val="20"/>
              </w:rPr>
              <w:t xml:space="preserve"> and</w:t>
            </w:r>
            <w:r w:rsidRPr="00762CBE">
              <w:rPr>
                <w:sz w:val="20"/>
                <w:szCs w:val="20"/>
              </w:rPr>
              <w:t xml:space="preserve"> formal and informal peer advocacy, naturally reflected conscious and unconscious challenges and choices.  Every day involved decisions about how to safely and meaningfully negotiate actively participating in the community.</w:t>
            </w:r>
            <w:r w:rsidR="00B41F07" w:rsidRPr="00762CBE">
              <w:rPr>
                <w:sz w:val="20"/>
                <w:szCs w:val="20"/>
              </w:rPr>
              <w:t xml:space="preserve"> </w:t>
            </w:r>
            <w:r w:rsidRPr="00762CBE">
              <w:rPr>
                <w:sz w:val="20"/>
                <w:szCs w:val="20"/>
              </w:rPr>
              <w:t>Ableism, known or otherwise, has always been part of my story.</w:t>
            </w:r>
            <w:r w:rsidR="00CD4E8F" w:rsidRPr="00762CBE">
              <w:rPr>
                <w:sz w:val="20"/>
                <w:szCs w:val="20"/>
              </w:rPr>
              <w:t xml:space="preserve"> </w:t>
            </w:r>
            <w:r w:rsidRPr="00762CBE">
              <w:rPr>
                <w:sz w:val="20"/>
                <w:szCs w:val="20"/>
              </w:rPr>
              <w:t>Like any contentious topic or issue within the community, if some</w:t>
            </w:r>
            <w:r w:rsidR="00CD4E8F" w:rsidRPr="00762CBE">
              <w:rPr>
                <w:sz w:val="20"/>
                <w:szCs w:val="20"/>
              </w:rPr>
              <w:t>one</w:t>
            </w:r>
            <w:r w:rsidRPr="00762CBE">
              <w:rPr>
                <w:sz w:val="20"/>
                <w:szCs w:val="20"/>
              </w:rPr>
              <w:t xml:space="preserve"> approaches a topic from a place of respect and furthering knowledge</w:t>
            </w:r>
            <w:r w:rsidR="00187FAC" w:rsidRPr="00762CBE">
              <w:rPr>
                <w:sz w:val="20"/>
                <w:szCs w:val="20"/>
              </w:rPr>
              <w:t xml:space="preserve"> t</w:t>
            </w:r>
            <w:r w:rsidRPr="00762CBE">
              <w:rPr>
                <w:sz w:val="20"/>
                <w:szCs w:val="20"/>
              </w:rPr>
              <w:t>hen, we can remain hopeful of constructive change within the general community</w:t>
            </w:r>
            <w:r w:rsidR="00187FAC" w:rsidRPr="00762CBE">
              <w:rPr>
                <w:sz w:val="20"/>
                <w:szCs w:val="20"/>
              </w:rPr>
              <w:t>.</w:t>
            </w:r>
          </w:p>
        </w:tc>
      </w:tr>
      <w:tr w:rsidR="00345774" w:rsidRPr="00976D7B" w14:paraId="67B9CB27" w14:textId="77777777" w:rsidTr="0013564A">
        <w:tc>
          <w:tcPr>
            <w:tcW w:w="0" w:type="auto"/>
          </w:tcPr>
          <w:p w14:paraId="6AB18700" w14:textId="5BB7EEA8" w:rsidR="00345774" w:rsidRPr="00762CBE" w:rsidRDefault="005211CB" w:rsidP="00EA08A9">
            <w:pPr>
              <w:rPr>
                <w:sz w:val="20"/>
                <w:szCs w:val="20"/>
              </w:rPr>
            </w:pPr>
            <w:r w:rsidRPr="00762CBE">
              <w:rPr>
                <w:sz w:val="20"/>
                <w:szCs w:val="20"/>
              </w:rPr>
              <w:lastRenderedPageBreak/>
              <w:t>Shelley Spencer</w:t>
            </w:r>
          </w:p>
        </w:tc>
        <w:tc>
          <w:tcPr>
            <w:tcW w:w="0" w:type="auto"/>
          </w:tcPr>
          <w:p w14:paraId="3794EFA1" w14:textId="4A0C16A7" w:rsidR="00345774" w:rsidRPr="00645D7B" w:rsidRDefault="00711709" w:rsidP="00CD4E8F">
            <w:pPr>
              <w:rPr>
                <w:sz w:val="20"/>
                <w:szCs w:val="20"/>
              </w:rPr>
            </w:pPr>
            <w:r w:rsidRPr="00762CBE">
              <w:rPr>
                <w:sz w:val="20"/>
                <w:szCs w:val="20"/>
              </w:rPr>
              <w:t>As a person with cerebral palsy, I have dealt with ableism all my life. This research paper has given me strategies to cope with ableism</w:t>
            </w:r>
            <w:r w:rsidR="00BA414D" w:rsidRPr="00762CBE">
              <w:rPr>
                <w:sz w:val="20"/>
                <w:szCs w:val="20"/>
              </w:rPr>
              <w:t>;</w:t>
            </w:r>
            <w:r w:rsidRPr="00762CBE">
              <w:rPr>
                <w:sz w:val="20"/>
                <w:szCs w:val="20"/>
              </w:rPr>
              <w:t xml:space="preserve"> it has also informed that people need to stand up against ableism.</w:t>
            </w:r>
          </w:p>
        </w:tc>
      </w:tr>
    </w:tbl>
    <w:p w14:paraId="43E233BA" w14:textId="77777777" w:rsidR="004A2D26" w:rsidRPr="00976D7B" w:rsidRDefault="004A2D26" w:rsidP="004A2D26">
      <w:pPr>
        <w:rPr>
          <w:b/>
          <w:bCs/>
        </w:rPr>
      </w:pPr>
    </w:p>
    <w:p w14:paraId="2A9C64D1" w14:textId="05CEA317" w:rsidR="009702CA" w:rsidRPr="00976D7B" w:rsidRDefault="009702CA">
      <w:pPr>
        <w:spacing w:after="160" w:line="259" w:lineRule="auto"/>
        <w:rPr>
          <w:b/>
          <w:bCs/>
        </w:rPr>
      </w:pPr>
    </w:p>
    <w:sectPr w:rsidR="009702CA" w:rsidRPr="00976D7B" w:rsidSect="00300D4A">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71BA2" w14:textId="77777777" w:rsidR="007B0DB2" w:rsidRPr="00976D7B" w:rsidRDefault="007B0DB2" w:rsidP="00FB3928">
      <w:pPr>
        <w:spacing w:line="240" w:lineRule="auto"/>
      </w:pPr>
      <w:r w:rsidRPr="00976D7B">
        <w:separator/>
      </w:r>
    </w:p>
  </w:endnote>
  <w:endnote w:type="continuationSeparator" w:id="0">
    <w:p w14:paraId="64161B82" w14:textId="77777777" w:rsidR="007B0DB2" w:rsidRPr="00976D7B" w:rsidRDefault="007B0DB2" w:rsidP="00FB3928">
      <w:pPr>
        <w:spacing w:line="240" w:lineRule="auto"/>
      </w:pPr>
      <w:r w:rsidRPr="00976D7B">
        <w:continuationSeparator/>
      </w:r>
    </w:p>
  </w:endnote>
  <w:endnote w:type="continuationNotice" w:id="1">
    <w:p w14:paraId="51F52C79" w14:textId="77777777" w:rsidR="007B0DB2" w:rsidRDefault="007B0DB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C842C2" w14:textId="77777777" w:rsidR="007B0DB2" w:rsidRPr="00976D7B" w:rsidRDefault="007B0DB2" w:rsidP="00FB3928">
      <w:pPr>
        <w:spacing w:line="240" w:lineRule="auto"/>
      </w:pPr>
      <w:r w:rsidRPr="00976D7B">
        <w:separator/>
      </w:r>
    </w:p>
  </w:footnote>
  <w:footnote w:type="continuationSeparator" w:id="0">
    <w:p w14:paraId="4D856C47" w14:textId="77777777" w:rsidR="007B0DB2" w:rsidRPr="00976D7B" w:rsidRDefault="007B0DB2" w:rsidP="00FB3928">
      <w:pPr>
        <w:spacing w:line="240" w:lineRule="auto"/>
      </w:pPr>
      <w:r w:rsidRPr="00976D7B">
        <w:continuationSeparator/>
      </w:r>
    </w:p>
  </w:footnote>
  <w:footnote w:type="continuationNotice" w:id="1">
    <w:p w14:paraId="6542C4C9" w14:textId="77777777" w:rsidR="007B0DB2" w:rsidRDefault="007B0DB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26E165" w14:textId="77777777" w:rsidR="00215E7D" w:rsidRPr="00976D7B" w:rsidRDefault="00215E7D" w:rsidP="00EE0669">
    <w:pPr>
      <w:pStyle w:val="Header"/>
      <w:tabs>
        <w:tab w:val="clear" w:pos="9026"/>
        <w:tab w:val="right" w:pos="14005"/>
      </w:tabs>
    </w:pPr>
    <w:r w:rsidRPr="00976D7B">
      <w:t>CONFRONTING AND COPING WITH ABLEISM</w:t>
    </w:r>
    <w:r w:rsidRPr="00976D7B">
      <w:tab/>
    </w:r>
    <w:r w:rsidRPr="00976D7B">
      <w:fldChar w:fldCharType="begin"/>
    </w:r>
    <w:r w:rsidRPr="00976D7B">
      <w:instrText xml:space="preserve"> PAGE   \* MERGEFORMAT </w:instrText>
    </w:r>
    <w:r w:rsidRPr="00976D7B">
      <w:fldChar w:fldCharType="separate"/>
    </w:r>
    <w:r w:rsidRPr="00976D7B">
      <w:t>1</w:t>
    </w:r>
    <w:r w:rsidRPr="00976D7B">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9C234F"/>
    <w:multiLevelType w:val="hybridMultilevel"/>
    <w:tmpl w:val="147404CE"/>
    <w:lvl w:ilvl="0" w:tplc="3C5286E8">
      <w:start w:val="1"/>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E80F1C"/>
    <w:multiLevelType w:val="hybridMultilevel"/>
    <w:tmpl w:val="19ECD464"/>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56999896">
    <w:abstractNumId w:val="1"/>
  </w:num>
  <w:num w:numId="2" w16cid:durableId="841356222">
    <w:abstractNumId w:val="1"/>
    <w:lvlOverride w:ilvl="0">
      <w:startOverride w:val="1"/>
    </w:lvlOverride>
  </w:num>
  <w:num w:numId="3" w16cid:durableId="1303316933">
    <w:abstractNumId w:val="2"/>
  </w:num>
  <w:num w:numId="4" w16cid:durableId="55248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z95ffx55tdztye552ixpzsqvezxtw90vxed&quot;&gt;Cerebral Palsy Project&lt;record-ids&gt;&lt;item&gt;9&lt;/item&gt;&lt;item&gt;11&lt;/item&gt;&lt;/record-ids&gt;&lt;/item&gt;&lt;/Libraries&gt;"/>
  </w:docVars>
  <w:rsids>
    <w:rsidRoot w:val="00DA447E"/>
    <w:rsid w:val="000016E0"/>
    <w:rsid w:val="000028D8"/>
    <w:rsid w:val="00003ADB"/>
    <w:rsid w:val="00004E20"/>
    <w:rsid w:val="00006052"/>
    <w:rsid w:val="00006E6C"/>
    <w:rsid w:val="00011C91"/>
    <w:rsid w:val="00011E8B"/>
    <w:rsid w:val="00012709"/>
    <w:rsid w:val="000138A1"/>
    <w:rsid w:val="00013927"/>
    <w:rsid w:val="000156E9"/>
    <w:rsid w:val="000170D5"/>
    <w:rsid w:val="00022458"/>
    <w:rsid w:val="000224D4"/>
    <w:rsid w:val="00022D48"/>
    <w:rsid w:val="00023C5B"/>
    <w:rsid w:val="00025B27"/>
    <w:rsid w:val="00026323"/>
    <w:rsid w:val="00026438"/>
    <w:rsid w:val="00031104"/>
    <w:rsid w:val="0003224C"/>
    <w:rsid w:val="00032513"/>
    <w:rsid w:val="00034913"/>
    <w:rsid w:val="00035542"/>
    <w:rsid w:val="00035B71"/>
    <w:rsid w:val="00035F24"/>
    <w:rsid w:val="00037370"/>
    <w:rsid w:val="00042AE9"/>
    <w:rsid w:val="0004456A"/>
    <w:rsid w:val="00044CDD"/>
    <w:rsid w:val="0004502F"/>
    <w:rsid w:val="00045637"/>
    <w:rsid w:val="00050B95"/>
    <w:rsid w:val="00051798"/>
    <w:rsid w:val="00051C57"/>
    <w:rsid w:val="00052090"/>
    <w:rsid w:val="0005283D"/>
    <w:rsid w:val="00052C11"/>
    <w:rsid w:val="00053691"/>
    <w:rsid w:val="000540D4"/>
    <w:rsid w:val="000544D5"/>
    <w:rsid w:val="00054676"/>
    <w:rsid w:val="00054934"/>
    <w:rsid w:val="00054E6C"/>
    <w:rsid w:val="0005673E"/>
    <w:rsid w:val="00056B88"/>
    <w:rsid w:val="000571CC"/>
    <w:rsid w:val="00057ED6"/>
    <w:rsid w:val="000622B5"/>
    <w:rsid w:val="00062895"/>
    <w:rsid w:val="00062AE4"/>
    <w:rsid w:val="000652FF"/>
    <w:rsid w:val="00066D20"/>
    <w:rsid w:val="0006714E"/>
    <w:rsid w:val="000671FD"/>
    <w:rsid w:val="0006779A"/>
    <w:rsid w:val="00070B9D"/>
    <w:rsid w:val="000711E5"/>
    <w:rsid w:val="00073C3D"/>
    <w:rsid w:val="00074FD4"/>
    <w:rsid w:val="0007622D"/>
    <w:rsid w:val="00077B11"/>
    <w:rsid w:val="0008082C"/>
    <w:rsid w:val="00081549"/>
    <w:rsid w:val="00081FE3"/>
    <w:rsid w:val="00082670"/>
    <w:rsid w:val="00083FA0"/>
    <w:rsid w:val="00083FB7"/>
    <w:rsid w:val="00087A18"/>
    <w:rsid w:val="00090C51"/>
    <w:rsid w:val="00090CEC"/>
    <w:rsid w:val="00092E63"/>
    <w:rsid w:val="0009342B"/>
    <w:rsid w:val="000936A5"/>
    <w:rsid w:val="000944D3"/>
    <w:rsid w:val="0009541C"/>
    <w:rsid w:val="000967BA"/>
    <w:rsid w:val="00096F28"/>
    <w:rsid w:val="000A0ADD"/>
    <w:rsid w:val="000A11BE"/>
    <w:rsid w:val="000A144D"/>
    <w:rsid w:val="000A2193"/>
    <w:rsid w:val="000A2743"/>
    <w:rsid w:val="000A36F7"/>
    <w:rsid w:val="000A422A"/>
    <w:rsid w:val="000A4BE0"/>
    <w:rsid w:val="000A5670"/>
    <w:rsid w:val="000A59C7"/>
    <w:rsid w:val="000B2AFE"/>
    <w:rsid w:val="000B2E9D"/>
    <w:rsid w:val="000B3341"/>
    <w:rsid w:val="000B4D03"/>
    <w:rsid w:val="000B619B"/>
    <w:rsid w:val="000B6616"/>
    <w:rsid w:val="000B7311"/>
    <w:rsid w:val="000C00C7"/>
    <w:rsid w:val="000C0321"/>
    <w:rsid w:val="000C1FAC"/>
    <w:rsid w:val="000C34C6"/>
    <w:rsid w:val="000C3600"/>
    <w:rsid w:val="000C3B02"/>
    <w:rsid w:val="000C43A7"/>
    <w:rsid w:val="000C51CA"/>
    <w:rsid w:val="000C69AD"/>
    <w:rsid w:val="000C7570"/>
    <w:rsid w:val="000C773A"/>
    <w:rsid w:val="000C77D6"/>
    <w:rsid w:val="000D0953"/>
    <w:rsid w:val="000D0D62"/>
    <w:rsid w:val="000D107B"/>
    <w:rsid w:val="000D15EE"/>
    <w:rsid w:val="000D1856"/>
    <w:rsid w:val="000D3725"/>
    <w:rsid w:val="000D38FC"/>
    <w:rsid w:val="000D3E77"/>
    <w:rsid w:val="000D6171"/>
    <w:rsid w:val="000D6A24"/>
    <w:rsid w:val="000D74BD"/>
    <w:rsid w:val="000E064E"/>
    <w:rsid w:val="000E08BF"/>
    <w:rsid w:val="000E1ECB"/>
    <w:rsid w:val="000E45DB"/>
    <w:rsid w:val="000E47E5"/>
    <w:rsid w:val="000E56F9"/>
    <w:rsid w:val="000E5B6D"/>
    <w:rsid w:val="000E636F"/>
    <w:rsid w:val="000E6E0C"/>
    <w:rsid w:val="000E7142"/>
    <w:rsid w:val="000F0300"/>
    <w:rsid w:val="000F0C91"/>
    <w:rsid w:val="000F11A1"/>
    <w:rsid w:val="000F1B67"/>
    <w:rsid w:val="000F37B0"/>
    <w:rsid w:val="000F38BD"/>
    <w:rsid w:val="000F5ECE"/>
    <w:rsid w:val="000F6D2D"/>
    <w:rsid w:val="000F7004"/>
    <w:rsid w:val="00101911"/>
    <w:rsid w:val="001036FF"/>
    <w:rsid w:val="001044B0"/>
    <w:rsid w:val="0010450F"/>
    <w:rsid w:val="001045EA"/>
    <w:rsid w:val="0010466E"/>
    <w:rsid w:val="00104AA5"/>
    <w:rsid w:val="001057B8"/>
    <w:rsid w:val="00105F53"/>
    <w:rsid w:val="00107C11"/>
    <w:rsid w:val="0011112A"/>
    <w:rsid w:val="00111198"/>
    <w:rsid w:val="001121F9"/>
    <w:rsid w:val="001126DF"/>
    <w:rsid w:val="00112C6D"/>
    <w:rsid w:val="00113AA1"/>
    <w:rsid w:val="00113BA9"/>
    <w:rsid w:val="00115077"/>
    <w:rsid w:val="00115172"/>
    <w:rsid w:val="00115289"/>
    <w:rsid w:val="00120E00"/>
    <w:rsid w:val="00121AD8"/>
    <w:rsid w:val="00123A7D"/>
    <w:rsid w:val="0012412A"/>
    <w:rsid w:val="001242BE"/>
    <w:rsid w:val="00124473"/>
    <w:rsid w:val="00124985"/>
    <w:rsid w:val="00127213"/>
    <w:rsid w:val="00131B50"/>
    <w:rsid w:val="001325A2"/>
    <w:rsid w:val="001334CD"/>
    <w:rsid w:val="0013376F"/>
    <w:rsid w:val="00133FAF"/>
    <w:rsid w:val="00134336"/>
    <w:rsid w:val="00134EF0"/>
    <w:rsid w:val="0013546E"/>
    <w:rsid w:val="0013564A"/>
    <w:rsid w:val="001378A6"/>
    <w:rsid w:val="00140545"/>
    <w:rsid w:val="00142D3D"/>
    <w:rsid w:val="001436DA"/>
    <w:rsid w:val="00143CC1"/>
    <w:rsid w:val="001456A6"/>
    <w:rsid w:val="001460E6"/>
    <w:rsid w:val="00146925"/>
    <w:rsid w:val="00147E24"/>
    <w:rsid w:val="001500CF"/>
    <w:rsid w:val="0015065A"/>
    <w:rsid w:val="00151AE2"/>
    <w:rsid w:val="00151DA7"/>
    <w:rsid w:val="00152F8B"/>
    <w:rsid w:val="00153D6E"/>
    <w:rsid w:val="00154002"/>
    <w:rsid w:val="001551B7"/>
    <w:rsid w:val="00155FD9"/>
    <w:rsid w:val="00160C55"/>
    <w:rsid w:val="00160D81"/>
    <w:rsid w:val="00160E9B"/>
    <w:rsid w:val="001615F7"/>
    <w:rsid w:val="00162EDB"/>
    <w:rsid w:val="00163AC3"/>
    <w:rsid w:val="00163B3C"/>
    <w:rsid w:val="00163FDD"/>
    <w:rsid w:val="00164F66"/>
    <w:rsid w:val="0016505B"/>
    <w:rsid w:val="00165955"/>
    <w:rsid w:val="001676C2"/>
    <w:rsid w:val="00167EEC"/>
    <w:rsid w:val="001707C4"/>
    <w:rsid w:val="0017107C"/>
    <w:rsid w:val="0017216D"/>
    <w:rsid w:val="00172FA4"/>
    <w:rsid w:val="00175067"/>
    <w:rsid w:val="00175273"/>
    <w:rsid w:val="00175333"/>
    <w:rsid w:val="00175B6F"/>
    <w:rsid w:val="001768FC"/>
    <w:rsid w:val="00176B10"/>
    <w:rsid w:val="00177611"/>
    <w:rsid w:val="0018463E"/>
    <w:rsid w:val="001868DD"/>
    <w:rsid w:val="001870E0"/>
    <w:rsid w:val="001872F7"/>
    <w:rsid w:val="001874FE"/>
    <w:rsid w:val="00187E5F"/>
    <w:rsid w:val="00187FAC"/>
    <w:rsid w:val="001943B9"/>
    <w:rsid w:val="00194BA6"/>
    <w:rsid w:val="001957D1"/>
    <w:rsid w:val="00196587"/>
    <w:rsid w:val="001967A9"/>
    <w:rsid w:val="001977EC"/>
    <w:rsid w:val="001A0889"/>
    <w:rsid w:val="001A4EA6"/>
    <w:rsid w:val="001A567F"/>
    <w:rsid w:val="001A6D86"/>
    <w:rsid w:val="001A6E1C"/>
    <w:rsid w:val="001A6F9B"/>
    <w:rsid w:val="001B10A9"/>
    <w:rsid w:val="001B11D6"/>
    <w:rsid w:val="001B1FCB"/>
    <w:rsid w:val="001B2942"/>
    <w:rsid w:val="001B4A3C"/>
    <w:rsid w:val="001B50BB"/>
    <w:rsid w:val="001B7142"/>
    <w:rsid w:val="001B7294"/>
    <w:rsid w:val="001C1C86"/>
    <w:rsid w:val="001C23DB"/>
    <w:rsid w:val="001C40E1"/>
    <w:rsid w:val="001C4E59"/>
    <w:rsid w:val="001C515F"/>
    <w:rsid w:val="001C537D"/>
    <w:rsid w:val="001C5BEB"/>
    <w:rsid w:val="001C5C9A"/>
    <w:rsid w:val="001C635F"/>
    <w:rsid w:val="001C7C74"/>
    <w:rsid w:val="001C7CCA"/>
    <w:rsid w:val="001D0424"/>
    <w:rsid w:val="001D27FF"/>
    <w:rsid w:val="001D2C56"/>
    <w:rsid w:val="001D3424"/>
    <w:rsid w:val="001D38E8"/>
    <w:rsid w:val="001D4118"/>
    <w:rsid w:val="001D4DB3"/>
    <w:rsid w:val="001D5298"/>
    <w:rsid w:val="001E0782"/>
    <w:rsid w:val="001E1916"/>
    <w:rsid w:val="001E1DCB"/>
    <w:rsid w:val="001E2654"/>
    <w:rsid w:val="001E2C10"/>
    <w:rsid w:val="001E2C68"/>
    <w:rsid w:val="001E36DD"/>
    <w:rsid w:val="001E3996"/>
    <w:rsid w:val="001E4AAD"/>
    <w:rsid w:val="001E613A"/>
    <w:rsid w:val="001E74BF"/>
    <w:rsid w:val="001E7B90"/>
    <w:rsid w:val="001F0510"/>
    <w:rsid w:val="001F09F3"/>
    <w:rsid w:val="001F0B56"/>
    <w:rsid w:val="001F13EE"/>
    <w:rsid w:val="001F1F74"/>
    <w:rsid w:val="001F213E"/>
    <w:rsid w:val="001F2E24"/>
    <w:rsid w:val="001F3013"/>
    <w:rsid w:val="001F33CB"/>
    <w:rsid w:val="001F38AE"/>
    <w:rsid w:val="001F39C2"/>
    <w:rsid w:val="001F4647"/>
    <w:rsid w:val="001F477F"/>
    <w:rsid w:val="001F5160"/>
    <w:rsid w:val="001F73B5"/>
    <w:rsid w:val="001F7B72"/>
    <w:rsid w:val="00200330"/>
    <w:rsid w:val="00201CBE"/>
    <w:rsid w:val="00202F5A"/>
    <w:rsid w:val="002032A7"/>
    <w:rsid w:val="00204091"/>
    <w:rsid w:val="00204172"/>
    <w:rsid w:val="0020531E"/>
    <w:rsid w:val="002075A0"/>
    <w:rsid w:val="00210A95"/>
    <w:rsid w:val="002125B1"/>
    <w:rsid w:val="00213449"/>
    <w:rsid w:val="002143DF"/>
    <w:rsid w:val="0021484A"/>
    <w:rsid w:val="00215E7D"/>
    <w:rsid w:val="00216221"/>
    <w:rsid w:val="00216D95"/>
    <w:rsid w:val="00217977"/>
    <w:rsid w:val="0022037F"/>
    <w:rsid w:val="00223055"/>
    <w:rsid w:val="00224FA0"/>
    <w:rsid w:val="002269DD"/>
    <w:rsid w:val="002318FE"/>
    <w:rsid w:val="00232132"/>
    <w:rsid w:val="0023402F"/>
    <w:rsid w:val="00234856"/>
    <w:rsid w:val="00234998"/>
    <w:rsid w:val="00234AF8"/>
    <w:rsid w:val="0023500A"/>
    <w:rsid w:val="00235AF6"/>
    <w:rsid w:val="00241063"/>
    <w:rsid w:val="0024123F"/>
    <w:rsid w:val="002427F5"/>
    <w:rsid w:val="00242EDD"/>
    <w:rsid w:val="0024313D"/>
    <w:rsid w:val="0024465D"/>
    <w:rsid w:val="00247330"/>
    <w:rsid w:val="00247431"/>
    <w:rsid w:val="00253296"/>
    <w:rsid w:val="00256B93"/>
    <w:rsid w:val="002570CE"/>
    <w:rsid w:val="00257B43"/>
    <w:rsid w:val="002622EE"/>
    <w:rsid w:val="002629F4"/>
    <w:rsid w:val="00262E0A"/>
    <w:rsid w:val="00262EA9"/>
    <w:rsid w:val="00263518"/>
    <w:rsid w:val="0026371E"/>
    <w:rsid w:val="00263911"/>
    <w:rsid w:val="00263BAD"/>
    <w:rsid w:val="00264E77"/>
    <w:rsid w:val="00265DBE"/>
    <w:rsid w:val="002662A3"/>
    <w:rsid w:val="00266B3E"/>
    <w:rsid w:val="00266B78"/>
    <w:rsid w:val="0026761A"/>
    <w:rsid w:val="00270873"/>
    <w:rsid w:val="00274EE6"/>
    <w:rsid w:val="00281F30"/>
    <w:rsid w:val="00282ACB"/>
    <w:rsid w:val="00284AE3"/>
    <w:rsid w:val="00284B72"/>
    <w:rsid w:val="002871B5"/>
    <w:rsid w:val="00287FD6"/>
    <w:rsid w:val="002921DA"/>
    <w:rsid w:val="00293ED2"/>
    <w:rsid w:val="002A13BC"/>
    <w:rsid w:val="002A2A25"/>
    <w:rsid w:val="002A40EF"/>
    <w:rsid w:val="002A4294"/>
    <w:rsid w:val="002A6FF2"/>
    <w:rsid w:val="002A7001"/>
    <w:rsid w:val="002B51AB"/>
    <w:rsid w:val="002B6AA2"/>
    <w:rsid w:val="002B7D23"/>
    <w:rsid w:val="002C02C6"/>
    <w:rsid w:val="002C0C0E"/>
    <w:rsid w:val="002C3BD4"/>
    <w:rsid w:val="002C4019"/>
    <w:rsid w:val="002C4B47"/>
    <w:rsid w:val="002C4EF1"/>
    <w:rsid w:val="002C4FFC"/>
    <w:rsid w:val="002C6140"/>
    <w:rsid w:val="002C6F3D"/>
    <w:rsid w:val="002C7DE1"/>
    <w:rsid w:val="002C9EB8"/>
    <w:rsid w:val="002D10B1"/>
    <w:rsid w:val="002D3868"/>
    <w:rsid w:val="002E017D"/>
    <w:rsid w:val="002E02CD"/>
    <w:rsid w:val="002E0AB3"/>
    <w:rsid w:val="002E0AE3"/>
    <w:rsid w:val="002E0DBA"/>
    <w:rsid w:val="002E2E4E"/>
    <w:rsid w:val="002E4853"/>
    <w:rsid w:val="002E4E95"/>
    <w:rsid w:val="002E5A31"/>
    <w:rsid w:val="002E5C8D"/>
    <w:rsid w:val="002E64E8"/>
    <w:rsid w:val="002E6503"/>
    <w:rsid w:val="002E79FD"/>
    <w:rsid w:val="002F06A4"/>
    <w:rsid w:val="002F0755"/>
    <w:rsid w:val="002F091F"/>
    <w:rsid w:val="002F0EE1"/>
    <w:rsid w:val="002F2440"/>
    <w:rsid w:val="002F54FE"/>
    <w:rsid w:val="002F65EF"/>
    <w:rsid w:val="002F6EBE"/>
    <w:rsid w:val="002F74E2"/>
    <w:rsid w:val="002F7AD3"/>
    <w:rsid w:val="003002B2"/>
    <w:rsid w:val="00300D4A"/>
    <w:rsid w:val="0030182A"/>
    <w:rsid w:val="003024D3"/>
    <w:rsid w:val="003039FE"/>
    <w:rsid w:val="00303EA1"/>
    <w:rsid w:val="003055F4"/>
    <w:rsid w:val="00311558"/>
    <w:rsid w:val="0031201E"/>
    <w:rsid w:val="00312803"/>
    <w:rsid w:val="00313F58"/>
    <w:rsid w:val="00316E4B"/>
    <w:rsid w:val="00320CAC"/>
    <w:rsid w:val="00321A15"/>
    <w:rsid w:val="0032268A"/>
    <w:rsid w:val="00322738"/>
    <w:rsid w:val="00324539"/>
    <w:rsid w:val="003247EF"/>
    <w:rsid w:val="00324A63"/>
    <w:rsid w:val="00325928"/>
    <w:rsid w:val="003259E3"/>
    <w:rsid w:val="00326C6C"/>
    <w:rsid w:val="00327165"/>
    <w:rsid w:val="0032789E"/>
    <w:rsid w:val="00331A1F"/>
    <w:rsid w:val="00331B96"/>
    <w:rsid w:val="00332D81"/>
    <w:rsid w:val="003341B2"/>
    <w:rsid w:val="003352BE"/>
    <w:rsid w:val="00335F2F"/>
    <w:rsid w:val="003373F6"/>
    <w:rsid w:val="0034022F"/>
    <w:rsid w:val="00340E4A"/>
    <w:rsid w:val="003421D6"/>
    <w:rsid w:val="00343156"/>
    <w:rsid w:val="00344C9C"/>
    <w:rsid w:val="00345756"/>
    <w:rsid w:val="00345774"/>
    <w:rsid w:val="0034609A"/>
    <w:rsid w:val="003470B2"/>
    <w:rsid w:val="00351773"/>
    <w:rsid w:val="00354AA3"/>
    <w:rsid w:val="00354D03"/>
    <w:rsid w:val="00355706"/>
    <w:rsid w:val="00355C31"/>
    <w:rsid w:val="00355E16"/>
    <w:rsid w:val="0035634F"/>
    <w:rsid w:val="0035680F"/>
    <w:rsid w:val="00360311"/>
    <w:rsid w:val="00361928"/>
    <w:rsid w:val="00362A35"/>
    <w:rsid w:val="00363FB6"/>
    <w:rsid w:val="003649D6"/>
    <w:rsid w:val="00364C98"/>
    <w:rsid w:val="00366661"/>
    <w:rsid w:val="0037041A"/>
    <w:rsid w:val="00370619"/>
    <w:rsid w:val="00370DD4"/>
    <w:rsid w:val="003724A5"/>
    <w:rsid w:val="00373661"/>
    <w:rsid w:val="003739DD"/>
    <w:rsid w:val="00373DF4"/>
    <w:rsid w:val="0038049B"/>
    <w:rsid w:val="003808E8"/>
    <w:rsid w:val="003821F7"/>
    <w:rsid w:val="003832D7"/>
    <w:rsid w:val="003850C1"/>
    <w:rsid w:val="0038595D"/>
    <w:rsid w:val="0039067E"/>
    <w:rsid w:val="003930E0"/>
    <w:rsid w:val="003936CA"/>
    <w:rsid w:val="003936DF"/>
    <w:rsid w:val="00394052"/>
    <w:rsid w:val="00394140"/>
    <w:rsid w:val="00395A6D"/>
    <w:rsid w:val="00395E98"/>
    <w:rsid w:val="00396909"/>
    <w:rsid w:val="003975AC"/>
    <w:rsid w:val="00397B12"/>
    <w:rsid w:val="00397F3D"/>
    <w:rsid w:val="003A0A5B"/>
    <w:rsid w:val="003A372D"/>
    <w:rsid w:val="003A4C91"/>
    <w:rsid w:val="003A60BE"/>
    <w:rsid w:val="003A692E"/>
    <w:rsid w:val="003A6D8B"/>
    <w:rsid w:val="003A7197"/>
    <w:rsid w:val="003B0586"/>
    <w:rsid w:val="003B0EE4"/>
    <w:rsid w:val="003B1E41"/>
    <w:rsid w:val="003B20B5"/>
    <w:rsid w:val="003B27B4"/>
    <w:rsid w:val="003B4758"/>
    <w:rsid w:val="003B5A5E"/>
    <w:rsid w:val="003B6ADB"/>
    <w:rsid w:val="003B7467"/>
    <w:rsid w:val="003B78C9"/>
    <w:rsid w:val="003C1F68"/>
    <w:rsid w:val="003C2582"/>
    <w:rsid w:val="003C4284"/>
    <w:rsid w:val="003C45BF"/>
    <w:rsid w:val="003C6A34"/>
    <w:rsid w:val="003C72FE"/>
    <w:rsid w:val="003D4087"/>
    <w:rsid w:val="003D4DD9"/>
    <w:rsid w:val="003D51DF"/>
    <w:rsid w:val="003D594D"/>
    <w:rsid w:val="003D621F"/>
    <w:rsid w:val="003D654E"/>
    <w:rsid w:val="003D666F"/>
    <w:rsid w:val="003D6BC7"/>
    <w:rsid w:val="003D78FD"/>
    <w:rsid w:val="003E0953"/>
    <w:rsid w:val="003E201A"/>
    <w:rsid w:val="003E4172"/>
    <w:rsid w:val="003E4719"/>
    <w:rsid w:val="003E52A5"/>
    <w:rsid w:val="003E697B"/>
    <w:rsid w:val="003E6CDA"/>
    <w:rsid w:val="003F02EC"/>
    <w:rsid w:val="003F1875"/>
    <w:rsid w:val="003F22F9"/>
    <w:rsid w:val="003F32F2"/>
    <w:rsid w:val="003F5461"/>
    <w:rsid w:val="003F548F"/>
    <w:rsid w:val="003F7040"/>
    <w:rsid w:val="003F735F"/>
    <w:rsid w:val="003F7DAB"/>
    <w:rsid w:val="00400BF5"/>
    <w:rsid w:val="00400D80"/>
    <w:rsid w:val="00402247"/>
    <w:rsid w:val="004023C1"/>
    <w:rsid w:val="004026A6"/>
    <w:rsid w:val="0040287D"/>
    <w:rsid w:val="00403DF2"/>
    <w:rsid w:val="00406334"/>
    <w:rsid w:val="004064CE"/>
    <w:rsid w:val="00406E84"/>
    <w:rsid w:val="004071DF"/>
    <w:rsid w:val="00411279"/>
    <w:rsid w:val="00411E36"/>
    <w:rsid w:val="00415001"/>
    <w:rsid w:val="0041599A"/>
    <w:rsid w:val="00415F74"/>
    <w:rsid w:val="0041786B"/>
    <w:rsid w:val="004215CF"/>
    <w:rsid w:val="004226FB"/>
    <w:rsid w:val="00427577"/>
    <w:rsid w:val="004309AB"/>
    <w:rsid w:val="0043374A"/>
    <w:rsid w:val="004338F2"/>
    <w:rsid w:val="00433D47"/>
    <w:rsid w:val="00434836"/>
    <w:rsid w:val="004358E6"/>
    <w:rsid w:val="00436545"/>
    <w:rsid w:val="00437569"/>
    <w:rsid w:val="004408A5"/>
    <w:rsid w:val="0044151F"/>
    <w:rsid w:val="00442BAF"/>
    <w:rsid w:val="0044350C"/>
    <w:rsid w:val="00444FF4"/>
    <w:rsid w:val="004472C8"/>
    <w:rsid w:val="00451687"/>
    <w:rsid w:val="0045471E"/>
    <w:rsid w:val="0045787D"/>
    <w:rsid w:val="00460074"/>
    <w:rsid w:val="00460249"/>
    <w:rsid w:val="00460668"/>
    <w:rsid w:val="00460A75"/>
    <w:rsid w:val="004629C1"/>
    <w:rsid w:val="004631A2"/>
    <w:rsid w:val="004631D9"/>
    <w:rsid w:val="00463D47"/>
    <w:rsid w:val="00464351"/>
    <w:rsid w:val="004653E5"/>
    <w:rsid w:val="0046549E"/>
    <w:rsid w:val="0046736F"/>
    <w:rsid w:val="00470582"/>
    <w:rsid w:val="0047263D"/>
    <w:rsid w:val="004727BB"/>
    <w:rsid w:val="00472E00"/>
    <w:rsid w:val="004732CE"/>
    <w:rsid w:val="004736CB"/>
    <w:rsid w:val="00475B13"/>
    <w:rsid w:val="00475EA8"/>
    <w:rsid w:val="00477999"/>
    <w:rsid w:val="00482A86"/>
    <w:rsid w:val="00483152"/>
    <w:rsid w:val="004835E2"/>
    <w:rsid w:val="00483DE6"/>
    <w:rsid w:val="00484F5A"/>
    <w:rsid w:val="004862EA"/>
    <w:rsid w:val="00490080"/>
    <w:rsid w:val="00490385"/>
    <w:rsid w:val="004906C8"/>
    <w:rsid w:val="00490DD7"/>
    <w:rsid w:val="00493103"/>
    <w:rsid w:val="00493821"/>
    <w:rsid w:val="0049471A"/>
    <w:rsid w:val="004966F6"/>
    <w:rsid w:val="004A02AF"/>
    <w:rsid w:val="004A1EE9"/>
    <w:rsid w:val="004A2D26"/>
    <w:rsid w:val="004A3283"/>
    <w:rsid w:val="004A3A7B"/>
    <w:rsid w:val="004A4912"/>
    <w:rsid w:val="004A7A62"/>
    <w:rsid w:val="004B25A8"/>
    <w:rsid w:val="004B4215"/>
    <w:rsid w:val="004C00F4"/>
    <w:rsid w:val="004C116D"/>
    <w:rsid w:val="004C2E2D"/>
    <w:rsid w:val="004C3356"/>
    <w:rsid w:val="004C33B2"/>
    <w:rsid w:val="004C5A2A"/>
    <w:rsid w:val="004C6A52"/>
    <w:rsid w:val="004C7576"/>
    <w:rsid w:val="004D0C52"/>
    <w:rsid w:val="004D1F5B"/>
    <w:rsid w:val="004D362A"/>
    <w:rsid w:val="004D36A7"/>
    <w:rsid w:val="004D3E8E"/>
    <w:rsid w:val="004D3F99"/>
    <w:rsid w:val="004D539A"/>
    <w:rsid w:val="004D683C"/>
    <w:rsid w:val="004E083D"/>
    <w:rsid w:val="004E0D63"/>
    <w:rsid w:val="004E1306"/>
    <w:rsid w:val="004E192C"/>
    <w:rsid w:val="004E2063"/>
    <w:rsid w:val="004E31E1"/>
    <w:rsid w:val="004E7587"/>
    <w:rsid w:val="004F0068"/>
    <w:rsid w:val="004F1D79"/>
    <w:rsid w:val="004F30EC"/>
    <w:rsid w:val="004F358D"/>
    <w:rsid w:val="004F4066"/>
    <w:rsid w:val="004F4C9B"/>
    <w:rsid w:val="004F5D52"/>
    <w:rsid w:val="004F5EBD"/>
    <w:rsid w:val="004F6DBA"/>
    <w:rsid w:val="00502CD9"/>
    <w:rsid w:val="00503F08"/>
    <w:rsid w:val="0050430D"/>
    <w:rsid w:val="00505775"/>
    <w:rsid w:val="005058AB"/>
    <w:rsid w:val="00506CAB"/>
    <w:rsid w:val="00506F52"/>
    <w:rsid w:val="0050722D"/>
    <w:rsid w:val="005101A7"/>
    <w:rsid w:val="005106E0"/>
    <w:rsid w:val="005109EF"/>
    <w:rsid w:val="005119C2"/>
    <w:rsid w:val="00511C6F"/>
    <w:rsid w:val="00513B83"/>
    <w:rsid w:val="005163BA"/>
    <w:rsid w:val="00517EE4"/>
    <w:rsid w:val="00520381"/>
    <w:rsid w:val="005205DA"/>
    <w:rsid w:val="005211CB"/>
    <w:rsid w:val="0052148D"/>
    <w:rsid w:val="00524FF9"/>
    <w:rsid w:val="00525C13"/>
    <w:rsid w:val="00526D71"/>
    <w:rsid w:val="00526FCB"/>
    <w:rsid w:val="005276B5"/>
    <w:rsid w:val="00533453"/>
    <w:rsid w:val="00534C8F"/>
    <w:rsid w:val="005353CE"/>
    <w:rsid w:val="00535AA3"/>
    <w:rsid w:val="00536C0C"/>
    <w:rsid w:val="005377B3"/>
    <w:rsid w:val="00537BCD"/>
    <w:rsid w:val="00541FB2"/>
    <w:rsid w:val="005432C4"/>
    <w:rsid w:val="00544BC2"/>
    <w:rsid w:val="0054630F"/>
    <w:rsid w:val="00546BB2"/>
    <w:rsid w:val="00551FBD"/>
    <w:rsid w:val="00552399"/>
    <w:rsid w:val="00554555"/>
    <w:rsid w:val="00555888"/>
    <w:rsid w:val="00555D86"/>
    <w:rsid w:val="00556F49"/>
    <w:rsid w:val="00556FE8"/>
    <w:rsid w:val="005576A5"/>
    <w:rsid w:val="0055790A"/>
    <w:rsid w:val="0055799D"/>
    <w:rsid w:val="00561C34"/>
    <w:rsid w:val="0056206B"/>
    <w:rsid w:val="00562536"/>
    <w:rsid w:val="0056373A"/>
    <w:rsid w:val="005640B2"/>
    <w:rsid w:val="0056531C"/>
    <w:rsid w:val="00565494"/>
    <w:rsid w:val="005662D1"/>
    <w:rsid w:val="005675C3"/>
    <w:rsid w:val="00567A3F"/>
    <w:rsid w:val="005704A8"/>
    <w:rsid w:val="005706F5"/>
    <w:rsid w:val="00570855"/>
    <w:rsid w:val="00571D2C"/>
    <w:rsid w:val="00572522"/>
    <w:rsid w:val="00572D5E"/>
    <w:rsid w:val="00574929"/>
    <w:rsid w:val="00574C3F"/>
    <w:rsid w:val="00576BBA"/>
    <w:rsid w:val="005778CD"/>
    <w:rsid w:val="005814BF"/>
    <w:rsid w:val="00582351"/>
    <w:rsid w:val="00582D46"/>
    <w:rsid w:val="00584838"/>
    <w:rsid w:val="005848B6"/>
    <w:rsid w:val="00587614"/>
    <w:rsid w:val="00590E09"/>
    <w:rsid w:val="00591E0C"/>
    <w:rsid w:val="00593356"/>
    <w:rsid w:val="00593C96"/>
    <w:rsid w:val="00597C9F"/>
    <w:rsid w:val="005A2245"/>
    <w:rsid w:val="005A2866"/>
    <w:rsid w:val="005A6154"/>
    <w:rsid w:val="005AE5D2"/>
    <w:rsid w:val="005B0109"/>
    <w:rsid w:val="005B1E0C"/>
    <w:rsid w:val="005B339F"/>
    <w:rsid w:val="005B5DFC"/>
    <w:rsid w:val="005B7D96"/>
    <w:rsid w:val="005C025E"/>
    <w:rsid w:val="005C15D0"/>
    <w:rsid w:val="005C1F9A"/>
    <w:rsid w:val="005C3433"/>
    <w:rsid w:val="005C6F64"/>
    <w:rsid w:val="005D0F91"/>
    <w:rsid w:val="005D2601"/>
    <w:rsid w:val="005D3041"/>
    <w:rsid w:val="005D6966"/>
    <w:rsid w:val="005D7990"/>
    <w:rsid w:val="005D7B8C"/>
    <w:rsid w:val="005E29EE"/>
    <w:rsid w:val="005E2F50"/>
    <w:rsid w:val="005E33D3"/>
    <w:rsid w:val="005E49DC"/>
    <w:rsid w:val="005E4DF4"/>
    <w:rsid w:val="005E515C"/>
    <w:rsid w:val="005E6A95"/>
    <w:rsid w:val="005E72BD"/>
    <w:rsid w:val="005F1202"/>
    <w:rsid w:val="005F2F04"/>
    <w:rsid w:val="005F3296"/>
    <w:rsid w:val="005F33A9"/>
    <w:rsid w:val="005F56F9"/>
    <w:rsid w:val="005F6231"/>
    <w:rsid w:val="005F6563"/>
    <w:rsid w:val="005F6B6C"/>
    <w:rsid w:val="006019E9"/>
    <w:rsid w:val="00601E43"/>
    <w:rsid w:val="006028D2"/>
    <w:rsid w:val="00602EF0"/>
    <w:rsid w:val="00603CFF"/>
    <w:rsid w:val="00604571"/>
    <w:rsid w:val="00610E99"/>
    <w:rsid w:val="00610ED2"/>
    <w:rsid w:val="00611031"/>
    <w:rsid w:val="00615B01"/>
    <w:rsid w:val="00616E02"/>
    <w:rsid w:val="00617336"/>
    <w:rsid w:val="00620EE7"/>
    <w:rsid w:val="006239D3"/>
    <w:rsid w:val="00624251"/>
    <w:rsid w:val="00625432"/>
    <w:rsid w:val="0062576D"/>
    <w:rsid w:val="00625A18"/>
    <w:rsid w:val="00625D87"/>
    <w:rsid w:val="006262B8"/>
    <w:rsid w:val="00626347"/>
    <w:rsid w:val="006308D4"/>
    <w:rsid w:val="00630C0C"/>
    <w:rsid w:val="00633E41"/>
    <w:rsid w:val="006344D7"/>
    <w:rsid w:val="00634F38"/>
    <w:rsid w:val="006354E7"/>
    <w:rsid w:val="00635C13"/>
    <w:rsid w:val="00637496"/>
    <w:rsid w:val="006408EF"/>
    <w:rsid w:val="00640E79"/>
    <w:rsid w:val="00642F61"/>
    <w:rsid w:val="006447E2"/>
    <w:rsid w:val="00644A05"/>
    <w:rsid w:val="00645D7B"/>
    <w:rsid w:val="006479AB"/>
    <w:rsid w:val="006503D5"/>
    <w:rsid w:val="00651FCC"/>
    <w:rsid w:val="00652EA4"/>
    <w:rsid w:val="00654CEE"/>
    <w:rsid w:val="006570E9"/>
    <w:rsid w:val="006601BA"/>
    <w:rsid w:val="006609D6"/>
    <w:rsid w:val="00663A58"/>
    <w:rsid w:val="0066507F"/>
    <w:rsid w:val="0066508D"/>
    <w:rsid w:val="006656DC"/>
    <w:rsid w:val="006659EB"/>
    <w:rsid w:val="00665B1D"/>
    <w:rsid w:val="00670723"/>
    <w:rsid w:val="00671FAD"/>
    <w:rsid w:val="0067301F"/>
    <w:rsid w:val="00675186"/>
    <w:rsid w:val="00676BEB"/>
    <w:rsid w:val="006807D9"/>
    <w:rsid w:val="00680A53"/>
    <w:rsid w:val="00683CBF"/>
    <w:rsid w:val="00684338"/>
    <w:rsid w:val="00685900"/>
    <w:rsid w:val="006872E3"/>
    <w:rsid w:val="00687D7E"/>
    <w:rsid w:val="00687F52"/>
    <w:rsid w:val="00690868"/>
    <w:rsid w:val="0069725B"/>
    <w:rsid w:val="006A0A49"/>
    <w:rsid w:val="006A0F9B"/>
    <w:rsid w:val="006A1331"/>
    <w:rsid w:val="006A1763"/>
    <w:rsid w:val="006A2A91"/>
    <w:rsid w:val="006A3A07"/>
    <w:rsid w:val="006A3ACF"/>
    <w:rsid w:val="006A4CCD"/>
    <w:rsid w:val="006A615E"/>
    <w:rsid w:val="006B01C2"/>
    <w:rsid w:val="006B068E"/>
    <w:rsid w:val="006B0E89"/>
    <w:rsid w:val="006B12CB"/>
    <w:rsid w:val="006B1613"/>
    <w:rsid w:val="006B1F90"/>
    <w:rsid w:val="006B3D30"/>
    <w:rsid w:val="006B5467"/>
    <w:rsid w:val="006B61AE"/>
    <w:rsid w:val="006C2B6E"/>
    <w:rsid w:val="006C41B1"/>
    <w:rsid w:val="006C44E1"/>
    <w:rsid w:val="006C4EB9"/>
    <w:rsid w:val="006D08F9"/>
    <w:rsid w:val="006D4836"/>
    <w:rsid w:val="006D4F13"/>
    <w:rsid w:val="006D7935"/>
    <w:rsid w:val="006E533A"/>
    <w:rsid w:val="006E5A99"/>
    <w:rsid w:val="006E6095"/>
    <w:rsid w:val="006F0D78"/>
    <w:rsid w:val="006F10E3"/>
    <w:rsid w:val="006F3BB9"/>
    <w:rsid w:val="006F44D6"/>
    <w:rsid w:val="006F6C68"/>
    <w:rsid w:val="006F7E6A"/>
    <w:rsid w:val="00701A09"/>
    <w:rsid w:val="00701DEE"/>
    <w:rsid w:val="00703945"/>
    <w:rsid w:val="00703B35"/>
    <w:rsid w:val="00704DF4"/>
    <w:rsid w:val="00705DC7"/>
    <w:rsid w:val="00706964"/>
    <w:rsid w:val="00706AF7"/>
    <w:rsid w:val="007101CD"/>
    <w:rsid w:val="00711709"/>
    <w:rsid w:val="007135F6"/>
    <w:rsid w:val="007150CF"/>
    <w:rsid w:val="00715DCF"/>
    <w:rsid w:val="007179EF"/>
    <w:rsid w:val="0072093C"/>
    <w:rsid w:val="00721A58"/>
    <w:rsid w:val="00723256"/>
    <w:rsid w:val="00724005"/>
    <w:rsid w:val="00726048"/>
    <w:rsid w:val="0072649D"/>
    <w:rsid w:val="007267E1"/>
    <w:rsid w:val="007321F5"/>
    <w:rsid w:val="007338DA"/>
    <w:rsid w:val="00734066"/>
    <w:rsid w:val="00734E27"/>
    <w:rsid w:val="007350DB"/>
    <w:rsid w:val="00740639"/>
    <w:rsid w:val="00741056"/>
    <w:rsid w:val="00741F14"/>
    <w:rsid w:val="00743A69"/>
    <w:rsid w:val="00745312"/>
    <w:rsid w:val="00746BEC"/>
    <w:rsid w:val="00746E88"/>
    <w:rsid w:val="0074730B"/>
    <w:rsid w:val="007478BC"/>
    <w:rsid w:val="00750D4A"/>
    <w:rsid w:val="00751524"/>
    <w:rsid w:val="007522A6"/>
    <w:rsid w:val="00752385"/>
    <w:rsid w:val="0076110E"/>
    <w:rsid w:val="00762CBE"/>
    <w:rsid w:val="00763473"/>
    <w:rsid w:val="00763F20"/>
    <w:rsid w:val="00764719"/>
    <w:rsid w:val="007656EE"/>
    <w:rsid w:val="007662B6"/>
    <w:rsid w:val="007675F3"/>
    <w:rsid w:val="007704E1"/>
    <w:rsid w:val="00770AB9"/>
    <w:rsid w:val="00770B66"/>
    <w:rsid w:val="00771B62"/>
    <w:rsid w:val="00771B93"/>
    <w:rsid w:val="0077242D"/>
    <w:rsid w:val="00774F60"/>
    <w:rsid w:val="0077506F"/>
    <w:rsid w:val="007758B2"/>
    <w:rsid w:val="00775BCF"/>
    <w:rsid w:val="0077619F"/>
    <w:rsid w:val="007765A3"/>
    <w:rsid w:val="00776B5B"/>
    <w:rsid w:val="00777C14"/>
    <w:rsid w:val="00777C76"/>
    <w:rsid w:val="00780FFC"/>
    <w:rsid w:val="00781453"/>
    <w:rsid w:val="00782DDC"/>
    <w:rsid w:val="007854A7"/>
    <w:rsid w:val="007855AD"/>
    <w:rsid w:val="007863CC"/>
    <w:rsid w:val="00786E6C"/>
    <w:rsid w:val="00787ADC"/>
    <w:rsid w:val="007915BC"/>
    <w:rsid w:val="00791F11"/>
    <w:rsid w:val="00793407"/>
    <w:rsid w:val="0079410D"/>
    <w:rsid w:val="007942E5"/>
    <w:rsid w:val="007946AC"/>
    <w:rsid w:val="007947AA"/>
    <w:rsid w:val="007948A1"/>
    <w:rsid w:val="00795379"/>
    <w:rsid w:val="007978B1"/>
    <w:rsid w:val="007A1E25"/>
    <w:rsid w:val="007A3516"/>
    <w:rsid w:val="007A3870"/>
    <w:rsid w:val="007A3E81"/>
    <w:rsid w:val="007A4F54"/>
    <w:rsid w:val="007A5152"/>
    <w:rsid w:val="007A79F0"/>
    <w:rsid w:val="007B0DB2"/>
    <w:rsid w:val="007B1545"/>
    <w:rsid w:val="007B1BF5"/>
    <w:rsid w:val="007B37A7"/>
    <w:rsid w:val="007B50D0"/>
    <w:rsid w:val="007B60AD"/>
    <w:rsid w:val="007B690A"/>
    <w:rsid w:val="007B6E1E"/>
    <w:rsid w:val="007B73F9"/>
    <w:rsid w:val="007C0195"/>
    <w:rsid w:val="007C15F4"/>
    <w:rsid w:val="007C166A"/>
    <w:rsid w:val="007C1D2F"/>
    <w:rsid w:val="007C3876"/>
    <w:rsid w:val="007C3975"/>
    <w:rsid w:val="007C560F"/>
    <w:rsid w:val="007C5610"/>
    <w:rsid w:val="007C69A0"/>
    <w:rsid w:val="007C7419"/>
    <w:rsid w:val="007C7B33"/>
    <w:rsid w:val="007D07DB"/>
    <w:rsid w:val="007D0DB1"/>
    <w:rsid w:val="007D0F0D"/>
    <w:rsid w:val="007D181D"/>
    <w:rsid w:val="007D25F7"/>
    <w:rsid w:val="007D3C92"/>
    <w:rsid w:val="007D3D32"/>
    <w:rsid w:val="007D4BB7"/>
    <w:rsid w:val="007D54FB"/>
    <w:rsid w:val="007D6CA4"/>
    <w:rsid w:val="007D7D43"/>
    <w:rsid w:val="007E51FC"/>
    <w:rsid w:val="007E615E"/>
    <w:rsid w:val="007E6B87"/>
    <w:rsid w:val="007E70D3"/>
    <w:rsid w:val="007F0C1A"/>
    <w:rsid w:val="007F2CD6"/>
    <w:rsid w:val="007F4C0E"/>
    <w:rsid w:val="007F558E"/>
    <w:rsid w:val="007F7E79"/>
    <w:rsid w:val="00804BF0"/>
    <w:rsid w:val="00804D08"/>
    <w:rsid w:val="00806A37"/>
    <w:rsid w:val="00807086"/>
    <w:rsid w:val="00809459"/>
    <w:rsid w:val="00810232"/>
    <w:rsid w:val="00812158"/>
    <w:rsid w:val="0081339E"/>
    <w:rsid w:val="008133FE"/>
    <w:rsid w:val="00813975"/>
    <w:rsid w:val="00813D0B"/>
    <w:rsid w:val="00813EE7"/>
    <w:rsid w:val="0081552D"/>
    <w:rsid w:val="008157C0"/>
    <w:rsid w:val="00815DCF"/>
    <w:rsid w:val="00817221"/>
    <w:rsid w:val="0082084E"/>
    <w:rsid w:val="00821520"/>
    <w:rsid w:val="0082234D"/>
    <w:rsid w:val="00822999"/>
    <w:rsid w:val="00822DD2"/>
    <w:rsid w:val="008247EA"/>
    <w:rsid w:val="0082493C"/>
    <w:rsid w:val="00830EA3"/>
    <w:rsid w:val="008316A3"/>
    <w:rsid w:val="00834D45"/>
    <w:rsid w:val="00834D4D"/>
    <w:rsid w:val="00837B88"/>
    <w:rsid w:val="00840A2A"/>
    <w:rsid w:val="0084387E"/>
    <w:rsid w:val="0084513A"/>
    <w:rsid w:val="008455A5"/>
    <w:rsid w:val="008502CE"/>
    <w:rsid w:val="00850A52"/>
    <w:rsid w:val="00851228"/>
    <w:rsid w:val="008531BF"/>
    <w:rsid w:val="0085349D"/>
    <w:rsid w:val="00853B41"/>
    <w:rsid w:val="00855132"/>
    <w:rsid w:val="00855527"/>
    <w:rsid w:val="008625FB"/>
    <w:rsid w:val="00864CAD"/>
    <w:rsid w:val="0086750F"/>
    <w:rsid w:val="00870AD8"/>
    <w:rsid w:val="00870EAC"/>
    <w:rsid w:val="00872390"/>
    <w:rsid w:val="00873DA7"/>
    <w:rsid w:val="00873EE5"/>
    <w:rsid w:val="00874EE9"/>
    <w:rsid w:val="00875882"/>
    <w:rsid w:val="008768A7"/>
    <w:rsid w:val="0087694B"/>
    <w:rsid w:val="008807D4"/>
    <w:rsid w:val="00880867"/>
    <w:rsid w:val="00880D56"/>
    <w:rsid w:val="00881D8C"/>
    <w:rsid w:val="008840E5"/>
    <w:rsid w:val="00884D09"/>
    <w:rsid w:val="00884D25"/>
    <w:rsid w:val="008850E7"/>
    <w:rsid w:val="00885B7B"/>
    <w:rsid w:val="0088673C"/>
    <w:rsid w:val="00886A60"/>
    <w:rsid w:val="00886B27"/>
    <w:rsid w:val="0089301D"/>
    <w:rsid w:val="00893713"/>
    <w:rsid w:val="00894899"/>
    <w:rsid w:val="008955F5"/>
    <w:rsid w:val="00895999"/>
    <w:rsid w:val="008973A6"/>
    <w:rsid w:val="008A4134"/>
    <w:rsid w:val="008A5F6C"/>
    <w:rsid w:val="008A6CDD"/>
    <w:rsid w:val="008B0CA7"/>
    <w:rsid w:val="008B2B52"/>
    <w:rsid w:val="008B406A"/>
    <w:rsid w:val="008B5E11"/>
    <w:rsid w:val="008B6E82"/>
    <w:rsid w:val="008B7B7C"/>
    <w:rsid w:val="008C0E0D"/>
    <w:rsid w:val="008C2BB8"/>
    <w:rsid w:val="008C3CEA"/>
    <w:rsid w:val="008C40ED"/>
    <w:rsid w:val="008C4285"/>
    <w:rsid w:val="008C469D"/>
    <w:rsid w:val="008C529A"/>
    <w:rsid w:val="008C75D5"/>
    <w:rsid w:val="008C78EE"/>
    <w:rsid w:val="008D179D"/>
    <w:rsid w:val="008D52E5"/>
    <w:rsid w:val="008D6D4B"/>
    <w:rsid w:val="008D6E11"/>
    <w:rsid w:val="008E1CAE"/>
    <w:rsid w:val="008E299C"/>
    <w:rsid w:val="008E4471"/>
    <w:rsid w:val="008E4E81"/>
    <w:rsid w:val="008E7EFA"/>
    <w:rsid w:val="008F2782"/>
    <w:rsid w:val="008F543E"/>
    <w:rsid w:val="008F5AF5"/>
    <w:rsid w:val="00900205"/>
    <w:rsid w:val="009007AE"/>
    <w:rsid w:val="00900FF6"/>
    <w:rsid w:val="00904467"/>
    <w:rsid w:val="009046E0"/>
    <w:rsid w:val="00904A8E"/>
    <w:rsid w:val="00904C9B"/>
    <w:rsid w:val="009054ED"/>
    <w:rsid w:val="009058AE"/>
    <w:rsid w:val="00906350"/>
    <w:rsid w:val="00906A7E"/>
    <w:rsid w:val="009070BB"/>
    <w:rsid w:val="00910108"/>
    <w:rsid w:val="00910DD6"/>
    <w:rsid w:val="0091579D"/>
    <w:rsid w:val="00916BC1"/>
    <w:rsid w:val="00920908"/>
    <w:rsid w:val="00920EC9"/>
    <w:rsid w:val="0092317C"/>
    <w:rsid w:val="00924C65"/>
    <w:rsid w:val="00924D31"/>
    <w:rsid w:val="009274D9"/>
    <w:rsid w:val="009309B6"/>
    <w:rsid w:val="00932A5C"/>
    <w:rsid w:val="00933A07"/>
    <w:rsid w:val="00934A16"/>
    <w:rsid w:val="009355FF"/>
    <w:rsid w:val="00935E87"/>
    <w:rsid w:val="009362F0"/>
    <w:rsid w:val="0093668B"/>
    <w:rsid w:val="00937598"/>
    <w:rsid w:val="00937BE4"/>
    <w:rsid w:val="009418BC"/>
    <w:rsid w:val="00941B40"/>
    <w:rsid w:val="009429F5"/>
    <w:rsid w:val="009458AA"/>
    <w:rsid w:val="0094600B"/>
    <w:rsid w:val="009463D4"/>
    <w:rsid w:val="0094716B"/>
    <w:rsid w:val="0094734B"/>
    <w:rsid w:val="00947C57"/>
    <w:rsid w:val="009501B7"/>
    <w:rsid w:val="00950926"/>
    <w:rsid w:val="00952A8C"/>
    <w:rsid w:val="009538C3"/>
    <w:rsid w:val="009546F8"/>
    <w:rsid w:val="009560F7"/>
    <w:rsid w:val="009603D7"/>
    <w:rsid w:val="009606B1"/>
    <w:rsid w:val="009608E2"/>
    <w:rsid w:val="00960CE3"/>
    <w:rsid w:val="00960FBF"/>
    <w:rsid w:val="009610D8"/>
    <w:rsid w:val="00962803"/>
    <w:rsid w:val="00964A7E"/>
    <w:rsid w:val="00965B81"/>
    <w:rsid w:val="009664CD"/>
    <w:rsid w:val="00967B15"/>
    <w:rsid w:val="009702CA"/>
    <w:rsid w:val="0097123E"/>
    <w:rsid w:val="00973125"/>
    <w:rsid w:val="00974CE0"/>
    <w:rsid w:val="00975C1E"/>
    <w:rsid w:val="00976D7B"/>
    <w:rsid w:val="009776B1"/>
    <w:rsid w:val="00980B47"/>
    <w:rsid w:val="00981AFC"/>
    <w:rsid w:val="0098206B"/>
    <w:rsid w:val="009821DA"/>
    <w:rsid w:val="009872A7"/>
    <w:rsid w:val="00987E1C"/>
    <w:rsid w:val="009917F0"/>
    <w:rsid w:val="009923D7"/>
    <w:rsid w:val="00993041"/>
    <w:rsid w:val="00997259"/>
    <w:rsid w:val="00997BCA"/>
    <w:rsid w:val="00997C19"/>
    <w:rsid w:val="00997F7C"/>
    <w:rsid w:val="009A2BDB"/>
    <w:rsid w:val="009A41EF"/>
    <w:rsid w:val="009A47A5"/>
    <w:rsid w:val="009A48F5"/>
    <w:rsid w:val="009A57F5"/>
    <w:rsid w:val="009B0922"/>
    <w:rsid w:val="009B1028"/>
    <w:rsid w:val="009B1EDC"/>
    <w:rsid w:val="009B23F5"/>
    <w:rsid w:val="009B500F"/>
    <w:rsid w:val="009B6501"/>
    <w:rsid w:val="009B6A6A"/>
    <w:rsid w:val="009C24F3"/>
    <w:rsid w:val="009C2EFE"/>
    <w:rsid w:val="009C4F6C"/>
    <w:rsid w:val="009C56B2"/>
    <w:rsid w:val="009C5DB5"/>
    <w:rsid w:val="009C616A"/>
    <w:rsid w:val="009C6836"/>
    <w:rsid w:val="009C6F3C"/>
    <w:rsid w:val="009D0B4C"/>
    <w:rsid w:val="009D279C"/>
    <w:rsid w:val="009D37EC"/>
    <w:rsid w:val="009D43FC"/>
    <w:rsid w:val="009D65F0"/>
    <w:rsid w:val="009E03CC"/>
    <w:rsid w:val="009E0824"/>
    <w:rsid w:val="009E1333"/>
    <w:rsid w:val="009E1BA9"/>
    <w:rsid w:val="009E27FB"/>
    <w:rsid w:val="009E3C0D"/>
    <w:rsid w:val="009E45FA"/>
    <w:rsid w:val="009E6F88"/>
    <w:rsid w:val="009F15ED"/>
    <w:rsid w:val="009F16DF"/>
    <w:rsid w:val="009F1BB1"/>
    <w:rsid w:val="009F213E"/>
    <w:rsid w:val="009F244D"/>
    <w:rsid w:val="009F4759"/>
    <w:rsid w:val="009F58AB"/>
    <w:rsid w:val="009F6067"/>
    <w:rsid w:val="009F663D"/>
    <w:rsid w:val="009F76A9"/>
    <w:rsid w:val="009F7BD5"/>
    <w:rsid w:val="00A00585"/>
    <w:rsid w:val="00A0097F"/>
    <w:rsid w:val="00A03894"/>
    <w:rsid w:val="00A0435B"/>
    <w:rsid w:val="00A04C96"/>
    <w:rsid w:val="00A05491"/>
    <w:rsid w:val="00A05DB9"/>
    <w:rsid w:val="00A05F81"/>
    <w:rsid w:val="00A06E0D"/>
    <w:rsid w:val="00A11707"/>
    <w:rsid w:val="00A11E37"/>
    <w:rsid w:val="00A127DB"/>
    <w:rsid w:val="00A15AA9"/>
    <w:rsid w:val="00A16D44"/>
    <w:rsid w:val="00A20339"/>
    <w:rsid w:val="00A206D2"/>
    <w:rsid w:val="00A206E0"/>
    <w:rsid w:val="00A2226F"/>
    <w:rsid w:val="00A22F70"/>
    <w:rsid w:val="00A234EE"/>
    <w:rsid w:val="00A2397B"/>
    <w:rsid w:val="00A2478D"/>
    <w:rsid w:val="00A249DC"/>
    <w:rsid w:val="00A25972"/>
    <w:rsid w:val="00A26359"/>
    <w:rsid w:val="00A27227"/>
    <w:rsid w:val="00A3181B"/>
    <w:rsid w:val="00A320BE"/>
    <w:rsid w:val="00A32AC3"/>
    <w:rsid w:val="00A32C29"/>
    <w:rsid w:val="00A35AE1"/>
    <w:rsid w:val="00A410D5"/>
    <w:rsid w:val="00A427A2"/>
    <w:rsid w:val="00A44646"/>
    <w:rsid w:val="00A4468C"/>
    <w:rsid w:val="00A448E1"/>
    <w:rsid w:val="00A4494C"/>
    <w:rsid w:val="00A452DB"/>
    <w:rsid w:val="00A46640"/>
    <w:rsid w:val="00A46ED9"/>
    <w:rsid w:val="00A5176D"/>
    <w:rsid w:val="00A51FEE"/>
    <w:rsid w:val="00A52341"/>
    <w:rsid w:val="00A527D0"/>
    <w:rsid w:val="00A54C04"/>
    <w:rsid w:val="00A55492"/>
    <w:rsid w:val="00A55E70"/>
    <w:rsid w:val="00A57282"/>
    <w:rsid w:val="00A6067F"/>
    <w:rsid w:val="00A606A1"/>
    <w:rsid w:val="00A62BB8"/>
    <w:rsid w:val="00A63C21"/>
    <w:rsid w:val="00A6473F"/>
    <w:rsid w:val="00A649EB"/>
    <w:rsid w:val="00A6551D"/>
    <w:rsid w:val="00A65F02"/>
    <w:rsid w:val="00A72181"/>
    <w:rsid w:val="00A724E0"/>
    <w:rsid w:val="00A725E4"/>
    <w:rsid w:val="00A72A49"/>
    <w:rsid w:val="00A72AAC"/>
    <w:rsid w:val="00A73389"/>
    <w:rsid w:val="00A737C7"/>
    <w:rsid w:val="00A80029"/>
    <w:rsid w:val="00A8362D"/>
    <w:rsid w:val="00A86CAB"/>
    <w:rsid w:val="00A90EC8"/>
    <w:rsid w:val="00A92CF5"/>
    <w:rsid w:val="00A933DF"/>
    <w:rsid w:val="00A93511"/>
    <w:rsid w:val="00A93BCE"/>
    <w:rsid w:val="00A94D60"/>
    <w:rsid w:val="00A94E9A"/>
    <w:rsid w:val="00AA0A21"/>
    <w:rsid w:val="00AA0DEE"/>
    <w:rsid w:val="00AA0E76"/>
    <w:rsid w:val="00AA1586"/>
    <w:rsid w:val="00AA38C5"/>
    <w:rsid w:val="00AA4D72"/>
    <w:rsid w:val="00AA59F6"/>
    <w:rsid w:val="00AA5B24"/>
    <w:rsid w:val="00AA5DE9"/>
    <w:rsid w:val="00AA73D0"/>
    <w:rsid w:val="00AA764D"/>
    <w:rsid w:val="00AB17F7"/>
    <w:rsid w:val="00AB1BAA"/>
    <w:rsid w:val="00AB2C08"/>
    <w:rsid w:val="00AB430F"/>
    <w:rsid w:val="00AB7395"/>
    <w:rsid w:val="00AB7503"/>
    <w:rsid w:val="00AB75B0"/>
    <w:rsid w:val="00AB7758"/>
    <w:rsid w:val="00AC09AD"/>
    <w:rsid w:val="00AC102A"/>
    <w:rsid w:val="00AC2318"/>
    <w:rsid w:val="00AC2926"/>
    <w:rsid w:val="00AC4558"/>
    <w:rsid w:val="00AC58EA"/>
    <w:rsid w:val="00AC6B8C"/>
    <w:rsid w:val="00AC7AB2"/>
    <w:rsid w:val="00AC7CFD"/>
    <w:rsid w:val="00AD065B"/>
    <w:rsid w:val="00AD3BD3"/>
    <w:rsid w:val="00AD3CF3"/>
    <w:rsid w:val="00AD4728"/>
    <w:rsid w:val="00AD5922"/>
    <w:rsid w:val="00AD6AE4"/>
    <w:rsid w:val="00AD7BFA"/>
    <w:rsid w:val="00AD7E71"/>
    <w:rsid w:val="00AE0D85"/>
    <w:rsid w:val="00AE101F"/>
    <w:rsid w:val="00AE248C"/>
    <w:rsid w:val="00AE2AE8"/>
    <w:rsid w:val="00AE3936"/>
    <w:rsid w:val="00AE5367"/>
    <w:rsid w:val="00AE55A1"/>
    <w:rsid w:val="00AE5AB5"/>
    <w:rsid w:val="00AF0136"/>
    <w:rsid w:val="00AF1249"/>
    <w:rsid w:val="00AF1376"/>
    <w:rsid w:val="00AF2820"/>
    <w:rsid w:val="00AF2A53"/>
    <w:rsid w:val="00AF4375"/>
    <w:rsid w:val="00AF48F6"/>
    <w:rsid w:val="00AF5D59"/>
    <w:rsid w:val="00AF5E00"/>
    <w:rsid w:val="00AF641B"/>
    <w:rsid w:val="00AF6B8F"/>
    <w:rsid w:val="00AF780A"/>
    <w:rsid w:val="00B00964"/>
    <w:rsid w:val="00B012E7"/>
    <w:rsid w:val="00B0147D"/>
    <w:rsid w:val="00B03016"/>
    <w:rsid w:val="00B041D5"/>
    <w:rsid w:val="00B050AC"/>
    <w:rsid w:val="00B11D91"/>
    <w:rsid w:val="00B1264E"/>
    <w:rsid w:val="00B13D6D"/>
    <w:rsid w:val="00B14269"/>
    <w:rsid w:val="00B14407"/>
    <w:rsid w:val="00B171BE"/>
    <w:rsid w:val="00B17326"/>
    <w:rsid w:val="00B20C70"/>
    <w:rsid w:val="00B21C6A"/>
    <w:rsid w:val="00B2318F"/>
    <w:rsid w:val="00B2464E"/>
    <w:rsid w:val="00B24AA8"/>
    <w:rsid w:val="00B24F2F"/>
    <w:rsid w:val="00B25EC2"/>
    <w:rsid w:val="00B25FF4"/>
    <w:rsid w:val="00B267B7"/>
    <w:rsid w:val="00B26CAA"/>
    <w:rsid w:val="00B2B54B"/>
    <w:rsid w:val="00B30830"/>
    <w:rsid w:val="00B3202B"/>
    <w:rsid w:val="00B32906"/>
    <w:rsid w:val="00B33213"/>
    <w:rsid w:val="00B34E46"/>
    <w:rsid w:val="00B35287"/>
    <w:rsid w:val="00B354FA"/>
    <w:rsid w:val="00B37965"/>
    <w:rsid w:val="00B414E9"/>
    <w:rsid w:val="00B417D0"/>
    <w:rsid w:val="00B41F07"/>
    <w:rsid w:val="00B43660"/>
    <w:rsid w:val="00B438A5"/>
    <w:rsid w:val="00B43D3E"/>
    <w:rsid w:val="00B46465"/>
    <w:rsid w:val="00B46472"/>
    <w:rsid w:val="00B475EA"/>
    <w:rsid w:val="00B53271"/>
    <w:rsid w:val="00B53446"/>
    <w:rsid w:val="00B569F7"/>
    <w:rsid w:val="00B572E7"/>
    <w:rsid w:val="00B60413"/>
    <w:rsid w:val="00B606B7"/>
    <w:rsid w:val="00B60A02"/>
    <w:rsid w:val="00B6137D"/>
    <w:rsid w:val="00B62C1A"/>
    <w:rsid w:val="00B63303"/>
    <w:rsid w:val="00B6339B"/>
    <w:rsid w:val="00B6373C"/>
    <w:rsid w:val="00B666D2"/>
    <w:rsid w:val="00B6782D"/>
    <w:rsid w:val="00B70FF8"/>
    <w:rsid w:val="00B71DA3"/>
    <w:rsid w:val="00B734BE"/>
    <w:rsid w:val="00B73554"/>
    <w:rsid w:val="00B7676A"/>
    <w:rsid w:val="00B770F8"/>
    <w:rsid w:val="00B77E89"/>
    <w:rsid w:val="00B802F7"/>
    <w:rsid w:val="00B80413"/>
    <w:rsid w:val="00B8295E"/>
    <w:rsid w:val="00B8354E"/>
    <w:rsid w:val="00B83584"/>
    <w:rsid w:val="00B83D17"/>
    <w:rsid w:val="00B85670"/>
    <w:rsid w:val="00B87FB8"/>
    <w:rsid w:val="00B901E1"/>
    <w:rsid w:val="00B90A74"/>
    <w:rsid w:val="00B922FC"/>
    <w:rsid w:val="00B92470"/>
    <w:rsid w:val="00B92890"/>
    <w:rsid w:val="00B93878"/>
    <w:rsid w:val="00B96455"/>
    <w:rsid w:val="00B966A6"/>
    <w:rsid w:val="00B970D9"/>
    <w:rsid w:val="00B97FE3"/>
    <w:rsid w:val="00BA08FB"/>
    <w:rsid w:val="00BA1F9F"/>
    <w:rsid w:val="00BA38B1"/>
    <w:rsid w:val="00BA3E5C"/>
    <w:rsid w:val="00BA414D"/>
    <w:rsid w:val="00BA693C"/>
    <w:rsid w:val="00BA752F"/>
    <w:rsid w:val="00BB0A90"/>
    <w:rsid w:val="00BB3FA8"/>
    <w:rsid w:val="00BB4DA8"/>
    <w:rsid w:val="00BB57CA"/>
    <w:rsid w:val="00BC3309"/>
    <w:rsid w:val="00BC668E"/>
    <w:rsid w:val="00BD2EFF"/>
    <w:rsid w:val="00BD31ED"/>
    <w:rsid w:val="00BD34C8"/>
    <w:rsid w:val="00BD378B"/>
    <w:rsid w:val="00BD3C02"/>
    <w:rsid w:val="00BD5ECB"/>
    <w:rsid w:val="00BD64A9"/>
    <w:rsid w:val="00BD7980"/>
    <w:rsid w:val="00BE21D2"/>
    <w:rsid w:val="00BE22C3"/>
    <w:rsid w:val="00BE2342"/>
    <w:rsid w:val="00BF13BA"/>
    <w:rsid w:val="00BF2330"/>
    <w:rsid w:val="00BF25BF"/>
    <w:rsid w:val="00BF3189"/>
    <w:rsid w:val="00BF540A"/>
    <w:rsid w:val="00BF5B0E"/>
    <w:rsid w:val="00BF5FD8"/>
    <w:rsid w:val="00BF6A19"/>
    <w:rsid w:val="00BF7209"/>
    <w:rsid w:val="00C00109"/>
    <w:rsid w:val="00C01F0B"/>
    <w:rsid w:val="00C0338C"/>
    <w:rsid w:val="00C033D2"/>
    <w:rsid w:val="00C06715"/>
    <w:rsid w:val="00C073CE"/>
    <w:rsid w:val="00C104C1"/>
    <w:rsid w:val="00C119E3"/>
    <w:rsid w:val="00C12480"/>
    <w:rsid w:val="00C148D6"/>
    <w:rsid w:val="00C14B04"/>
    <w:rsid w:val="00C172F7"/>
    <w:rsid w:val="00C17645"/>
    <w:rsid w:val="00C2047C"/>
    <w:rsid w:val="00C21106"/>
    <w:rsid w:val="00C21BED"/>
    <w:rsid w:val="00C21FAC"/>
    <w:rsid w:val="00C22B42"/>
    <w:rsid w:val="00C25D59"/>
    <w:rsid w:val="00C3108D"/>
    <w:rsid w:val="00C31260"/>
    <w:rsid w:val="00C3167C"/>
    <w:rsid w:val="00C348F3"/>
    <w:rsid w:val="00C36D34"/>
    <w:rsid w:val="00C36D3F"/>
    <w:rsid w:val="00C40800"/>
    <w:rsid w:val="00C4133E"/>
    <w:rsid w:val="00C454B8"/>
    <w:rsid w:val="00C46044"/>
    <w:rsid w:val="00C46C1D"/>
    <w:rsid w:val="00C51321"/>
    <w:rsid w:val="00C55D31"/>
    <w:rsid w:val="00C57418"/>
    <w:rsid w:val="00C57CEF"/>
    <w:rsid w:val="00C57E4A"/>
    <w:rsid w:val="00C626DD"/>
    <w:rsid w:val="00C661E8"/>
    <w:rsid w:val="00C67824"/>
    <w:rsid w:val="00C730CE"/>
    <w:rsid w:val="00C730D2"/>
    <w:rsid w:val="00C73BE8"/>
    <w:rsid w:val="00C7405C"/>
    <w:rsid w:val="00C7434F"/>
    <w:rsid w:val="00C74696"/>
    <w:rsid w:val="00C75032"/>
    <w:rsid w:val="00C7544E"/>
    <w:rsid w:val="00C75498"/>
    <w:rsid w:val="00C816C2"/>
    <w:rsid w:val="00C83082"/>
    <w:rsid w:val="00C84643"/>
    <w:rsid w:val="00C8494B"/>
    <w:rsid w:val="00C850E0"/>
    <w:rsid w:val="00C85675"/>
    <w:rsid w:val="00C92B8A"/>
    <w:rsid w:val="00C939BB"/>
    <w:rsid w:val="00C94B3A"/>
    <w:rsid w:val="00C9504A"/>
    <w:rsid w:val="00C9798F"/>
    <w:rsid w:val="00CA02E7"/>
    <w:rsid w:val="00CA0766"/>
    <w:rsid w:val="00CA172F"/>
    <w:rsid w:val="00CA180F"/>
    <w:rsid w:val="00CA1A64"/>
    <w:rsid w:val="00CA37DC"/>
    <w:rsid w:val="00CA4805"/>
    <w:rsid w:val="00CA6BC8"/>
    <w:rsid w:val="00CA6E3F"/>
    <w:rsid w:val="00CB0BE0"/>
    <w:rsid w:val="00CB3634"/>
    <w:rsid w:val="00CB4134"/>
    <w:rsid w:val="00CB6825"/>
    <w:rsid w:val="00CB688E"/>
    <w:rsid w:val="00CB7CCB"/>
    <w:rsid w:val="00CC04CE"/>
    <w:rsid w:val="00CC0DDF"/>
    <w:rsid w:val="00CC1FEE"/>
    <w:rsid w:val="00CC3E68"/>
    <w:rsid w:val="00CC64DA"/>
    <w:rsid w:val="00CC6B67"/>
    <w:rsid w:val="00CC7369"/>
    <w:rsid w:val="00CC798D"/>
    <w:rsid w:val="00CD1309"/>
    <w:rsid w:val="00CD1928"/>
    <w:rsid w:val="00CD27B7"/>
    <w:rsid w:val="00CD4188"/>
    <w:rsid w:val="00CD4D1A"/>
    <w:rsid w:val="00CD4E8F"/>
    <w:rsid w:val="00CD4EF8"/>
    <w:rsid w:val="00CD576A"/>
    <w:rsid w:val="00CD6F04"/>
    <w:rsid w:val="00CD73AF"/>
    <w:rsid w:val="00CD7674"/>
    <w:rsid w:val="00CD7D28"/>
    <w:rsid w:val="00CE0565"/>
    <w:rsid w:val="00CE07DD"/>
    <w:rsid w:val="00CE1EA5"/>
    <w:rsid w:val="00CE3EF5"/>
    <w:rsid w:val="00CE3F35"/>
    <w:rsid w:val="00CE5F5D"/>
    <w:rsid w:val="00CE6209"/>
    <w:rsid w:val="00CF14D8"/>
    <w:rsid w:val="00CF2B81"/>
    <w:rsid w:val="00CF36D9"/>
    <w:rsid w:val="00CF3FD4"/>
    <w:rsid w:val="00CF5859"/>
    <w:rsid w:val="00CF6448"/>
    <w:rsid w:val="00CF6E07"/>
    <w:rsid w:val="00D00C4E"/>
    <w:rsid w:val="00D01909"/>
    <w:rsid w:val="00D01AF0"/>
    <w:rsid w:val="00D01EED"/>
    <w:rsid w:val="00D02789"/>
    <w:rsid w:val="00D03C45"/>
    <w:rsid w:val="00D04D69"/>
    <w:rsid w:val="00D1147C"/>
    <w:rsid w:val="00D12CD3"/>
    <w:rsid w:val="00D13EA6"/>
    <w:rsid w:val="00D146C2"/>
    <w:rsid w:val="00D15766"/>
    <w:rsid w:val="00D1656F"/>
    <w:rsid w:val="00D177C8"/>
    <w:rsid w:val="00D17AFE"/>
    <w:rsid w:val="00D20667"/>
    <w:rsid w:val="00D228F5"/>
    <w:rsid w:val="00D24BB8"/>
    <w:rsid w:val="00D25751"/>
    <w:rsid w:val="00D25D05"/>
    <w:rsid w:val="00D26789"/>
    <w:rsid w:val="00D26AF9"/>
    <w:rsid w:val="00D27C05"/>
    <w:rsid w:val="00D27E39"/>
    <w:rsid w:val="00D30289"/>
    <w:rsid w:val="00D32305"/>
    <w:rsid w:val="00D323C3"/>
    <w:rsid w:val="00D3470E"/>
    <w:rsid w:val="00D376AC"/>
    <w:rsid w:val="00D4066A"/>
    <w:rsid w:val="00D41672"/>
    <w:rsid w:val="00D4213C"/>
    <w:rsid w:val="00D45204"/>
    <w:rsid w:val="00D46E76"/>
    <w:rsid w:val="00D46FC6"/>
    <w:rsid w:val="00D4727A"/>
    <w:rsid w:val="00D51B0E"/>
    <w:rsid w:val="00D51F5E"/>
    <w:rsid w:val="00D5387E"/>
    <w:rsid w:val="00D55993"/>
    <w:rsid w:val="00D56AE0"/>
    <w:rsid w:val="00D56E68"/>
    <w:rsid w:val="00D56FBD"/>
    <w:rsid w:val="00D56FF7"/>
    <w:rsid w:val="00D570FB"/>
    <w:rsid w:val="00D6190E"/>
    <w:rsid w:val="00D61FFB"/>
    <w:rsid w:val="00D6298C"/>
    <w:rsid w:val="00D62D94"/>
    <w:rsid w:val="00D63269"/>
    <w:rsid w:val="00D656C4"/>
    <w:rsid w:val="00D6582E"/>
    <w:rsid w:val="00D65E41"/>
    <w:rsid w:val="00D66F9B"/>
    <w:rsid w:val="00D7010C"/>
    <w:rsid w:val="00D718A5"/>
    <w:rsid w:val="00D71A47"/>
    <w:rsid w:val="00D73269"/>
    <w:rsid w:val="00D73394"/>
    <w:rsid w:val="00D7392F"/>
    <w:rsid w:val="00D76D51"/>
    <w:rsid w:val="00D77DAA"/>
    <w:rsid w:val="00D80F3D"/>
    <w:rsid w:val="00D823C6"/>
    <w:rsid w:val="00D825D7"/>
    <w:rsid w:val="00D82716"/>
    <w:rsid w:val="00D8299B"/>
    <w:rsid w:val="00D85808"/>
    <w:rsid w:val="00D8742E"/>
    <w:rsid w:val="00D94076"/>
    <w:rsid w:val="00D94802"/>
    <w:rsid w:val="00D94A97"/>
    <w:rsid w:val="00D9537B"/>
    <w:rsid w:val="00D9557B"/>
    <w:rsid w:val="00D963E1"/>
    <w:rsid w:val="00D96C86"/>
    <w:rsid w:val="00D97099"/>
    <w:rsid w:val="00D97365"/>
    <w:rsid w:val="00DA119F"/>
    <w:rsid w:val="00DA2217"/>
    <w:rsid w:val="00DA2284"/>
    <w:rsid w:val="00DA3708"/>
    <w:rsid w:val="00DA3BF8"/>
    <w:rsid w:val="00DA447E"/>
    <w:rsid w:val="00DA675A"/>
    <w:rsid w:val="00DA7686"/>
    <w:rsid w:val="00DB46F2"/>
    <w:rsid w:val="00DB50AE"/>
    <w:rsid w:val="00DB5598"/>
    <w:rsid w:val="00DB64DC"/>
    <w:rsid w:val="00DB70BF"/>
    <w:rsid w:val="00DB7B41"/>
    <w:rsid w:val="00DB7C82"/>
    <w:rsid w:val="00DC000C"/>
    <w:rsid w:val="00DC0707"/>
    <w:rsid w:val="00DC1937"/>
    <w:rsid w:val="00DC1F60"/>
    <w:rsid w:val="00DC2968"/>
    <w:rsid w:val="00DC3E40"/>
    <w:rsid w:val="00DD34B3"/>
    <w:rsid w:val="00DD398D"/>
    <w:rsid w:val="00DD3E79"/>
    <w:rsid w:val="00DD5286"/>
    <w:rsid w:val="00DD6623"/>
    <w:rsid w:val="00DD76C4"/>
    <w:rsid w:val="00DE10C9"/>
    <w:rsid w:val="00DE1B30"/>
    <w:rsid w:val="00DE21F9"/>
    <w:rsid w:val="00DE22F1"/>
    <w:rsid w:val="00DE3B8B"/>
    <w:rsid w:val="00DE5C33"/>
    <w:rsid w:val="00DF0A3B"/>
    <w:rsid w:val="00DF2436"/>
    <w:rsid w:val="00DF2C91"/>
    <w:rsid w:val="00DF3456"/>
    <w:rsid w:val="00DF42C7"/>
    <w:rsid w:val="00DF480C"/>
    <w:rsid w:val="00DF4975"/>
    <w:rsid w:val="00DF4C66"/>
    <w:rsid w:val="00DF4CC8"/>
    <w:rsid w:val="00DF5456"/>
    <w:rsid w:val="00DF5C2B"/>
    <w:rsid w:val="00DF6144"/>
    <w:rsid w:val="00DF696F"/>
    <w:rsid w:val="00E00BB5"/>
    <w:rsid w:val="00E00D7C"/>
    <w:rsid w:val="00E017B0"/>
    <w:rsid w:val="00E033C8"/>
    <w:rsid w:val="00E076A3"/>
    <w:rsid w:val="00E077CD"/>
    <w:rsid w:val="00E078CF"/>
    <w:rsid w:val="00E07D9C"/>
    <w:rsid w:val="00E07EC1"/>
    <w:rsid w:val="00E11236"/>
    <w:rsid w:val="00E118CD"/>
    <w:rsid w:val="00E1424A"/>
    <w:rsid w:val="00E1454B"/>
    <w:rsid w:val="00E14B91"/>
    <w:rsid w:val="00E17930"/>
    <w:rsid w:val="00E179E7"/>
    <w:rsid w:val="00E21008"/>
    <w:rsid w:val="00E24842"/>
    <w:rsid w:val="00E261F0"/>
    <w:rsid w:val="00E26A3E"/>
    <w:rsid w:val="00E2790C"/>
    <w:rsid w:val="00E27D4F"/>
    <w:rsid w:val="00E27D66"/>
    <w:rsid w:val="00E328B5"/>
    <w:rsid w:val="00E34B85"/>
    <w:rsid w:val="00E379E7"/>
    <w:rsid w:val="00E407A0"/>
    <w:rsid w:val="00E41677"/>
    <w:rsid w:val="00E42E04"/>
    <w:rsid w:val="00E44491"/>
    <w:rsid w:val="00E456A7"/>
    <w:rsid w:val="00E477FF"/>
    <w:rsid w:val="00E47825"/>
    <w:rsid w:val="00E51FE0"/>
    <w:rsid w:val="00E53739"/>
    <w:rsid w:val="00E55879"/>
    <w:rsid w:val="00E61814"/>
    <w:rsid w:val="00E619E9"/>
    <w:rsid w:val="00E6292C"/>
    <w:rsid w:val="00E64B0A"/>
    <w:rsid w:val="00E65C77"/>
    <w:rsid w:val="00E664FC"/>
    <w:rsid w:val="00E6688D"/>
    <w:rsid w:val="00E67679"/>
    <w:rsid w:val="00E72267"/>
    <w:rsid w:val="00E73BDD"/>
    <w:rsid w:val="00E747A1"/>
    <w:rsid w:val="00E755DD"/>
    <w:rsid w:val="00E75924"/>
    <w:rsid w:val="00E759E4"/>
    <w:rsid w:val="00E75BCC"/>
    <w:rsid w:val="00E807AC"/>
    <w:rsid w:val="00E829F9"/>
    <w:rsid w:val="00E830C5"/>
    <w:rsid w:val="00E83551"/>
    <w:rsid w:val="00E84CEE"/>
    <w:rsid w:val="00E84D7B"/>
    <w:rsid w:val="00E8596A"/>
    <w:rsid w:val="00E860B2"/>
    <w:rsid w:val="00E87096"/>
    <w:rsid w:val="00E87B63"/>
    <w:rsid w:val="00E93A21"/>
    <w:rsid w:val="00E9401F"/>
    <w:rsid w:val="00E94B60"/>
    <w:rsid w:val="00E95CA5"/>
    <w:rsid w:val="00E965C3"/>
    <w:rsid w:val="00E96A65"/>
    <w:rsid w:val="00EA08A9"/>
    <w:rsid w:val="00EA12C5"/>
    <w:rsid w:val="00EA29BB"/>
    <w:rsid w:val="00EA48F0"/>
    <w:rsid w:val="00EA5DCB"/>
    <w:rsid w:val="00EA6C93"/>
    <w:rsid w:val="00EA75F7"/>
    <w:rsid w:val="00EA7E33"/>
    <w:rsid w:val="00EB0220"/>
    <w:rsid w:val="00EB0357"/>
    <w:rsid w:val="00EB11F5"/>
    <w:rsid w:val="00EB6BB0"/>
    <w:rsid w:val="00EB78BE"/>
    <w:rsid w:val="00EC07FE"/>
    <w:rsid w:val="00EC1C2C"/>
    <w:rsid w:val="00EC458B"/>
    <w:rsid w:val="00EC562A"/>
    <w:rsid w:val="00EC6BFC"/>
    <w:rsid w:val="00ED0877"/>
    <w:rsid w:val="00ED1DB4"/>
    <w:rsid w:val="00ED45CF"/>
    <w:rsid w:val="00EE0077"/>
    <w:rsid w:val="00EE0669"/>
    <w:rsid w:val="00EE26F1"/>
    <w:rsid w:val="00EE3AF5"/>
    <w:rsid w:val="00EE4961"/>
    <w:rsid w:val="00EE5786"/>
    <w:rsid w:val="00EE6297"/>
    <w:rsid w:val="00EE653F"/>
    <w:rsid w:val="00EE7911"/>
    <w:rsid w:val="00EF0577"/>
    <w:rsid w:val="00EF1E74"/>
    <w:rsid w:val="00EF3315"/>
    <w:rsid w:val="00EF49CF"/>
    <w:rsid w:val="00EF67C9"/>
    <w:rsid w:val="00F008D6"/>
    <w:rsid w:val="00F01CBC"/>
    <w:rsid w:val="00F02499"/>
    <w:rsid w:val="00F03204"/>
    <w:rsid w:val="00F06342"/>
    <w:rsid w:val="00F07230"/>
    <w:rsid w:val="00F113BF"/>
    <w:rsid w:val="00F12086"/>
    <w:rsid w:val="00F12903"/>
    <w:rsid w:val="00F14EB9"/>
    <w:rsid w:val="00F15D37"/>
    <w:rsid w:val="00F160E8"/>
    <w:rsid w:val="00F16533"/>
    <w:rsid w:val="00F16B7E"/>
    <w:rsid w:val="00F16B90"/>
    <w:rsid w:val="00F16D34"/>
    <w:rsid w:val="00F177DC"/>
    <w:rsid w:val="00F20728"/>
    <w:rsid w:val="00F21099"/>
    <w:rsid w:val="00F225D1"/>
    <w:rsid w:val="00F2391E"/>
    <w:rsid w:val="00F23CEE"/>
    <w:rsid w:val="00F24F0B"/>
    <w:rsid w:val="00F27A2D"/>
    <w:rsid w:val="00F27C09"/>
    <w:rsid w:val="00F33AE2"/>
    <w:rsid w:val="00F33C68"/>
    <w:rsid w:val="00F33FCC"/>
    <w:rsid w:val="00F348B6"/>
    <w:rsid w:val="00F3511C"/>
    <w:rsid w:val="00F4075D"/>
    <w:rsid w:val="00F43D36"/>
    <w:rsid w:val="00F46091"/>
    <w:rsid w:val="00F52643"/>
    <w:rsid w:val="00F54500"/>
    <w:rsid w:val="00F549EE"/>
    <w:rsid w:val="00F57184"/>
    <w:rsid w:val="00F5749D"/>
    <w:rsid w:val="00F60135"/>
    <w:rsid w:val="00F6044C"/>
    <w:rsid w:val="00F60FB8"/>
    <w:rsid w:val="00F619DC"/>
    <w:rsid w:val="00F632F8"/>
    <w:rsid w:val="00F63AF1"/>
    <w:rsid w:val="00F64CA7"/>
    <w:rsid w:val="00F65534"/>
    <w:rsid w:val="00F65AD4"/>
    <w:rsid w:val="00F66939"/>
    <w:rsid w:val="00F66E72"/>
    <w:rsid w:val="00F70B5D"/>
    <w:rsid w:val="00F70FF8"/>
    <w:rsid w:val="00F71A37"/>
    <w:rsid w:val="00F725EA"/>
    <w:rsid w:val="00F73FA7"/>
    <w:rsid w:val="00F753BE"/>
    <w:rsid w:val="00F753D3"/>
    <w:rsid w:val="00F756D0"/>
    <w:rsid w:val="00F76F7C"/>
    <w:rsid w:val="00F8024F"/>
    <w:rsid w:val="00F81BFC"/>
    <w:rsid w:val="00F82262"/>
    <w:rsid w:val="00F830CD"/>
    <w:rsid w:val="00F851F0"/>
    <w:rsid w:val="00F87A34"/>
    <w:rsid w:val="00F87F8F"/>
    <w:rsid w:val="00F90568"/>
    <w:rsid w:val="00F9199A"/>
    <w:rsid w:val="00F925E7"/>
    <w:rsid w:val="00F927E6"/>
    <w:rsid w:val="00F9351A"/>
    <w:rsid w:val="00F9362E"/>
    <w:rsid w:val="00F969B8"/>
    <w:rsid w:val="00FA00D7"/>
    <w:rsid w:val="00FA1450"/>
    <w:rsid w:val="00FA1D73"/>
    <w:rsid w:val="00FA4463"/>
    <w:rsid w:val="00FA65F1"/>
    <w:rsid w:val="00FA7A08"/>
    <w:rsid w:val="00FA7FDA"/>
    <w:rsid w:val="00FB248E"/>
    <w:rsid w:val="00FB3928"/>
    <w:rsid w:val="00FB53EA"/>
    <w:rsid w:val="00FB66CA"/>
    <w:rsid w:val="00FB71B4"/>
    <w:rsid w:val="00FC0112"/>
    <w:rsid w:val="00FC044B"/>
    <w:rsid w:val="00FC152C"/>
    <w:rsid w:val="00FC2950"/>
    <w:rsid w:val="00FC2F8B"/>
    <w:rsid w:val="00FC32DE"/>
    <w:rsid w:val="00FC354B"/>
    <w:rsid w:val="00FC3A0B"/>
    <w:rsid w:val="00FC430E"/>
    <w:rsid w:val="00FC54EC"/>
    <w:rsid w:val="00FD0292"/>
    <w:rsid w:val="00FD0B75"/>
    <w:rsid w:val="00FD2735"/>
    <w:rsid w:val="00FD4256"/>
    <w:rsid w:val="00FD76EB"/>
    <w:rsid w:val="00FE0D45"/>
    <w:rsid w:val="00FE0F55"/>
    <w:rsid w:val="00FE28A9"/>
    <w:rsid w:val="00FE3410"/>
    <w:rsid w:val="00FE40AD"/>
    <w:rsid w:val="00FE448A"/>
    <w:rsid w:val="00FE60DF"/>
    <w:rsid w:val="00FE68EF"/>
    <w:rsid w:val="00FE75F9"/>
    <w:rsid w:val="00FF0C50"/>
    <w:rsid w:val="00FF1583"/>
    <w:rsid w:val="00FF18F9"/>
    <w:rsid w:val="00FF1BBD"/>
    <w:rsid w:val="00FF5A99"/>
    <w:rsid w:val="00FF7688"/>
    <w:rsid w:val="013F5EE9"/>
    <w:rsid w:val="016C51CA"/>
    <w:rsid w:val="0181753E"/>
    <w:rsid w:val="01BA738D"/>
    <w:rsid w:val="01BA7BE9"/>
    <w:rsid w:val="024645D0"/>
    <w:rsid w:val="0248502B"/>
    <w:rsid w:val="024BDA2A"/>
    <w:rsid w:val="0269EA80"/>
    <w:rsid w:val="035F7E36"/>
    <w:rsid w:val="03924900"/>
    <w:rsid w:val="03C066D8"/>
    <w:rsid w:val="03C354EC"/>
    <w:rsid w:val="04239B34"/>
    <w:rsid w:val="04592148"/>
    <w:rsid w:val="0519552B"/>
    <w:rsid w:val="055F4E47"/>
    <w:rsid w:val="05AA85BC"/>
    <w:rsid w:val="05FD3865"/>
    <w:rsid w:val="064BD429"/>
    <w:rsid w:val="0661695D"/>
    <w:rsid w:val="067FA108"/>
    <w:rsid w:val="06B24141"/>
    <w:rsid w:val="0716AE69"/>
    <w:rsid w:val="0738F609"/>
    <w:rsid w:val="0808EADA"/>
    <w:rsid w:val="085F0AD4"/>
    <w:rsid w:val="087CF723"/>
    <w:rsid w:val="087DA896"/>
    <w:rsid w:val="087F14D7"/>
    <w:rsid w:val="092883D3"/>
    <w:rsid w:val="093C3B1F"/>
    <w:rsid w:val="09A8201F"/>
    <w:rsid w:val="0A74A767"/>
    <w:rsid w:val="0A8B23B0"/>
    <w:rsid w:val="0B1E28E3"/>
    <w:rsid w:val="0B81B7E5"/>
    <w:rsid w:val="0B87FF1E"/>
    <w:rsid w:val="0BBB5B8F"/>
    <w:rsid w:val="0C60DBDA"/>
    <w:rsid w:val="0C919E5E"/>
    <w:rsid w:val="0CA0C3C1"/>
    <w:rsid w:val="0CBFEA40"/>
    <w:rsid w:val="0CC5AACA"/>
    <w:rsid w:val="0D504A81"/>
    <w:rsid w:val="0D84190D"/>
    <w:rsid w:val="0DDAD4C7"/>
    <w:rsid w:val="0E6EFAAE"/>
    <w:rsid w:val="0E823F01"/>
    <w:rsid w:val="0E826DAC"/>
    <w:rsid w:val="0EEC61FF"/>
    <w:rsid w:val="0EFC0B3D"/>
    <w:rsid w:val="0F7DCA43"/>
    <w:rsid w:val="10462263"/>
    <w:rsid w:val="1051E1CC"/>
    <w:rsid w:val="1086B403"/>
    <w:rsid w:val="1087DE3B"/>
    <w:rsid w:val="110A5A2C"/>
    <w:rsid w:val="111AB5CA"/>
    <w:rsid w:val="1189FD1E"/>
    <w:rsid w:val="1230A72B"/>
    <w:rsid w:val="123D961B"/>
    <w:rsid w:val="125C07C5"/>
    <w:rsid w:val="12628F96"/>
    <w:rsid w:val="12E6269F"/>
    <w:rsid w:val="134CC875"/>
    <w:rsid w:val="13D09E27"/>
    <w:rsid w:val="13D67032"/>
    <w:rsid w:val="13FCA56D"/>
    <w:rsid w:val="140D884C"/>
    <w:rsid w:val="143F7B11"/>
    <w:rsid w:val="144915D2"/>
    <w:rsid w:val="1480933B"/>
    <w:rsid w:val="14860129"/>
    <w:rsid w:val="14D81DA3"/>
    <w:rsid w:val="15375062"/>
    <w:rsid w:val="154C5E55"/>
    <w:rsid w:val="15B1CC4A"/>
    <w:rsid w:val="15DE6105"/>
    <w:rsid w:val="15FF07E6"/>
    <w:rsid w:val="169930A5"/>
    <w:rsid w:val="17283E6A"/>
    <w:rsid w:val="1728929F"/>
    <w:rsid w:val="174887C1"/>
    <w:rsid w:val="17719FBB"/>
    <w:rsid w:val="1837490F"/>
    <w:rsid w:val="1885952B"/>
    <w:rsid w:val="1886A241"/>
    <w:rsid w:val="18BEECF4"/>
    <w:rsid w:val="1908ED6B"/>
    <w:rsid w:val="1942E856"/>
    <w:rsid w:val="198995E2"/>
    <w:rsid w:val="19E762B6"/>
    <w:rsid w:val="19E78561"/>
    <w:rsid w:val="19EB322B"/>
    <w:rsid w:val="1A1A7722"/>
    <w:rsid w:val="1A9DFD62"/>
    <w:rsid w:val="1AFB8B4F"/>
    <w:rsid w:val="1B752342"/>
    <w:rsid w:val="1C899DEA"/>
    <w:rsid w:val="1CB4130D"/>
    <w:rsid w:val="1D26E00F"/>
    <w:rsid w:val="1D4E2532"/>
    <w:rsid w:val="1D8A18D7"/>
    <w:rsid w:val="1DA41F43"/>
    <w:rsid w:val="1DFCCFE4"/>
    <w:rsid w:val="1E44961E"/>
    <w:rsid w:val="1E8609C9"/>
    <w:rsid w:val="1EA0FA9C"/>
    <w:rsid w:val="1EAB4B55"/>
    <w:rsid w:val="1EADA6E8"/>
    <w:rsid w:val="1EB12ED5"/>
    <w:rsid w:val="1EE46FCD"/>
    <w:rsid w:val="1F312608"/>
    <w:rsid w:val="1FCFC23B"/>
    <w:rsid w:val="1FE71C5B"/>
    <w:rsid w:val="204C19B2"/>
    <w:rsid w:val="2076E22A"/>
    <w:rsid w:val="20AC6431"/>
    <w:rsid w:val="20FEB4C7"/>
    <w:rsid w:val="212E1CB1"/>
    <w:rsid w:val="2145D5D9"/>
    <w:rsid w:val="21AF6F4C"/>
    <w:rsid w:val="21F6D223"/>
    <w:rsid w:val="22100D03"/>
    <w:rsid w:val="226AAA53"/>
    <w:rsid w:val="22ADDB25"/>
    <w:rsid w:val="22EE8497"/>
    <w:rsid w:val="238D11D1"/>
    <w:rsid w:val="23D8E6F1"/>
    <w:rsid w:val="23EC4CC8"/>
    <w:rsid w:val="2432147C"/>
    <w:rsid w:val="247EF25F"/>
    <w:rsid w:val="2485C1FF"/>
    <w:rsid w:val="252A2987"/>
    <w:rsid w:val="258409CC"/>
    <w:rsid w:val="265CFB6B"/>
    <w:rsid w:val="2674AD6B"/>
    <w:rsid w:val="2692867A"/>
    <w:rsid w:val="26948C23"/>
    <w:rsid w:val="2695D22B"/>
    <w:rsid w:val="26A0BBF4"/>
    <w:rsid w:val="273A9B3E"/>
    <w:rsid w:val="274DCC29"/>
    <w:rsid w:val="27A924EC"/>
    <w:rsid w:val="2850F458"/>
    <w:rsid w:val="286CB23C"/>
    <w:rsid w:val="29DBCA03"/>
    <w:rsid w:val="2A6C3062"/>
    <w:rsid w:val="2AD97F9B"/>
    <w:rsid w:val="2B2044FD"/>
    <w:rsid w:val="2B304FE1"/>
    <w:rsid w:val="2B86F4DB"/>
    <w:rsid w:val="2B923E83"/>
    <w:rsid w:val="2BB0D171"/>
    <w:rsid w:val="2C7BD4E0"/>
    <w:rsid w:val="2CB8F5C2"/>
    <w:rsid w:val="2D6900B4"/>
    <w:rsid w:val="2D9B882E"/>
    <w:rsid w:val="2DE0F57A"/>
    <w:rsid w:val="2E081B6E"/>
    <w:rsid w:val="2E24D357"/>
    <w:rsid w:val="2E60FCCC"/>
    <w:rsid w:val="2E992F5A"/>
    <w:rsid w:val="2E9DAC47"/>
    <w:rsid w:val="2F78D8DA"/>
    <w:rsid w:val="2FACEC55"/>
    <w:rsid w:val="2FF3E4DE"/>
    <w:rsid w:val="3116A95D"/>
    <w:rsid w:val="3126B5E1"/>
    <w:rsid w:val="31B1BD20"/>
    <w:rsid w:val="31F78BF7"/>
    <w:rsid w:val="32C09889"/>
    <w:rsid w:val="32C54B99"/>
    <w:rsid w:val="32DD7D45"/>
    <w:rsid w:val="330F91AE"/>
    <w:rsid w:val="332CA48F"/>
    <w:rsid w:val="337572B8"/>
    <w:rsid w:val="34006B41"/>
    <w:rsid w:val="3491CBC3"/>
    <w:rsid w:val="34DF6CE9"/>
    <w:rsid w:val="35121227"/>
    <w:rsid w:val="351F69CC"/>
    <w:rsid w:val="352EC474"/>
    <w:rsid w:val="356C08FB"/>
    <w:rsid w:val="356F1548"/>
    <w:rsid w:val="36805463"/>
    <w:rsid w:val="36A81AC5"/>
    <w:rsid w:val="375B0F15"/>
    <w:rsid w:val="37763B5D"/>
    <w:rsid w:val="37CA2E3A"/>
    <w:rsid w:val="37CA9E8C"/>
    <w:rsid w:val="380EC48E"/>
    <w:rsid w:val="3846DFA3"/>
    <w:rsid w:val="388A768B"/>
    <w:rsid w:val="38D9B264"/>
    <w:rsid w:val="3906A10A"/>
    <w:rsid w:val="39F9EDE2"/>
    <w:rsid w:val="3A6AD493"/>
    <w:rsid w:val="3AD7FB24"/>
    <w:rsid w:val="3B497F83"/>
    <w:rsid w:val="3B5D9E1F"/>
    <w:rsid w:val="3B67494E"/>
    <w:rsid w:val="3B6807FC"/>
    <w:rsid w:val="3BD4523E"/>
    <w:rsid w:val="3BD521E3"/>
    <w:rsid w:val="3C0F33CE"/>
    <w:rsid w:val="3C140204"/>
    <w:rsid w:val="3C48FC8C"/>
    <w:rsid w:val="3CAA39C3"/>
    <w:rsid w:val="3CB79ECA"/>
    <w:rsid w:val="3CD457AC"/>
    <w:rsid w:val="3CDE95CB"/>
    <w:rsid w:val="3CF3AF3A"/>
    <w:rsid w:val="3D12B40C"/>
    <w:rsid w:val="3D4AE5EF"/>
    <w:rsid w:val="3D79C3DB"/>
    <w:rsid w:val="3DBAFF01"/>
    <w:rsid w:val="3E1C7B1C"/>
    <w:rsid w:val="3E267989"/>
    <w:rsid w:val="3E485150"/>
    <w:rsid w:val="3E850283"/>
    <w:rsid w:val="3EDAED69"/>
    <w:rsid w:val="3F2F12C6"/>
    <w:rsid w:val="40028463"/>
    <w:rsid w:val="403B333F"/>
    <w:rsid w:val="42B22F78"/>
    <w:rsid w:val="4321229E"/>
    <w:rsid w:val="432A4758"/>
    <w:rsid w:val="432AF3DF"/>
    <w:rsid w:val="437394C6"/>
    <w:rsid w:val="44519812"/>
    <w:rsid w:val="44577F24"/>
    <w:rsid w:val="449E01EF"/>
    <w:rsid w:val="44B026EE"/>
    <w:rsid w:val="44B594A5"/>
    <w:rsid w:val="44C1B892"/>
    <w:rsid w:val="452DDD67"/>
    <w:rsid w:val="453956D6"/>
    <w:rsid w:val="45E9F1C1"/>
    <w:rsid w:val="46CC67FD"/>
    <w:rsid w:val="46E5F099"/>
    <w:rsid w:val="475A9329"/>
    <w:rsid w:val="475D7102"/>
    <w:rsid w:val="477C719F"/>
    <w:rsid w:val="47CE9631"/>
    <w:rsid w:val="489800FC"/>
    <w:rsid w:val="4989D920"/>
    <w:rsid w:val="49B06DB6"/>
    <w:rsid w:val="49DFE458"/>
    <w:rsid w:val="49E11EED"/>
    <w:rsid w:val="49E33DB0"/>
    <w:rsid w:val="49ED5D30"/>
    <w:rsid w:val="49F4C591"/>
    <w:rsid w:val="4A1E1207"/>
    <w:rsid w:val="4AC93867"/>
    <w:rsid w:val="4B5B6A13"/>
    <w:rsid w:val="4BAA5744"/>
    <w:rsid w:val="4BEA1924"/>
    <w:rsid w:val="4C3349FA"/>
    <w:rsid w:val="4C3E3546"/>
    <w:rsid w:val="4C590A6C"/>
    <w:rsid w:val="4CD6245B"/>
    <w:rsid w:val="4D4B4884"/>
    <w:rsid w:val="4D9CC169"/>
    <w:rsid w:val="4DB3E719"/>
    <w:rsid w:val="4E54ECF4"/>
    <w:rsid w:val="4E5B592C"/>
    <w:rsid w:val="4E676F11"/>
    <w:rsid w:val="4E914D7D"/>
    <w:rsid w:val="4EA28913"/>
    <w:rsid w:val="4EDFFFC5"/>
    <w:rsid w:val="4F570A94"/>
    <w:rsid w:val="4FC35674"/>
    <w:rsid w:val="4FFA028B"/>
    <w:rsid w:val="502AECB8"/>
    <w:rsid w:val="503E885B"/>
    <w:rsid w:val="50953973"/>
    <w:rsid w:val="515C2D6B"/>
    <w:rsid w:val="5200DD0C"/>
    <w:rsid w:val="52B1A514"/>
    <w:rsid w:val="531990C0"/>
    <w:rsid w:val="537E216C"/>
    <w:rsid w:val="53D76DB2"/>
    <w:rsid w:val="53ED1301"/>
    <w:rsid w:val="53FFB6C0"/>
    <w:rsid w:val="54095DBE"/>
    <w:rsid w:val="548B8DA6"/>
    <w:rsid w:val="5536E4D8"/>
    <w:rsid w:val="55DF85E6"/>
    <w:rsid w:val="55E53421"/>
    <w:rsid w:val="55EF78FA"/>
    <w:rsid w:val="56018265"/>
    <w:rsid w:val="567E46A3"/>
    <w:rsid w:val="56A4595F"/>
    <w:rsid w:val="56AF3D30"/>
    <w:rsid w:val="56C7CEBA"/>
    <w:rsid w:val="5714F2AB"/>
    <w:rsid w:val="571AC48A"/>
    <w:rsid w:val="574597F6"/>
    <w:rsid w:val="5761C7F9"/>
    <w:rsid w:val="57A89207"/>
    <w:rsid w:val="57F00BF9"/>
    <w:rsid w:val="580BA3D5"/>
    <w:rsid w:val="5811EBE9"/>
    <w:rsid w:val="589537DA"/>
    <w:rsid w:val="589A577D"/>
    <w:rsid w:val="589E12B4"/>
    <w:rsid w:val="58C39ABB"/>
    <w:rsid w:val="59483288"/>
    <w:rsid w:val="594A6BB3"/>
    <w:rsid w:val="59CB6FDA"/>
    <w:rsid w:val="59EFBEF4"/>
    <w:rsid w:val="5A01A2E2"/>
    <w:rsid w:val="5A399ED1"/>
    <w:rsid w:val="5AA9784A"/>
    <w:rsid w:val="5AD072CF"/>
    <w:rsid w:val="5B283483"/>
    <w:rsid w:val="5B38F0C2"/>
    <w:rsid w:val="5B6E354E"/>
    <w:rsid w:val="5B7B2897"/>
    <w:rsid w:val="5BF490E4"/>
    <w:rsid w:val="5BF910B6"/>
    <w:rsid w:val="5C220E2E"/>
    <w:rsid w:val="5C352582"/>
    <w:rsid w:val="5C6B2D75"/>
    <w:rsid w:val="5C7623D9"/>
    <w:rsid w:val="5CD33AD5"/>
    <w:rsid w:val="5D04134B"/>
    <w:rsid w:val="5D0E68CB"/>
    <w:rsid w:val="5D15AAE4"/>
    <w:rsid w:val="5D4D552C"/>
    <w:rsid w:val="5D50BBCF"/>
    <w:rsid w:val="5D5E727E"/>
    <w:rsid w:val="5DA9487B"/>
    <w:rsid w:val="5E9AB79E"/>
    <w:rsid w:val="5ED186C2"/>
    <w:rsid w:val="5F3DD6C9"/>
    <w:rsid w:val="5F5BED05"/>
    <w:rsid w:val="5F7575EB"/>
    <w:rsid w:val="60149343"/>
    <w:rsid w:val="60B6EB49"/>
    <w:rsid w:val="610E1AED"/>
    <w:rsid w:val="61714CE8"/>
    <w:rsid w:val="61C78480"/>
    <w:rsid w:val="61D6B9AF"/>
    <w:rsid w:val="628CB982"/>
    <w:rsid w:val="62D17F30"/>
    <w:rsid w:val="62DF8D18"/>
    <w:rsid w:val="6347D9FE"/>
    <w:rsid w:val="63868FBF"/>
    <w:rsid w:val="63E033EA"/>
    <w:rsid w:val="64375D21"/>
    <w:rsid w:val="64B8E71A"/>
    <w:rsid w:val="651BF476"/>
    <w:rsid w:val="65515696"/>
    <w:rsid w:val="656EB0F7"/>
    <w:rsid w:val="659C5118"/>
    <w:rsid w:val="65B992C6"/>
    <w:rsid w:val="65DAB5ED"/>
    <w:rsid w:val="65E48D0B"/>
    <w:rsid w:val="65F7836C"/>
    <w:rsid w:val="6655773C"/>
    <w:rsid w:val="66A60634"/>
    <w:rsid w:val="66BA430A"/>
    <w:rsid w:val="674B7933"/>
    <w:rsid w:val="675F9497"/>
    <w:rsid w:val="676E4D1C"/>
    <w:rsid w:val="679B76D5"/>
    <w:rsid w:val="6846894D"/>
    <w:rsid w:val="68F29FE7"/>
    <w:rsid w:val="69292A92"/>
    <w:rsid w:val="6976A4A1"/>
    <w:rsid w:val="69C39AF2"/>
    <w:rsid w:val="69E6DC1F"/>
    <w:rsid w:val="69EAADA9"/>
    <w:rsid w:val="6A89FBFD"/>
    <w:rsid w:val="6AA0B3B2"/>
    <w:rsid w:val="6AC9720B"/>
    <w:rsid w:val="6B0773AA"/>
    <w:rsid w:val="6B09849E"/>
    <w:rsid w:val="6BC3DBB2"/>
    <w:rsid w:val="6BD4FA72"/>
    <w:rsid w:val="6C1E5F54"/>
    <w:rsid w:val="6CB3FEA0"/>
    <w:rsid w:val="6D515C04"/>
    <w:rsid w:val="6DD93376"/>
    <w:rsid w:val="6E559D41"/>
    <w:rsid w:val="6E786F17"/>
    <w:rsid w:val="6E8D43AF"/>
    <w:rsid w:val="6F5D46D3"/>
    <w:rsid w:val="6FC691BD"/>
    <w:rsid w:val="6FEF6B7B"/>
    <w:rsid w:val="706107A7"/>
    <w:rsid w:val="70836860"/>
    <w:rsid w:val="70C7594E"/>
    <w:rsid w:val="7197BFD2"/>
    <w:rsid w:val="719DB2CB"/>
    <w:rsid w:val="71FC85FD"/>
    <w:rsid w:val="7201516D"/>
    <w:rsid w:val="7210CBD6"/>
    <w:rsid w:val="728767F3"/>
    <w:rsid w:val="72F501D5"/>
    <w:rsid w:val="73953955"/>
    <w:rsid w:val="73AF4D12"/>
    <w:rsid w:val="73DE597B"/>
    <w:rsid w:val="7488C1D8"/>
    <w:rsid w:val="74B04203"/>
    <w:rsid w:val="74D9AB3E"/>
    <w:rsid w:val="74EF2844"/>
    <w:rsid w:val="752E6EFF"/>
    <w:rsid w:val="75C04A3F"/>
    <w:rsid w:val="75D7B634"/>
    <w:rsid w:val="75E9D552"/>
    <w:rsid w:val="760F96C2"/>
    <w:rsid w:val="76158F8E"/>
    <w:rsid w:val="767B7BAE"/>
    <w:rsid w:val="76A7EB99"/>
    <w:rsid w:val="76D853F7"/>
    <w:rsid w:val="779D3F7A"/>
    <w:rsid w:val="77A997EC"/>
    <w:rsid w:val="77AE87B3"/>
    <w:rsid w:val="77ECB0AF"/>
    <w:rsid w:val="77F4219E"/>
    <w:rsid w:val="783E54B3"/>
    <w:rsid w:val="78BA9508"/>
    <w:rsid w:val="78C2BB91"/>
    <w:rsid w:val="790EAD71"/>
    <w:rsid w:val="792A5157"/>
    <w:rsid w:val="7A267F83"/>
    <w:rsid w:val="7A34A047"/>
    <w:rsid w:val="7A437A7F"/>
    <w:rsid w:val="7A4E9045"/>
    <w:rsid w:val="7AAB979B"/>
    <w:rsid w:val="7ABA16E9"/>
    <w:rsid w:val="7B4CDD63"/>
    <w:rsid w:val="7B7C69EB"/>
    <w:rsid w:val="7BCB225E"/>
    <w:rsid w:val="7BF0E39E"/>
    <w:rsid w:val="7C2972D0"/>
    <w:rsid w:val="7C2FB22F"/>
    <w:rsid w:val="7C68BA4A"/>
    <w:rsid w:val="7C7117D1"/>
    <w:rsid w:val="7C80B456"/>
    <w:rsid w:val="7C8C2C5A"/>
    <w:rsid w:val="7CD8F58C"/>
    <w:rsid w:val="7D1171BC"/>
    <w:rsid w:val="7D275D6A"/>
    <w:rsid w:val="7D42A98F"/>
    <w:rsid w:val="7D8CD734"/>
    <w:rsid w:val="7D91F662"/>
    <w:rsid w:val="7DDD35F5"/>
    <w:rsid w:val="7E65712E"/>
    <w:rsid w:val="7E85CD90"/>
    <w:rsid w:val="7EC73EED"/>
    <w:rsid w:val="7EE592DE"/>
    <w:rsid w:val="7F77D9E5"/>
    <w:rsid w:val="7FC852D2"/>
    <w:rsid w:val="7FEF3143"/>
    <w:rsid w:val="7FF7FDAD"/>
    <w:rsid w:val="7FFAA8C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B24595"/>
  <w15:chartTrackingRefBased/>
  <w15:docId w15:val="{A0FB2D88-7867-48A0-AC11-F6562F6B2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Calibr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uiPriority="9" w:qFormat="1"/>
    <w:lsdException w:name="heading 4" w:semiHidden="1" w:uiPriority="9" w:qFormat="1"/>
    <w:lsdException w:name="heading 5" w:semiHidden="1"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lsdException w:name="Intense Emphasis" w:semiHidden="1" w:uiPriority="21" w:unhideWhenUsed="1"/>
    <w:lsdException w:name="Subtle Reference" w:semiHidden="1" w:uiPriority="31" w:unhideWhenUsed="1"/>
    <w:lsdException w:name="Intense Reference" w:semiHidden="1" w:uiPriority="32" w:unhideWhenUsed="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47E"/>
    <w:pPr>
      <w:spacing w:after="0" w:line="48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qFormat/>
    <w:rsid w:val="00EB6BB0"/>
    <w:pPr>
      <w:keepNext/>
      <w:keepLines/>
      <w:jc w:val="center"/>
      <w:outlineLvl w:val="0"/>
    </w:pPr>
    <w:rPr>
      <w:rFonts w:eastAsiaTheme="majorEastAsia" w:cstheme="majorBidi"/>
      <w:b/>
      <w:szCs w:val="32"/>
    </w:rPr>
  </w:style>
  <w:style w:type="paragraph" w:styleId="Heading2">
    <w:name w:val="heading 2"/>
    <w:basedOn w:val="Normal"/>
    <w:next w:val="Normal"/>
    <w:link w:val="Heading2Char"/>
    <w:uiPriority w:val="9"/>
    <w:qFormat/>
    <w:rsid w:val="006B01C2"/>
    <w:pPr>
      <w:keepNext/>
      <w:keepLines/>
      <w:outlineLvl w:val="1"/>
    </w:pPr>
    <w:rPr>
      <w:rFonts w:eastAsiaTheme="majorEastAsia" w:cstheme="majorBidi"/>
      <w:b/>
      <w:szCs w:val="26"/>
    </w:rPr>
  </w:style>
  <w:style w:type="paragraph" w:styleId="Heading3">
    <w:name w:val="heading 3"/>
    <w:basedOn w:val="Normal"/>
    <w:next w:val="Normal"/>
    <w:link w:val="Heading3Char"/>
    <w:uiPriority w:val="9"/>
    <w:qFormat/>
    <w:rsid w:val="00322738"/>
    <w:pPr>
      <w:keepNext/>
      <w:keepLines/>
      <w:outlineLvl w:val="2"/>
    </w:pPr>
    <w:rPr>
      <w:rFonts w:eastAsiaTheme="majorEastAsia" w:cstheme="majorBidi"/>
      <w:b/>
      <w:i/>
    </w:rPr>
  </w:style>
  <w:style w:type="paragraph" w:styleId="Heading4">
    <w:name w:val="heading 4"/>
    <w:basedOn w:val="Normal"/>
    <w:next w:val="Normal"/>
    <w:link w:val="Heading4Char"/>
    <w:uiPriority w:val="9"/>
    <w:semiHidden/>
    <w:qFormat/>
    <w:rsid w:val="00DA447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qFormat/>
    <w:rsid w:val="00DA447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A447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A447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A447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A447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B6BB0"/>
    <w:rPr>
      <w:rFonts w:ascii="Times New Roman" w:eastAsiaTheme="majorEastAsia" w:hAnsi="Times New Roman" w:cstheme="majorBidi"/>
      <w:b/>
      <w:kern w:val="0"/>
      <w:sz w:val="24"/>
      <w:szCs w:val="32"/>
      <w:lang w:eastAsia="en-GB"/>
      <w14:ligatures w14:val="none"/>
    </w:rPr>
  </w:style>
  <w:style w:type="character" w:customStyle="1" w:styleId="Heading2Char">
    <w:name w:val="Heading 2 Char"/>
    <w:basedOn w:val="DefaultParagraphFont"/>
    <w:link w:val="Heading2"/>
    <w:uiPriority w:val="9"/>
    <w:rsid w:val="00322738"/>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322738"/>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semiHidden/>
    <w:rsid w:val="00DA447E"/>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DA447E"/>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DA447E"/>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DA447E"/>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DA447E"/>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DA447E"/>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7B1BF5"/>
    <w:pPr>
      <w:contextualSpacing/>
      <w:jc w:val="center"/>
    </w:pPr>
    <w:rPr>
      <w:rFonts w:eastAsiaTheme="majorEastAsia"/>
      <w:b/>
      <w:bCs/>
      <w:noProof/>
      <w:spacing w:val="-10"/>
      <w:kern w:val="28"/>
    </w:rPr>
  </w:style>
  <w:style w:type="character" w:customStyle="1" w:styleId="TitleChar">
    <w:name w:val="Title Char"/>
    <w:basedOn w:val="DefaultParagraphFont"/>
    <w:link w:val="Title"/>
    <w:uiPriority w:val="10"/>
    <w:rsid w:val="007B1BF5"/>
    <w:rPr>
      <w:rFonts w:ascii="Times New Roman" w:eastAsiaTheme="majorEastAsia" w:hAnsi="Times New Roman" w:cs="Times New Roman"/>
      <w:b/>
      <w:bCs/>
      <w:noProof/>
      <w:spacing w:val="-10"/>
      <w:kern w:val="28"/>
      <w:sz w:val="24"/>
      <w:szCs w:val="24"/>
      <w:lang w:eastAsia="en-GB"/>
      <w14:ligatures w14:val="none"/>
    </w:rPr>
  </w:style>
  <w:style w:type="paragraph" w:styleId="Subtitle">
    <w:name w:val="Subtitle"/>
    <w:basedOn w:val="Normal"/>
    <w:next w:val="Normal"/>
    <w:link w:val="SubtitleChar"/>
    <w:uiPriority w:val="11"/>
    <w:semiHidden/>
    <w:unhideWhenUsed/>
    <w:rsid w:val="00DA447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semiHidden/>
    <w:rsid w:val="00DA447E"/>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460074"/>
    <w:pPr>
      <w:ind w:left="1134"/>
    </w:pPr>
    <w:rPr>
      <w:i/>
      <w:iCs/>
      <w:color w:val="404040" w:themeColor="text1" w:themeTint="BF"/>
    </w:rPr>
  </w:style>
  <w:style w:type="character" w:customStyle="1" w:styleId="QuoteChar">
    <w:name w:val="Quote Char"/>
    <w:basedOn w:val="DefaultParagraphFont"/>
    <w:link w:val="Quote"/>
    <w:uiPriority w:val="29"/>
    <w:rsid w:val="00460074"/>
    <w:rPr>
      <w:rFonts w:ascii="Times New Roman" w:eastAsia="Times New Roman" w:hAnsi="Times New Roman" w:cs="Times New Roman"/>
      <w:i/>
      <w:iCs/>
      <w:color w:val="404040" w:themeColor="text1" w:themeTint="BF"/>
      <w:kern w:val="0"/>
      <w:sz w:val="24"/>
      <w:szCs w:val="24"/>
      <w:lang w:eastAsia="en-GB"/>
      <w14:ligatures w14:val="none"/>
    </w:rPr>
  </w:style>
  <w:style w:type="paragraph" w:styleId="ListParagraph">
    <w:name w:val="List Paragraph"/>
    <w:basedOn w:val="Normal"/>
    <w:uiPriority w:val="34"/>
    <w:qFormat/>
    <w:rsid w:val="00DA447E"/>
    <w:pPr>
      <w:ind w:left="720"/>
      <w:contextualSpacing/>
    </w:pPr>
  </w:style>
  <w:style w:type="character" w:styleId="IntenseEmphasis">
    <w:name w:val="Intense Emphasis"/>
    <w:basedOn w:val="DefaultParagraphFont"/>
    <w:uiPriority w:val="21"/>
    <w:semiHidden/>
    <w:unhideWhenUsed/>
    <w:rsid w:val="00DA447E"/>
    <w:rPr>
      <w:i/>
      <w:iCs/>
      <w:color w:val="0F4761" w:themeColor="accent1" w:themeShade="BF"/>
    </w:rPr>
  </w:style>
  <w:style w:type="paragraph" w:styleId="IntenseQuote">
    <w:name w:val="Intense Quote"/>
    <w:basedOn w:val="Normal"/>
    <w:next w:val="Normal"/>
    <w:link w:val="IntenseQuoteChar"/>
    <w:uiPriority w:val="30"/>
    <w:semiHidden/>
    <w:unhideWhenUsed/>
    <w:qFormat/>
    <w:rsid w:val="00DA44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semiHidden/>
    <w:rsid w:val="00DA447E"/>
    <w:rPr>
      <w:rFonts w:ascii="Times New Roman" w:hAnsi="Times New Roman" w:cs="Times New Roman"/>
      <w:i/>
      <w:iCs/>
      <w:color w:val="0F4761" w:themeColor="accent1" w:themeShade="BF"/>
      <w:kern w:val="0"/>
      <w:sz w:val="24"/>
      <w14:ligatures w14:val="none"/>
    </w:rPr>
  </w:style>
  <w:style w:type="character" w:styleId="IntenseReference">
    <w:name w:val="Intense Reference"/>
    <w:basedOn w:val="DefaultParagraphFont"/>
    <w:uiPriority w:val="32"/>
    <w:semiHidden/>
    <w:unhideWhenUsed/>
    <w:rsid w:val="00DA447E"/>
    <w:rPr>
      <w:b/>
      <w:bCs/>
      <w:smallCaps/>
      <w:color w:val="0F4761" w:themeColor="accent1" w:themeShade="BF"/>
      <w:spacing w:val="5"/>
    </w:rPr>
  </w:style>
  <w:style w:type="paragraph" w:customStyle="1" w:styleId="Numberedlist">
    <w:name w:val="Numbered list"/>
    <w:basedOn w:val="Paragraph"/>
    <w:next w:val="Paragraph"/>
    <w:rsid w:val="00DA447E"/>
    <w:pPr>
      <w:widowControl/>
      <w:numPr>
        <w:numId w:val="1"/>
      </w:numPr>
      <w:spacing w:after="240"/>
      <w:contextualSpacing/>
    </w:pPr>
  </w:style>
  <w:style w:type="paragraph" w:customStyle="1" w:styleId="Paragraph">
    <w:name w:val="Paragraph"/>
    <w:basedOn w:val="Normal"/>
    <w:next w:val="Newparagraph"/>
    <w:qFormat/>
    <w:rsid w:val="00DA447E"/>
    <w:pPr>
      <w:widowControl w:val="0"/>
      <w:spacing w:before="240"/>
    </w:pPr>
  </w:style>
  <w:style w:type="paragraph" w:customStyle="1" w:styleId="Newparagraph">
    <w:name w:val="New paragraph"/>
    <w:basedOn w:val="Normal"/>
    <w:qFormat/>
    <w:rsid w:val="00DA447E"/>
    <w:pPr>
      <w:ind w:firstLine="720"/>
    </w:pPr>
  </w:style>
  <w:style w:type="character" w:styleId="CommentReference">
    <w:name w:val="annotation reference"/>
    <w:basedOn w:val="DefaultParagraphFont"/>
    <w:uiPriority w:val="99"/>
    <w:semiHidden/>
    <w:unhideWhenUsed/>
    <w:rsid w:val="00DA447E"/>
    <w:rPr>
      <w:sz w:val="16"/>
      <w:szCs w:val="16"/>
    </w:rPr>
  </w:style>
  <w:style w:type="paragraph" w:styleId="CommentText">
    <w:name w:val="annotation text"/>
    <w:basedOn w:val="Normal"/>
    <w:link w:val="CommentTextChar"/>
    <w:uiPriority w:val="99"/>
    <w:unhideWhenUsed/>
    <w:rsid w:val="00DA447E"/>
    <w:pPr>
      <w:spacing w:line="240" w:lineRule="auto"/>
    </w:pPr>
    <w:rPr>
      <w:sz w:val="20"/>
      <w:szCs w:val="20"/>
    </w:rPr>
  </w:style>
  <w:style w:type="character" w:customStyle="1" w:styleId="CommentTextChar">
    <w:name w:val="Comment Text Char"/>
    <w:basedOn w:val="DefaultParagraphFont"/>
    <w:link w:val="CommentText"/>
    <w:uiPriority w:val="99"/>
    <w:rsid w:val="00DA447E"/>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9F4759"/>
    <w:rPr>
      <w:b/>
      <w:bCs/>
    </w:rPr>
  </w:style>
  <w:style w:type="character" w:customStyle="1" w:styleId="CommentSubjectChar">
    <w:name w:val="Comment Subject Char"/>
    <w:basedOn w:val="CommentTextChar"/>
    <w:link w:val="CommentSubject"/>
    <w:uiPriority w:val="99"/>
    <w:semiHidden/>
    <w:rsid w:val="009F4759"/>
    <w:rPr>
      <w:rFonts w:ascii="Times New Roman" w:eastAsia="Times New Roman" w:hAnsi="Times New Roman" w:cs="Times New Roman"/>
      <w:b/>
      <w:bCs/>
      <w:kern w:val="0"/>
      <w:sz w:val="20"/>
      <w:szCs w:val="20"/>
      <w:lang w:val="en-GB" w:eastAsia="en-GB"/>
      <w14:ligatures w14:val="none"/>
    </w:rPr>
  </w:style>
  <w:style w:type="character" w:styleId="Hyperlink">
    <w:name w:val="Hyperlink"/>
    <w:basedOn w:val="DefaultParagraphFont"/>
    <w:uiPriority w:val="99"/>
    <w:unhideWhenUsed/>
    <w:rsid w:val="009F4759"/>
    <w:rPr>
      <w:color w:val="467886" w:themeColor="hyperlink"/>
      <w:u w:val="single"/>
    </w:rPr>
  </w:style>
  <w:style w:type="character" w:styleId="UnresolvedMention">
    <w:name w:val="Unresolved Mention"/>
    <w:basedOn w:val="DefaultParagraphFont"/>
    <w:uiPriority w:val="99"/>
    <w:semiHidden/>
    <w:unhideWhenUsed/>
    <w:rsid w:val="009F4759"/>
    <w:rPr>
      <w:color w:val="605E5C"/>
      <w:shd w:val="clear" w:color="auto" w:fill="E1DFDD"/>
    </w:rPr>
  </w:style>
  <w:style w:type="paragraph" w:customStyle="1" w:styleId="EndNoteBibliographyTitle">
    <w:name w:val="EndNote Bibliography Title"/>
    <w:basedOn w:val="Normal"/>
    <w:link w:val="EndNoteBibliographyTitleChar"/>
    <w:rsid w:val="002C4FFC"/>
    <w:pPr>
      <w:jc w:val="center"/>
    </w:pPr>
    <w:rPr>
      <w:noProof/>
    </w:rPr>
  </w:style>
  <w:style w:type="character" w:customStyle="1" w:styleId="EndNoteBibliographyTitleChar">
    <w:name w:val="EndNote Bibliography Title Char"/>
    <w:basedOn w:val="DefaultParagraphFont"/>
    <w:link w:val="EndNoteBibliographyTitle"/>
    <w:rsid w:val="002C4FFC"/>
    <w:rPr>
      <w:rFonts w:ascii="Times New Roman" w:eastAsia="Times New Roman" w:hAnsi="Times New Roman" w:cs="Times New Roman"/>
      <w:noProof/>
      <w:kern w:val="0"/>
      <w:sz w:val="24"/>
      <w:szCs w:val="24"/>
      <w:lang w:eastAsia="en-GB"/>
      <w14:ligatures w14:val="none"/>
    </w:rPr>
  </w:style>
  <w:style w:type="paragraph" w:customStyle="1" w:styleId="EndNoteBibliography">
    <w:name w:val="EndNote Bibliography"/>
    <w:basedOn w:val="Normal"/>
    <w:link w:val="EndNoteBibliographyChar"/>
    <w:rsid w:val="002C4FFC"/>
    <w:rPr>
      <w:noProof/>
    </w:rPr>
  </w:style>
  <w:style w:type="character" w:customStyle="1" w:styleId="EndNoteBibliographyChar">
    <w:name w:val="EndNote Bibliography Char"/>
    <w:basedOn w:val="DefaultParagraphFont"/>
    <w:link w:val="EndNoteBibliography"/>
    <w:rsid w:val="002C4FFC"/>
    <w:rPr>
      <w:rFonts w:ascii="Times New Roman" w:eastAsia="Times New Roman" w:hAnsi="Times New Roman" w:cs="Times New Roman"/>
      <w:noProof/>
      <w:kern w:val="0"/>
      <w:sz w:val="24"/>
      <w:szCs w:val="24"/>
      <w:lang w:eastAsia="en-GB"/>
      <w14:ligatures w14:val="none"/>
    </w:rPr>
  </w:style>
  <w:style w:type="table" w:styleId="TableGrid">
    <w:name w:val="Table Grid"/>
    <w:basedOn w:val="TableNormal"/>
    <w:uiPriority w:val="39"/>
    <w:rsid w:val="00373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3928"/>
    <w:pPr>
      <w:tabs>
        <w:tab w:val="center" w:pos="4513"/>
        <w:tab w:val="right" w:pos="9026"/>
      </w:tabs>
      <w:spacing w:line="240" w:lineRule="auto"/>
    </w:pPr>
  </w:style>
  <w:style w:type="character" w:customStyle="1" w:styleId="HeaderChar">
    <w:name w:val="Header Char"/>
    <w:basedOn w:val="DefaultParagraphFont"/>
    <w:link w:val="Header"/>
    <w:uiPriority w:val="99"/>
    <w:rsid w:val="00FB3928"/>
    <w:rPr>
      <w:rFonts w:ascii="Times New Roman" w:eastAsia="Times New Roman" w:hAnsi="Times New Roman" w:cs="Times New Roman"/>
      <w:kern w:val="0"/>
      <w:sz w:val="24"/>
      <w:szCs w:val="24"/>
      <w:lang w:val="en-GB" w:eastAsia="en-GB"/>
      <w14:ligatures w14:val="none"/>
    </w:rPr>
  </w:style>
  <w:style w:type="paragraph" w:styleId="Footer">
    <w:name w:val="footer"/>
    <w:basedOn w:val="Normal"/>
    <w:link w:val="FooterChar"/>
    <w:uiPriority w:val="99"/>
    <w:unhideWhenUsed/>
    <w:rsid w:val="00FB3928"/>
    <w:pPr>
      <w:tabs>
        <w:tab w:val="center" w:pos="4513"/>
        <w:tab w:val="right" w:pos="9026"/>
      </w:tabs>
      <w:spacing w:line="240" w:lineRule="auto"/>
    </w:pPr>
  </w:style>
  <w:style w:type="character" w:customStyle="1" w:styleId="FooterChar">
    <w:name w:val="Footer Char"/>
    <w:basedOn w:val="DefaultParagraphFont"/>
    <w:link w:val="Footer"/>
    <w:uiPriority w:val="99"/>
    <w:rsid w:val="00FB3928"/>
    <w:rPr>
      <w:rFonts w:ascii="Times New Roman" w:eastAsia="Times New Roman" w:hAnsi="Times New Roman" w:cs="Times New Roman"/>
      <w:kern w:val="0"/>
      <w:sz w:val="24"/>
      <w:szCs w:val="24"/>
      <w:lang w:val="en-GB" w:eastAsia="en-GB"/>
      <w14:ligatures w14:val="none"/>
    </w:rPr>
  </w:style>
  <w:style w:type="character" w:styleId="Mention">
    <w:name w:val="Mention"/>
    <w:basedOn w:val="DefaultParagraphFont"/>
    <w:uiPriority w:val="99"/>
    <w:unhideWhenUsed/>
    <w:rsid w:val="00F65534"/>
    <w:rPr>
      <w:color w:val="2B579A"/>
      <w:shd w:val="clear" w:color="auto" w:fill="E1DFDD"/>
    </w:rPr>
  </w:style>
  <w:style w:type="paragraph" w:styleId="Revision">
    <w:name w:val="Revision"/>
    <w:hidden/>
    <w:uiPriority w:val="99"/>
    <w:semiHidden/>
    <w:rsid w:val="00270873"/>
    <w:pPr>
      <w:spacing w:after="0" w:line="240" w:lineRule="auto"/>
    </w:pPr>
    <w:rPr>
      <w:rFonts w:ascii="Times New Roman" w:eastAsia="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0024603">
      <w:bodyDiv w:val="1"/>
      <w:marLeft w:val="0"/>
      <w:marRight w:val="0"/>
      <w:marTop w:val="0"/>
      <w:marBottom w:val="0"/>
      <w:divBdr>
        <w:top w:val="none" w:sz="0" w:space="0" w:color="auto"/>
        <w:left w:val="none" w:sz="0" w:space="0" w:color="auto"/>
        <w:bottom w:val="none" w:sz="0" w:space="0" w:color="auto"/>
        <w:right w:val="none" w:sz="0" w:space="0" w:color="auto"/>
      </w:divBdr>
    </w:div>
    <w:div w:id="1126434266">
      <w:bodyDiv w:val="1"/>
      <w:marLeft w:val="0"/>
      <w:marRight w:val="0"/>
      <w:marTop w:val="0"/>
      <w:marBottom w:val="0"/>
      <w:divBdr>
        <w:top w:val="none" w:sz="0" w:space="0" w:color="auto"/>
        <w:left w:val="none" w:sz="0" w:space="0" w:color="auto"/>
        <w:bottom w:val="none" w:sz="0" w:space="0" w:color="auto"/>
        <w:right w:val="none" w:sz="0" w:space="0" w:color="auto"/>
      </w:divBdr>
    </w:div>
    <w:div w:id="1245725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22</Words>
  <Characters>6787</Characters>
  <Application>Microsoft Office Word</Application>
  <DocSecurity>0</DocSecurity>
  <Lines>111</Lines>
  <Paragraphs>42</Paragraphs>
  <ScaleCrop>false</ScaleCrop>
  <Company/>
  <LinksUpToDate>false</LinksUpToDate>
  <CharactersWithSpaces>7767</CharactersWithSpaces>
  <SharedDoc>false</SharedDoc>
  <HLinks>
    <vt:vector size="354" baseType="variant">
      <vt:variant>
        <vt:i4>3014690</vt:i4>
      </vt:variant>
      <vt:variant>
        <vt:i4>424</vt:i4>
      </vt:variant>
      <vt:variant>
        <vt:i4>0</vt:i4>
      </vt:variant>
      <vt:variant>
        <vt:i4>5</vt:i4>
      </vt:variant>
      <vt:variant>
        <vt:lpwstr>https://doi.org/10.1016/j.ridd.2013.11.003</vt:lpwstr>
      </vt:variant>
      <vt:variant>
        <vt:lpwstr/>
      </vt:variant>
      <vt:variant>
        <vt:i4>3997814</vt:i4>
      </vt:variant>
      <vt:variant>
        <vt:i4>421</vt:i4>
      </vt:variant>
      <vt:variant>
        <vt:i4>0</vt:i4>
      </vt:variant>
      <vt:variant>
        <vt:i4>5</vt:i4>
      </vt:variant>
      <vt:variant>
        <vt:lpwstr>https://doi.org/10.1111/1475-6773.13222</vt:lpwstr>
      </vt:variant>
      <vt:variant>
        <vt:lpwstr/>
      </vt:variant>
      <vt:variant>
        <vt:i4>5505101</vt:i4>
      </vt:variant>
      <vt:variant>
        <vt:i4>418</vt:i4>
      </vt:variant>
      <vt:variant>
        <vt:i4>0</vt:i4>
      </vt:variant>
      <vt:variant>
        <vt:i4>5</vt:i4>
      </vt:variant>
      <vt:variant>
        <vt:lpwstr>https://doi.org/10.1016/0277-9536(93)90058-C</vt:lpwstr>
      </vt:variant>
      <vt:variant>
        <vt:lpwstr/>
      </vt:variant>
      <vt:variant>
        <vt:i4>2359404</vt:i4>
      </vt:variant>
      <vt:variant>
        <vt:i4>415</vt:i4>
      </vt:variant>
      <vt:variant>
        <vt:i4>0</vt:i4>
      </vt:variant>
      <vt:variant>
        <vt:i4>5</vt:i4>
      </vt:variant>
      <vt:variant>
        <vt:lpwstr>https://doi.org/10.1111/josi.12332</vt:lpwstr>
      </vt:variant>
      <vt:variant>
        <vt:lpwstr/>
      </vt:variant>
      <vt:variant>
        <vt:i4>1638495</vt:i4>
      </vt:variant>
      <vt:variant>
        <vt:i4>412</vt:i4>
      </vt:variant>
      <vt:variant>
        <vt:i4>0</vt:i4>
      </vt:variant>
      <vt:variant>
        <vt:i4>5</vt:i4>
      </vt:variant>
      <vt:variant>
        <vt:lpwstr>https://doi.org/10.1177/1368430214550345</vt:lpwstr>
      </vt:variant>
      <vt:variant>
        <vt:lpwstr/>
      </vt:variant>
      <vt:variant>
        <vt:i4>131145</vt:i4>
      </vt:variant>
      <vt:variant>
        <vt:i4>409</vt:i4>
      </vt:variant>
      <vt:variant>
        <vt:i4>0</vt:i4>
      </vt:variant>
      <vt:variant>
        <vt:i4>5</vt:i4>
      </vt:variant>
      <vt:variant>
        <vt:lpwstr>https://doi.org/10.1080/14461242.2019.1642124</vt:lpwstr>
      </vt:variant>
      <vt:variant>
        <vt:lpwstr/>
      </vt:variant>
      <vt:variant>
        <vt:i4>7405678</vt:i4>
      </vt:variant>
      <vt:variant>
        <vt:i4>406</vt:i4>
      </vt:variant>
      <vt:variant>
        <vt:i4>0</vt:i4>
      </vt:variant>
      <vt:variant>
        <vt:i4>5</vt:i4>
      </vt:variant>
      <vt:variant>
        <vt:lpwstr>https://doi.org/10.1037/rep0000317</vt:lpwstr>
      </vt:variant>
      <vt:variant>
        <vt:lpwstr/>
      </vt:variant>
      <vt:variant>
        <vt:i4>458763</vt:i4>
      </vt:variant>
      <vt:variant>
        <vt:i4>403</vt:i4>
      </vt:variant>
      <vt:variant>
        <vt:i4>0</vt:i4>
      </vt:variant>
      <vt:variant>
        <vt:i4>5</vt:i4>
      </vt:variant>
      <vt:variant>
        <vt:lpwstr>https://doi.org/10.1037/0003-066X.55.1.89</vt:lpwstr>
      </vt:variant>
      <vt:variant>
        <vt:lpwstr/>
      </vt:variant>
      <vt:variant>
        <vt:i4>1114192</vt:i4>
      </vt:variant>
      <vt:variant>
        <vt:i4>400</vt:i4>
      </vt:variant>
      <vt:variant>
        <vt:i4>0</vt:i4>
      </vt:variant>
      <vt:variant>
        <vt:i4>5</vt:i4>
      </vt:variant>
      <vt:variant>
        <vt:lpwstr>https://doi.org/10.1177/1359105315569619</vt:lpwstr>
      </vt:variant>
      <vt:variant>
        <vt:lpwstr/>
      </vt:variant>
      <vt:variant>
        <vt:i4>655431</vt:i4>
      </vt:variant>
      <vt:variant>
        <vt:i4>397</vt:i4>
      </vt:variant>
      <vt:variant>
        <vt:i4>0</vt:i4>
      </vt:variant>
      <vt:variant>
        <vt:i4>5</vt:i4>
      </vt:variant>
      <vt:variant>
        <vt:lpwstr>https://doi.org/10.1080/09687599.2011.529665</vt:lpwstr>
      </vt:variant>
      <vt:variant>
        <vt:lpwstr/>
      </vt:variant>
      <vt:variant>
        <vt:i4>1114205</vt:i4>
      </vt:variant>
      <vt:variant>
        <vt:i4>394</vt:i4>
      </vt:variant>
      <vt:variant>
        <vt:i4>0</vt:i4>
      </vt:variant>
      <vt:variant>
        <vt:i4>5</vt:i4>
      </vt:variant>
      <vt:variant>
        <vt:lpwstr>https://doi.org/10.1080/01973530903539754</vt:lpwstr>
      </vt:variant>
      <vt:variant>
        <vt:lpwstr/>
      </vt:variant>
      <vt:variant>
        <vt:i4>2228335</vt:i4>
      </vt:variant>
      <vt:variant>
        <vt:i4>391</vt:i4>
      </vt:variant>
      <vt:variant>
        <vt:i4>0</vt:i4>
      </vt:variant>
      <vt:variant>
        <vt:i4>5</vt:i4>
      </vt:variant>
      <vt:variant>
        <vt:lpwstr>https://doi.org/10.1177/001312457701000105</vt:lpwstr>
      </vt:variant>
      <vt:variant>
        <vt:lpwstr/>
      </vt:variant>
      <vt:variant>
        <vt:i4>4063268</vt:i4>
      </vt:variant>
      <vt:variant>
        <vt:i4>388</vt:i4>
      </vt:variant>
      <vt:variant>
        <vt:i4>0</vt:i4>
      </vt:variant>
      <vt:variant>
        <vt:i4>5</vt:i4>
      </vt:variant>
      <vt:variant>
        <vt:lpwstr>https://doi.org/10.1176/appi.ajp.2012.11091403</vt:lpwstr>
      </vt:variant>
      <vt:variant>
        <vt:lpwstr/>
      </vt:variant>
      <vt:variant>
        <vt:i4>3801151</vt:i4>
      </vt:variant>
      <vt:variant>
        <vt:i4>385</vt:i4>
      </vt:variant>
      <vt:variant>
        <vt:i4>0</vt:i4>
      </vt:variant>
      <vt:variant>
        <vt:i4>5</vt:i4>
      </vt:variant>
      <vt:variant>
        <vt:lpwstr>https://doi.org/https://doi.org/10.1002/jclp.22085</vt:lpwstr>
      </vt:variant>
      <vt:variant>
        <vt:lpwstr/>
      </vt:variant>
      <vt:variant>
        <vt:i4>2359403</vt:i4>
      </vt:variant>
      <vt:variant>
        <vt:i4>382</vt:i4>
      </vt:variant>
      <vt:variant>
        <vt:i4>0</vt:i4>
      </vt:variant>
      <vt:variant>
        <vt:i4>5</vt:i4>
      </vt:variant>
      <vt:variant>
        <vt:lpwstr>https://doi.org/10.1111/josi.12342</vt:lpwstr>
      </vt:variant>
      <vt:variant>
        <vt:lpwstr/>
      </vt:variant>
      <vt:variant>
        <vt:i4>2162796</vt:i4>
      </vt:variant>
      <vt:variant>
        <vt:i4>379</vt:i4>
      </vt:variant>
      <vt:variant>
        <vt:i4>0</vt:i4>
      </vt:variant>
      <vt:variant>
        <vt:i4>5</vt:i4>
      </vt:variant>
      <vt:variant>
        <vt:lpwstr>https://doi.org/10.1111/josi.12337</vt:lpwstr>
      </vt:variant>
      <vt:variant>
        <vt:lpwstr/>
      </vt:variant>
      <vt:variant>
        <vt:i4>3735592</vt:i4>
      </vt:variant>
      <vt:variant>
        <vt:i4>376</vt:i4>
      </vt:variant>
      <vt:variant>
        <vt:i4>0</vt:i4>
      </vt:variant>
      <vt:variant>
        <vt:i4>5</vt:i4>
      </vt:variant>
      <vt:variant>
        <vt:lpwstr>https://doi.org/10.1016/B978-0-12-814715-3.00006-0</vt:lpwstr>
      </vt:variant>
      <vt:variant>
        <vt:lpwstr/>
      </vt:variant>
      <vt:variant>
        <vt:i4>3735669</vt:i4>
      </vt:variant>
      <vt:variant>
        <vt:i4>373</vt:i4>
      </vt:variant>
      <vt:variant>
        <vt:i4>0</vt:i4>
      </vt:variant>
      <vt:variant>
        <vt:i4>5</vt:i4>
      </vt:variant>
      <vt:variant>
        <vt:lpwstr>https://doi.org/10.1111/0022-4537.00202</vt:lpwstr>
      </vt:variant>
      <vt:variant>
        <vt:lpwstr/>
      </vt:variant>
      <vt:variant>
        <vt:i4>1572934</vt:i4>
      </vt:variant>
      <vt:variant>
        <vt:i4>370</vt:i4>
      </vt:variant>
      <vt:variant>
        <vt:i4>0</vt:i4>
      </vt:variant>
      <vt:variant>
        <vt:i4>5</vt:i4>
      </vt:variant>
      <vt:variant>
        <vt:lpwstr>https://doi.org/10.1123/apaq.13.2.197</vt:lpwstr>
      </vt:variant>
      <vt:variant>
        <vt:lpwstr/>
      </vt:variant>
      <vt:variant>
        <vt:i4>2621555</vt:i4>
      </vt:variant>
      <vt:variant>
        <vt:i4>367</vt:i4>
      </vt:variant>
      <vt:variant>
        <vt:i4>0</vt:i4>
      </vt:variant>
      <vt:variant>
        <vt:i4>5</vt:i4>
      </vt:variant>
      <vt:variant>
        <vt:lpwstr>https://doi.org/10.1093/her/cyg041</vt:lpwstr>
      </vt:variant>
      <vt:variant>
        <vt:lpwstr/>
      </vt:variant>
      <vt:variant>
        <vt:i4>1376322</vt:i4>
      </vt:variant>
      <vt:variant>
        <vt:i4>364</vt:i4>
      </vt:variant>
      <vt:variant>
        <vt:i4>0</vt:i4>
      </vt:variant>
      <vt:variant>
        <vt:i4>5</vt:i4>
      </vt:variant>
      <vt:variant>
        <vt:lpwstr>https://books.google.com.au/books?id=i-ySQQuUpr8C</vt:lpwstr>
      </vt:variant>
      <vt:variant>
        <vt:lpwstr/>
      </vt:variant>
      <vt:variant>
        <vt:i4>720974</vt:i4>
      </vt:variant>
      <vt:variant>
        <vt:i4>361</vt:i4>
      </vt:variant>
      <vt:variant>
        <vt:i4>0</vt:i4>
      </vt:variant>
      <vt:variant>
        <vt:i4>5</vt:i4>
      </vt:variant>
      <vt:variant>
        <vt:lpwstr>https://doi.org/10.1080/08870446.2011.603424</vt:lpwstr>
      </vt:variant>
      <vt:variant>
        <vt:lpwstr/>
      </vt:variant>
      <vt:variant>
        <vt:i4>1966169</vt:i4>
      </vt:variant>
      <vt:variant>
        <vt:i4>358</vt:i4>
      </vt:variant>
      <vt:variant>
        <vt:i4>0</vt:i4>
      </vt:variant>
      <vt:variant>
        <vt:i4>5</vt:i4>
      </vt:variant>
      <vt:variant>
        <vt:lpwstr>https://doi.org/10.1177/13684302030063001</vt:lpwstr>
      </vt:variant>
      <vt:variant>
        <vt:lpwstr/>
      </vt:variant>
      <vt:variant>
        <vt:i4>720966</vt:i4>
      </vt:variant>
      <vt:variant>
        <vt:i4>355</vt:i4>
      </vt:variant>
      <vt:variant>
        <vt:i4>0</vt:i4>
      </vt:variant>
      <vt:variant>
        <vt:i4>5</vt:i4>
      </vt:variant>
      <vt:variant>
        <vt:lpwstr>https://doi.org/https://doi.org/10.1016/S0140-6736(12)60692-8</vt:lpwstr>
      </vt:variant>
      <vt:variant>
        <vt:lpwstr/>
      </vt:variant>
      <vt:variant>
        <vt:i4>786453</vt:i4>
      </vt:variant>
      <vt:variant>
        <vt:i4>352</vt:i4>
      </vt:variant>
      <vt:variant>
        <vt:i4>0</vt:i4>
      </vt:variant>
      <vt:variant>
        <vt:i4>5</vt:i4>
      </vt:variant>
      <vt:variant>
        <vt:lpwstr>https://doi.org/10.1007/s11199-006-9142-8</vt:lpwstr>
      </vt:variant>
      <vt:variant>
        <vt:lpwstr/>
      </vt:variant>
      <vt:variant>
        <vt:i4>393288</vt:i4>
      </vt:variant>
      <vt:variant>
        <vt:i4>349</vt:i4>
      </vt:variant>
      <vt:variant>
        <vt:i4>0</vt:i4>
      </vt:variant>
      <vt:variant>
        <vt:i4>5</vt:i4>
      </vt:variant>
      <vt:variant>
        <vt:lpwstr>https://doi.org/https://doi.org/10.1016/S0140-6736(11)61851-5</vt:lpwstr>
      </vt:variant>
      <vt:variant>
        <vt:lpwstr/>
      </vt:variant>
      <vt:variant>
        <vt:i4>6553644</vt:i4>
      </vt:variant>
      <vt:variant>
        <vt:i4>346</vt:i4>
      </vt:variant>
      <vt:variant>
        <vt:i4>0</vt:i4>
      </vt:variant>
      <vt:variant>
        <vt:i4>5</vt:i4>
      </vt:variant>
      <vt:variant>
        <vt:lpwstr>https://www.mdpi.com/2076-0760/13/2/116</vt:lpwstr>
      </vt:variant>
      <vt:variant>
        <vt:lpwstr/>
      </vt:variant>
      <vt:variant>
        <vt:i4>458817</vt:i4>
      </vt:variant>
      <vt:variant>
        <vt:i4>343</vt:i4>
      </vt:variant>
      <vt:variant>
        <vt:i4>0</vt:i4>
      </vt:variant>
      <vt:variant>
        <vt:i4>5</vt:i4>
      </vt:variant>
      <vt:variant>
        <vt:lpwstr>https://doi.org/10.1080/15534510.2012.736879</vt:lpwstr>
      </vt:variant>
      <vt:variant>
        <vt:lpwstr/>
      </vt:variant>
      <vt:variant>
        <vt:i4>917574</vt:i4>
      </vt:variant>
      <vt:variant>
        <vt:i4>340</vt:i4>
      </vt:variant>
      <vt:variant>
        <vt:i4>0</vt:i4>
      </vt:variant>
      <vt:variant>
        <vt:i4>5</vt:i4>
      </vt:variant>
      <vt:variant>
        <vt:lpwstr>https://doi.org/10.1080/00224545.2021.1873723</vt:lpwstr>
      </vt:variant>
      <vt:variant>
        <vt:lpwstr/>
      </vt:variant>
      <vt:variant>
        <vt:i4>851991</vt:i4>
      </vt:variant>
      <vt:variant>
        <vt:i4>337</vt:i4>
      </vt:variant>
      <vt:variant>
        <vt:i4>0</vt:i4>
      </vt:variant>
      <vt:variant>
        <vt:i4>5</vt:i4>
      </vt:variant>
      <vt:variant>
        <vt:lpwstr>https://doi.org/10.1007/s11199-010-9838-7</vt:lpwstr>
      </vt:variant>
      <vt:variant>
        <vt:lpwstr/>
      </vt:variant>
      <vt:variant>
        <vt:i4>2162791</vt:i4>
      </vt:variant>
      <vt:variant>
        <vt:i4>334</vt:i4>
      </vt:variant>
      <vt:variant>
        <vt:i4>0</vt:i4>
      </vt:variant>
      <vt:variant>
        <vt:i4>5</vt:i4>
      </vt:variant>
      <vt:variant>
        <vt:lpwstr>https://doi.org/10.1111/josi.12084</vt:lpwstr>
      </vt:variant>
      <vt:variant>
        <vt:lpwstr/>
      </vt:variant>
      <vt:variant>
        <vt:i4>1769561</vt:i4>
      </vt:variant>
      <vt:variant>
        <vt:i4>331</vt:i4>
      </vt:variant>
      <vt:variant>
        <vt:i4>0</vt:i4>
      </vt:variant>
      <vt:variant>
        <vt:i4>5</vt:i4>
      </vt:variant>
      <vt:variant>
        <vt:lpwstr>https://doi.org/10.1177/10497323211023449</vt:lpwstr>
      </vt:variant>
      <vt:variant>
        <vt:lpwstr/>
      </vt:variant>
      <vt:variant>
        <vt:i4>2490471</vt:i4>
      </vt:variant>
      <vt:variant>
        <vt:i4>328</vt:i4>
      </vt:variant>
      <vt:variant>
        <vt:i4>0</vt:i4>
      </vt:variant>
      <vt:variant>
        <vt:i4>5</vt:i4>
      </vt:variant>
      <vt:variant>
        <vt:lpwstr>https://doi.org/10.1111/bjso.12101</vt:lpwstr>
      </vt:variant>
      <vt:variant>
        <vt:lpwstr/>
      </vt:variant>
      <vt:variant>
        <vt:i4>5636182</vt:i4>
      </vt:variant>
      <vt:variant>
        <vt:i4>325</vt:i4>
      </vt:variant>
      <vt:variant>
        <vt:i4>0</vt:i4>
      </vt:variant>
      <vt:variant>
        <vt:i4>5</vt:i4>
      </vt:variant>
      <vt:variant>
        <vt:lpwstr>https://doi.org/10.5539/ijps.v5n3p135</vt:lpwstr>
      </vt:variant>
      <vt:variant>
        <vt:lpwstr/>
      </vt:variant>
      <vt:variant>
        <vt:i4>262153</vt:i4>
      </vt:variant>
      <vt:variant>
        <vt:i4>322</vt:i4>
      </vt:variant>
      <vt:variant>
        <vt:i4>0</vt:i4>
      </vt:variant>
      <vt:variant>
        <vt:i4>5</vt:i4>
      </vt:variant>
      <vt:variant>
        <vt:lpwstr>https://doi.org/10.3389/fpsyg.2021.718440</vt:lpwstr>
      </vt:variant>
      <vt:variant>
        <vt:lpwstr/>
      </vt:variant>
      <vt:variant>
        <vt:i4>1376338</vt:i4>
      </vt:variant>
      <vt:variant>
        <vt:i4>319</vt:i4>
      </vt:variant>
      <vt:variant>
        <vt:i4>0</vt:i4>
      </vt:variant>
      <vt:variant>
        <vt:i4>5</vt:i4>
      </vt:variant>
      <vt:variant>
        <vt:lpwstr>https://doi.org/10.1177/1077800416681864</vt:lpwstr>
      </vt:variant>
      <vt:variant>
        <vt:lpwstr/>
      </vt:variant>
      <vt:variant>
        <vt:i4>3670130</vt:i4>
      </vt:variant>
      <vt:variant>
        <vt:i4>316</vt:i4>
      </vt:variant>
      <vt:variant>
        <vt:i4>0</vt:i4>
      </vt:variant>
      <vt:variant>
        <vt:i4>5</vt:i4>
      </vt:variant>
      <vt:variant>
        <vt:lpwstr>https://doi.org/10.1037/0022-3514.90.5.784</vt:lpwstr>
      </vt:variant>
      <vt:variant>
        <vt:lpwstr/>
      </vt:variant>
      <vt:variant>
        <vt:i4>1704030</vt:i4>
      </vt:variant>
      <vt:variant>
        <vt:i4>313</vt:i4>
      </vt:variant>
      <vt:variant>
        <vt:i4>0</vt:i4>
      </vt:variant>
      <vt:variant>
        <vt:i4>5</vt:i4>
      </vt:variant>
      <vt:variant>
        <vt:lpwstr>https://doi.org/10.1177/0146167202250923</vt:lpwstr>
      </vt:variant>
      <vt:variant>
        <vt:lpwstr/>
      </vt:variant>
      <vt:variant>
        <vt:i4>131145</vt:i4>
      </vt:variant>
      <vt:variant>
        <vt:i4>310</vt:i4>
      </vt:variant>
      <vt:variant>
        <vt:i4>0</vt:i4>
      </vt:variant>
      <vt:variant>
        <vt:i4>5</vt:i4>
      </vt:variant>
      <vt:variant>
        <vt:lpwstr>https://doi.org/10.1080/09650792.2021.2019075</vt:lpwstr>
      </vt:variant>
      <vt:variant>
        <vt:lpwstr/>
      </vt:variant>
      <vt:variant>
        <vt:i4>7798890</vt:i4>
      </vt:variant>
      <vt:variant>
        <vt:i4>307</vt:i4>
      </vt:variant>
      <vt:variant>
        <vt:i4>0</vt:i4>
      </vt:variant>
      <vt:variant>
        <vt:i4>5</vt:i4>
      </vt:variant>
      <vt:variant>
        <vt:lpwstr>https://doi.org/10.1037/rep0000250</vt:lpwstr>
      </vt:variant>
      <vt:variant>
        <vt:lpwstr/>
      </vt:variant>
      <vt:variant>
        <vt:i4>7667823</vt:i4>
      </vt:variant>
      <vt:variant>
        <vt:i4>304</vt:i4>
      </vt:variant>
      <vt:variant>
        <vt:i4>0</vt:i4>
      </vt:variant>
      <vt:variant>
        <vt:i4>5</vt:i4>
      </vt:variant>
      <vt:variant>
        <vt:lpwstr>https://doi.org/10.1037/rep0000404</vt:lpwstr>
      </vt:variant>
      <vt:variant>
        <vt:lpwstr/>
      </vt:variant>
      <vt:variant>
        <vt:i4>1704027</vt:i4>
      </vt:variant>
      <vt:variant>
        <vt:i4>301</vt:i4>
      </vt:variant>
      <vt:variant>
        <vt:i4>0</vt:i4>
      </vt:variant>
      <vt:variant>
        <vt:i4>5</vt:i4>
      </vt:variant>
      <vt:variant>
        <vt:lpwstr>https://doi.org/10.1177/0956797618813087</vt:lpwstr>
      </vt:variant>
      <vt:variant>
        <vt:lpwstr/>
      </vt:variant>
      <vt:variant>
        <vt:i4>6422638</vt:i4>
      </vt:variant>
      <vt:variant>
        <vt:i4>298</vt:i4>
      </vt:variant>
      <vt:variant>
        <vt:i4>0</vt:i4>
      </vt:variant>
      <vt:variant>
        <vt:i4>5</vt:i4>
      </vt:variant>
      <vt:variant>
        <vt:lpwstr>https://doi.org/10.1037/tps0000042</vt:lpwstr>
      </vt:variant>
      <vt:variant>
        <vt:lpwstr/>
      </vt:variant>
      <vt:variant>
        <vt:i4>1835103</vt:i4>
      </vt:variant>
      <vt:variant>
        <vt:i4>295</vt:i4>
      </vt:variant>
      <vt:variant>
        <vt:i4>0</vt:i4>
      </vt:variant>
      <vt:variant>
        <vt:i4>5</vt:i4>
      </vt:variant>
      <vt:variant>
        <vt:lpwstr>https://doi.org/10.1177/1948550620919318</vt:lpwstr>
      </vt:variant>
      <vt:variant>
        <vt:lpwstr/>
      </vt:variant>
      <vt:variant>
        <vt:i4>1966164</vt:i4>
      </vt:variant>
      <vt:variant>
        <vt:i4>292</vt:i4>
      </vt:variant>
      <vt:variant>
        <vt:i4>0</vt:i4>
      </vt:variant>
      <vt:variant>
        <vt:i4>5</vt:i4>
      </vt:variant>
      <vt:variant>
        <vt:lpwstr>https://doi.org/10.1177/13684302211005841</vt:lpwstr>
      </vt:variant>
      <vt:variant>
        <vt:lpwstr/>
      </vt:variant>
      <vt:variant>
        <vt:i4>1245277</vt:i4>
      </vt:variant>
      <vt:variant>
        <vt:i4>289</vt:i4>
      </vt:variant>
      <vt:variant>
        <vt:i4>0</vt:i4>
      </vt:variant>
      <vt:variant>
        <vt:i4>5</vt:i4>
      </vt:variant>
      <vt:variant>
        <vt:lpwstr>https://doi.org/10.1177/0146167217741344</vt:lpwstr>
      </vt:variant>
      <vt:variant>
        <vt:lpwstr/>
      </vt:variant>
      <vt:variant>
        <vt:i4>720969</vt:i4>
      </vt:variant>
      <vt:variant>
        <vt:i4>286</vt:i4>
      </vt:variant>
      <vt:variant>
        <vt:i4>0</vt:i4>
      </vt:variant>
      <vt:variant>
        <vt:i4>5</vt:i4>
      </vt:variant>
      <vt:variant>
        <vt:lpwstr>https://doi.org/10.1080/09687599.2017.1411250</vt:lpwstr>
      </vt:variant>
      <vt:variant>
        <vt:lpwstr/>
      </vt:variant>
      <vt:variant>
        <vt:i4>7209038</vt:i4>
      </vt:variant>
      <vt:variant>
        <vt:i4>283</vt:i4>
      </vt:variant>
      <vt:variant>
        <vt:i4>0</vt:i4>
      </vt:variant>
      <vt:variant>
        <vt:i4>5</vt:i4>
      </vt:variant>
      <vt:variant>
        <vt:lpwstr>https://doi.org/10.1007/978-981-10-5251-4_103</vt:lpwstr>
      </vt:variant>
      <vt:variant>
        <vt:lpwstr/>
      </vt:variant>
      <vt:variant>
        <vt:i4>5177409</vt:i4>
      </vt:variant>
      <vt:variant>
        <vt:i4>280</vt:i4>
      </vt:variant>
      <vt:variant>
        <vt:i4>0</vt:i4>
      </vt:variant>
      <vt:variant>
        <vt:i4>5</vt:i4>
      </vt:variant>
      <vt:variant>
        <vt:lpwstr>https://doi.org/10.1080/2159676X.2019.1628806</vt:lpwstr>
      </vt:variant>
      <vt:variant>
        <vt:lpwstr/>
      </vt:variant>
      <vt:variant>
        <vt:i4>393238</vt:i4>
      </vt:variant>
      <vt:variant>
        <vt:i4>277</vt:i4>
      </vt:variant>
      <vt:variant>
        <vt:i4>0</vt:i4>
      </vt:variant>
      <vt:variant>
        <vt:i4>5</vt:i4>
      </vt:variant>
      <vt:variant>
        <vt:lpwstr>https://doi.org/10.1191/1478088706qp063oa</vt:lpwstr>
      </vt:variant>
      <vt:variant>
        <vt:lpwstr/>
      </vt:variant>
      <vt:variant>
        <vt:i4>2490475</vt:i4>
      </vt:variant>
      <vt:variant>
        <vt:i4>274</vt:i4>
      </vt:variant>
      <vt:variant>
        <vt:i4>0</vt:i4>
      </vt:variant>
      <vt:variant>
        <vt:i4>5</vt:i4>
      </vt:variant>
      <vt:variant>
        <vt:lpwstr>https://doi.org/10.1111/josi.12340</vt:lpwstr>
      </vt:variant>
      <vt:variant>
        <vt:lpwstr/>
      </vt:variant>
      <vt:variant>
        <vt:i4>786444</vt:i4>
      </vt:variant>
      <vt:variant>
        <vt:i4>271</vt:i4>
      </vt:variant>
      <vt:variant>
        <vt:i4>0</vt:i4>
      </vt:variant>
      <vt:variant>
        <vt:i4>5</vt:i4>
      </vt:variant>
      <vt:variant>
        <vt:lpwstr>https://doi.org/10.3389/fpsyg.2011.00033</vt:lpwstr>
      </vt:variant>
      <vt:variant>
        <vt:lpwstr/>
      </vt:variant>
      <vt:variant>
        <vt:i4>3342455</vt:i4>
      </vt:variant>
      <vt:variant>
        <vt:i4>268</vt:i4>
      </vt:variant>
      <vt:variant>
        <vt:i4>0</vt:i4>
      </vt:variant>
      <vt:variant>
        <vt:i4>5</vt:i4>
      </vt:variant>
      <vt:variant>
        <vt:lpwstr>https://doi.org/10.5465/amle.2008.34251671</vt:lpwstr>
      </vt:variant>
      <vt:variant>
        <vt:lpwstr/>
      </vt:variant>
      <vt:variant>
        <vt:i4>7864394</vt:i4>
      </vt:variant>
      <vt:variant>
        <vt:i4>15</vt:i4>
      </vt:variant>
      <vt:variant>
        <vt:i4>0</vt:i4>
      </vt:variant>
      <vt:variant>
        <vt:i4>5</vt:i4>
      </vt:variant>
      <vt:variant>
        <vt:lpwstr>mailto:andrew.brown@deakin.edu.au</vt:lpwstr>
      </vt:variant>
      <vt:variant>
        <vt:lpwstr/>
      </vt:variant>
      <vt:variant>
        <vt:i4>3145756</vt:i4>
      </vt:variant>
      <vt:variant>
        <vt:i4>12</vt:i4>
      </vt:variant>
      <vt:variant>
        <vt:i4>0</vt:i4>
      </vt:variant>
      <vt:variant>
        <vt:i4>5</vt:i4>
      </vt:variant>
      <vt:variant>
        <vt:lpwstr>mailto:carmen.vargas@deakin.edu.au</vt:lpwstr>
      </vt:variant>
      <vt:variant>
        <vt:lpwstr/>
      </vt:variant>
      <vt:variant>
        <vt:i4>1179707</vt:i4>
      </vt:variant>
      <vt:variant>
        <vt:i4>9</vt:i4>
      </vt:variant>
      <vt:variant>
        <vt:i4>0</vt:i4>
      </vt:variant>
      <vt:variant>
        <vt:i4>5</vt:i4>
      </vt:variant>
      <vt:variant>
        <vt:lpwstr>mailto:angela.dew@deakin.edu.au</vt:lpwstr>
      </vt:variant>
      <vt:variant>
        <vt:lpwstr/>
      </vt:variant>
      <vt:variant>
        <vt:i4>7864394</vt:i4>
      </vt:variant>
      <vt:variant>
        <vt:i4>6</vt:i4>
      </vt:variant>
      <vt:variant>
        <vt:i4>0</vt:i4>
      </vt:variant>
      <vt:variant>
        <vt:i4>5</vt:i4>
      </vt:variant>
      <vt:variant>
        <vt:lpwstr>mailto:andrew.brown@deakin.edu.au</vt:lpwstr>
      </vt:variant>
      <vt:variant>
        <vt:lpwstr/>
      </vt:variant>
      <vt:variant>
        <vt:i4>1179707</vt:i4>
      </vt:variant>
      <vt:variant>
        <vt:i4>3</vt:i4>
      </vt:variant>
      <vt:variant>
        <vt:i4>0</vt:i4>
      </vt:variant>
      <vt:variant>
        <vt:i4>5</vt:i4>
      </vt:variant>
      <vt:variant>
        <vt:lpwstr>mailto:angela.dew@deakin.edu.au</vt:lpwstr>
      </vt:variant>
      <vt:variant>
        <vt:lpwstr/>
      </vt:variant>
      <vt:variant>
        <vt:i4>4522056</vt:i4>
      </vt:variant>
      <vt:variant>
        <vt:i4>0</vt:i4>
      </vt:variant>
      <vt:variant>
        <vt:i4>0</vt:i4>
      </vt:variant>
      <vt:variant>
        <vt:i4>5</vt:i4>
      </vt:variant>
      <vt:variant>
        <vt:lpwstr>https://journals.sagepub.com/author-instructions/qh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deyrn Gaskin</dc:creator>
  <cp:keywords/>
  <dc:description/>
  <cp:lastModifiedBy>Cadeyrn Gaskin</cp:lastModifiedBy>
  <cp:revision>3</cp:revision>
  <dcterms:created xsi:type="dcterms:W3CDTF">2026-01-08T04:05:00Z</dcterms:created>
  <dcterms:modified xsi:type="dcterms:W3CDTF">2026-01-13T04:45:00Z</dcterms:modified>
</cp:coreProperties>
</file>